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E621A3" w14:textId="332CE1E4" w:rsidR="0051467D" w:rsidRPr="0051467D" w:rsidRDefault="0051467D" w:rsidP="0051467D">
      <w:pPr>
        <w:spacing w:after="0" w:line="480" w:lineRule="auto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upplementary Table 1</w:t>
      </w:r>
    </w:p>
    <w:p w14:paraId="7D6CD3CF" w14:textId="5BE2B920" w:rsidR="0051467D" w:rsidRPr="00B35EFD" w:rsidRDefault="00435F7D" w:rsidP="0051467D">
      <w:pPr>
        <w:spacing w:after="0"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Clinical and pathological characteristics of patients undergoing surgery for colorectal carcinoma from 2005 – 2024 </w:t>
      </w:r>
      <w:r w:rsidR="00B35EFD" w:rsidRPr="00B35EFD">
        <w:rPr>
          <w:rFonts w:ascii="Times New Roman" w:eastAsia="Times New Roman" w:hAnsi="Times New Roman" w:cs="Times New Roman"/>
          <w:kern w:val="0"/>
          <w14:ligatures w14:val="none"/>
        </w:rPr>
        <w:t>(N=4,257)</w:t>
      </w:r>
      <w:r>
        <w:rPr>
          <w:rFonts w:ascii="Times New Roman" w:eastAsia="Times New Roman" w:hAnsi="Times New Roman" w:cs="Times New Roman"/>
          <w:kern w:val="0"/>
          <w14:ligatures w14:val="none"/>
        </w:rPr>
        <w:t>.</w:t>
      </w:r>
    </w:p>
    <w:tbl>
      <w:tblPr>
        <w:tblStyle w:val="TableGridLight"/>
        <w:tblW w:w="14743" w:type="dxa"/>
        <w:tblLayout w:type="fixed"/>
        <w:tblLook w:val="0600" w:firstRow="0" w:lastRow="0" w:firstColumn="0" w:lastColumn="0" w:noHBand="1" w:noVBand="1"/>
      </w:tblPr>
      <w:tblGrid>
        <w:gridCol w:w="1992"/>
        <w:gridCol w:w="996"/>
        <w:gridCol w:w="1260"/>
        <w:gridCol w:w="1417"/>
        <w:gridCol w:w="1560"/>
        <w:gridCol w:w="1281"/>
        <w:gridCol w:w="1984"/>
        <w:gridCol w:w="1843"/>
        <w:gridCol w:w="2410"/>
      </w:tblGrid>
      <w:tr w:rsidR="00435F7D" w:rsidRPr="00B35EFD" w14:paraId="03B50B80" w14:textId="77777777" w:rsidTr="002368BF">
        <w:trPr>
          <w:gridAfter w:val="4"/>
          <w:wAfter w:w="7518" w:type="dxa"/>
          <w:trHeight w:val="20"/>
        </w:trPr>
        <w:tc>
          <w:tcPr>
            <w:tcW w:w="1992" w:type="dxa"/>
          </w:tcPr>
          <w:p w14:paraId="78FECB53" w14:textId="77777777" w:rsidR="00A8360C" w:rsidRPr="00B35EFD" w:rsidRDefault="00A8360C" w:rsidP="002368BF">
            <w:pPr>
              <w:rPr>
                <w:b/>
                <w:bCs/>
              </w:rPr>
            </w:pPr>
          </w:p>
        </w:tc>
        <w:tc>
          <w:tcPr>
            <w:tcW w:w="996" w:type="dxa"/>
          </w:tcPr>
          <w:p w14:paraId="61CB1BCC" w14:textId="77777777" w:rsidR="00A8360C" w:rsidRPr="00B35EFD" w:rsidRDefault="00A8360C" w:rsidP="002368BF">
            <w:pPr>
              <w:jc w:val="center"/>
              <w:rPr>
                <w:b/>
                <w:bCs/>
              </w:rPr>
            </w:pPr>
          </w:p>
        </w:tc>
        <w:tc>
          <w:tcPr>
            <w:tcW w:w="1260" w:type="dxa"/>
          </w:tcPr>
          <w:p w14:paraId="47F6497C" w14:textId="77777777" w:rsidR="00A8360C" w:rsidRDefault="00A8360C" w:rsidP="002368BF">
            <w:pPr>
              <w:jc w:val="center"/>
              <w:rPr>
                <w:b/>
                <w:bCs/>
              </w:rPr>
            </w:pPr>
          </w:p>
        </w:tc>
        <w:tc>
          <w:tcPr>
            <w:tcW w:w="1417" w:type="dxa"/>
          </w:tcPr>
          <w:p w14:paraId="162801B0" w14:textId="1B3550A9" w:rsidR="00A8360C" w:rsidRPr="00B35EFD" w:rsidRDefault="00A8360C" w:rsidP="002368BF">
            <w:pPr>
              <w:jc w:val="center"/>
              <w:rPr>
                <w:b/>
                <w:bCs/>
                <w:i/>
                <w:iCs/>
              </w:rPr>
            </w:pPr>
            <w:r w:rsidRPr="00B35EFD">
              <w:rPr>
                <w:b/>
                <w:bCs/>
              </w:rPr>
              <w:t>Univariate analysis</w:t>
            </w:r>
          </w:p>
        </w:tc>
        <w:tc>
          <w:tcPr>
            <w:tcW w:w="1560" w:type="dxa"/>
          </w:tcPr>
          <w:p w14:paraId="4CBCD7F1" w14:textId="0CEB4084" w:rsidR="00A8360C" w:rsidRPr="00B35EFD" w:rsidRDefault="00A8360C" w:rsidP="002368BF">
            <w:pPr>
              <w:jc w:val="center"/>
              <w:rPr>
                <w:b/>
                <w:bCs/>
                <w:i/>
                <w:iCs/>
              </w:rPr>
            </w:pPr>
            <w:r w:rsidRPr="00B35EFD">
              <w:rPr>
                <w:b/>
                <w:bCs/>
              </w:rPr>
              <w:t>Multivariate analysis</w:t>
            </w:r>
          </w:p>
        </w:tc>
      </w:tr>
      <w:tr w:rsidR="00CF0E76" w:rsidRPr="00B35EFD" w14:paraId="6EAA211A" w14:textId="77777777" w:rsidTr="002368BF">
        <w:trPr>
          <w:trHeight w:val="20"/>
        </w:trPr>
        <w:tc>
          <w:tcPr>
            <w:tcW w:w="1992" w:type="dxa"/>
          </w:tcPr>
          <w:p w14:paraId="66992756" w14:textId="77777777" w:rsidR="00A8360C" w:rsidRPr="00B35EFD" w:rsidRDefault="00A8360C" w:rsidP="002368BF">
            <w:pPr>
              <w:rPr>
                <w:b/>
                <w:bCs/>
              </w:rPr>
            </w:pPr>
            <w:r w:rsidRPr="00B35EFD">
              <w:rPr>
                <w:b/>
                <w:bCs/>
              </w:rPr>
              <w:t>Variable</w:t>
            </w:r>
          </w:p>
        </w:tc>
        <w:tc>
          <w:tcPr>
            <w:tcW w:w="996" w:type="dxa"/>
          </w:tcPr>
          <w:p w14:paraId="1C86FB91" w14:textId="4122E055" w:rsidR="00A8360C" w:rsidRPr="00B35EFD" w:rsidRDefault="00A8360C" w:rsidP="002368BF">
            <w:pPr>
              <w:jc w:val="center"/>
              <w:rPr>
                <w:b/>
                <w:bCs/>
              </w:rPr>
            </w:pPr>
            <w:r w:rsidRPr="00B35EFD">
              <w:rPr>
                <w:b/>
                <w:bCs/>
              </w:rPr>
              <w:t>n (%)</w:t>
            </w:r>
          </w:p>
        </w:tc>
        <w:tc>
          <w:tcPr>
            <w:tcW w:w="1260" w:type="dxa"/>
          </w:tcPr>
          <w:p w14:paraId="57B6A58D" w14:textId="686EEE5B" w:rsidR="00A8360C" w:rsidRPr="00B35EFD" w:rsidRDefault="00A8360C" w:rsidP="002368B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dian survival (months)</w:t>
            </w:r>
          </w:p>
        </w:tc>
        <w:tc>
          <w:tcPr>
            <w:tcW w:w="1417" w:type="dxa"/>
          </w:tcPr>
          <w:p w14:paraId="016D9DAE" w14:textId="1F3BE46B" w:rsidR="00A8360C" w:rsidRPr="00B35EFD" w:rsidRDefault="00A8360C" w:rsidP="002368BF">
            <w:pPr>
              <w:jc w:val="center"/>
              <w:rPr>
                <w:b/>
                <w:bCs/>
              </w:rPr>
            </w:pPr>
            <w:r w:rsidRPr="00B35EFD">
              <w:rPr>
                <w:b/>
                <w:bCs/>
              </w:rPr>
              <w:t>HR</w:t>
            </w:r>
          </w:p>
        </w:tc>
        <w:tc>
          <w:tcPr>
            <w:tcW w:w="1560" w:type="dxa"/>
          </w:tcPr>
          <w:p w14:paraId="6546D1EF" w14:textId="77777777" w:rsidR="00A8360C" w:rsidRPr="00B35EFD" w:rsidRDefault="00A8360C" w:rsidP="002368BF">
            <w:pPr>
              <w:jc w:val="center"/>
              <w:rPr>
                <w:b/>
                <w:bCs/>
              </w:rPr>
            </w:pPr>
            <w:r w:rsidRPr="00B35EFD">
              <w:rPr>
                <w:b/>
                <w:bCs/>
              </w:rPr>
              <w:t>95% CI</w:t>
            </w:r>
          </w:p>
        </w:tc>
        <w:tc>
          <w:tcPr>
            <w:tcW w:w="1281" w:type="dxa"/>
          </w:tcPr>
          <w:p w14:paraId="68F0A0BB" w14:textId="77777777" w:rsidR="00A8360C" w:rsidRPr="00B35EFD" w:rsidRDefault="00A8360C" w:rsidP="002368BF">
            <w:pPr>
              <w:jc w:val="center"/>
              <w:rPr>
                <w:b/>
                <w:bCs/>
                <w:i/>
                <w:iCs/>
              </w:rPr>
            </w:pPr>
            <w:r w:rsidRPr="00B35EFD"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1984" w:type="dxa"/>
          </w:tcPr>
          <w:p w14:paraId="7253023E" w14:textId="77777777" w:rsidR="00A8360C" w:rsidRPr="00B35EFD" w:rsidRDefault="00A8360C" w:rsidP="002368BF">
            <w:pPr>
              <w:jc w:val="center"/>
              <w:rPr>
                <w:b/>
                <w:bCs/>
              </w:rPr>
            </w:pPr>
            <w:r w:rsidRPr="00B35EFD">
              <w:rPr>
                <w:b/>
                <w:bCs/>
              </w:rPr>
              <w:t>HR</w:t>
            </w:r>
          </w:p>
        </w:tc>
        <w:tc>
          <w:tcPr>
            <w:tcW w:w="1843" w:type="dxa"/>
          </w:tcPr>
          <w:p w14:paraId="7589FC55" w14:textId="77777777" w:rsidR="00A8360C" w:rsidRPr="00B35EFD" w:rsidRDefault="00A8360C" w:rsidP="002368BF">
            <w:pPr>
              <w:jc w:val="center"/>
              <w:rPr>
                <w:b/>
                <w:bCs/>
              </w:rPr>
            </w:pPr>
            <w:r w:rsidRPr="00B35EFD">
              <w:rPr>
                <w:b/>
                <w:bCs/>
              </w:rPr>
              <w:t>95% CI</w:t>
            </w:r>
          </w:p>
        </w:tc>
        <w:tc>
          <w:tcPr>
            <w:tcW w:w="2410" w:type="dxa"/>
          </w:tcPr>
          <w:p w14:paraId="49A233CD" w14:textId="77777777" w:rsidR="00A8360C" w:rsidRPr="00B35EFD" w:rsidRDefault="00A8360C" w:rsidP="002368BF">
            <w:pPr>
              <w:jc w:val="center"/>
              <w:rPr>
                <w:b/>
                <w:bCs/>
                <w:i/>
                <w:iCs/>
              </w:rPr>
            </w:pPr>
            <w:r w:rsidRPr="00B35EFD">
              <w:rPr>
                <w:b/>
                <w:bCs/>
                <w:i/>
                <w:iCs/>
              </w:rPr>
              <w:t>p</w:t>
            </w:r>
          </w:p>
        </w:tc>
      </w:tr>
      <w:tr w:rsidR="00CF0E76" w:rsidRPr="00B35EFD" w14:paraId="29EF422F" w14:textId="77777777" w:rsidTr="002368BF">
        <w:trPr>
          <w:trHeight w:val="20"/>
        </w:trPr>
        <w:tc>
          <w:tcPr>
            <w:tcW w:w="1992" w:type="dxa"/>
            <w:hideMark/>
          </w:tcPr>
          <w:p w14:paraId="0FC4D64A" w14:textId="77777777" w:rsidR="00A8360C" w:rsidRPr="007D24F2" w:rsidRDefault="00A8360C" w:rsidP="002368BF">
            <w:pPr>
              <w:rPr>
                <w:b/>
                <w:bCs/>
              </w:rPr>
            </w:pPr>
            <w:r w:rsidRPr="007D24F2">
              <w:rPr>
                <w:b/>
                <w:bCs/>
              </w:rPr>
              <w:t>Age (years)</w:t>
            </w:r>
          </w:p>
        </w:tc>
        <w:tc>
          <w:tcPr>
            <w:tcW w:w="996" w:type="dxa"/>
            <w:hideMark/>
          </w:tcPr>
          <w:p w14:paraId="0D5D8152" w14:textId="7204FEA8" w:rsidR="00A8360C" w:rsidRPr="00B35EFD" w:rsidRDefault="00A8360C" w:rsidP="002368BF">
            <w:pPr>
              <w:jc w:val="center"/>
            </w:pPr>
          </w:p>
        </w:tc>
        <w:tc>
          <w:tcPr>
            <w:tcW w:w="1260" w:type="dxa"/>
          </w:tcPr>
          <w:p w14:paraId="53FBA6CF" w14:textId="0AD217F1" w:rsidR="00A8360C" w:rsidRPr="0044661C" w:rsidRDefault="00A8360C" w:rsidP="002368BF"/>
        </w:tc>
        <w:tc>
          <w:tcPr>
            <w:tcW w:w="1417" w:type="dxa"/>
          </w:tcPr>
          <w:p w14:paraId="5736CF40" w14:textId="76714882" w:rsidR="00A8360C" w:rsidRPr="00B35EFD" w:rsidRDefault="00A8360C" w:rsidP="002368BF">
            <w:pPr>
              <w:jc w:val="center"/>
            </w:pPr>
          </w:p>
        </w:tc>
        <w:tc>
          <w:tcPr>
            <w:tcW w:w="1560" w:type="dxa"/>
          </w:tcPr>
          <w:p w14:paraId="6CB9A762" w14:textId="72F7AC31" w:rsidR="00A8360C" w:rsidRPr="00B35EFD" w:rsidRDefault="00A8360C" w:rsidP="002368BF">
            <w:pPr>
              <w:jc w:val="center"/>
            </w:pPr>
          </w:p>
        </w:tc>
        <w:tc>
          <w:tcPr>
            <w:tcW w:w="1281" w:type="dxa"/>
          </w:tcPr>
          <w:p w14:paraId="29575257" w14:textId="2295D581" w:rsidR="00A8360C" w:rsidRPr="00B35EFD" w:rsidRDefault="00A8360C" w:rsidP="002368BF">
            <w:pPr>
              <w:jc w:val="center"/>
            </w:pPr>
          </w:p>
        </w:tc>
        <w:tc>
          <w:tcPr>
            <w:tcW w:w="1984" w:type="dxa"/>
          </w:tcPr>
          <w:p w14:paraId="15FE9120" w14:textId="7C9B9FD4" w:rsidR="00A8360C" w:rsidRPr="00B35EFD" w:rsidRDefault="00A8360C" w:rsidP="002368BF">
            <w:pPr>
              <w:jc w:val="center"/>
            </w:pPr>
            <w:r w:rsidRPr="00203867">
              <w:rPr>
                <w:rFonts w:ascii="Times" w:hAnsi="Times"/>
              </w:rPr>
              <w:t>1.06</w:t>
            </w:r>
          </w:p>
        </w:tc>
        <w:tc>
          <w:tcPr>
            <w:tcW w:w="1843" w:type="dxa"/>
          </w:tcPr>
          <w:p w14:paraId="621230F8" w14:textId="79E7AC92" w:rsidR="00A8360C" w:rsidRPr="00B35EFD" w:rsidRDefault="00A8360C" w:rsidP="002368BF">
            <w:pPr>
              <w:jc w:val="center"/>
            </w:pPr>
            <w:r w:rsidRPr="00203867">
              <w:rPr>
                <w:rFonts w:ascii="Times" w:hAnsi="Times"/>
              </w:rPr>
              <w:t>1.06-1.07</w:t>
            </w:r>
          </w:p>
        </w:tc>
        <w:tc>
          <w:tcPr>
            <w:tcW w:w="2410" w:type="dxa"/>
          </w:tcPr>
          <w:p w14:paraId="6EED8AB5" w14:textId="3A34D7D2" w:rsidR="00A8360C" w:rsidRPr="00850622" w:rsidRDefault="00A8360C" w:rsidP="002368BF">
            <w:pPr>
              <w:jc w:val="center"/>
              <w:rPr>
                <w:b/>
                <w:bCs/>
              </w:rPr>
            </w:pPr>
            <w:r w:rsidRPr="00203867">
              <w:rPr>
                <w:rFonts w:ascii="Times" w:hAnsi="Times"/>
                <w:b/>
                <w:bCs/>
              </w:rPr>
              <w:t>&lt;0.001</w:t>
            </w:r>
          </w:p>
        </w:tc>
      </w:tr>
      <w:tr w:rsidR="00CF0E76" w:rsidRPr="00B35EFD" w14:paraId="6734A189" w14:textId="77777777" w:rsidTr="002368BF">
        <w:trPr>
          <w:trHeight w:val="20"/>
        </w:trPr>
        <w:tc>
          <w:tcPr>
            <w:tcW w:w="1992" w:type="dxa"/>
          </w:tcPr>
          <w:p w14:paraId="4BA7976F" w14:textId="4DBF87B8" w:rsidR="00A8360C" w:rsidRPr="00B35EFD" w:rsidRDefault="00A8360C" w:rsidP="002368BF">
            <w:r w:rsidRPr="00780F90">
              <w:t>   &gt;74</w:t>
            </w:r>
          </w:p>
        </w:tc>
        <w:tc>
          <w:tcPr>
            <w:tcW w:w="996" w:type="dxa"/>
          </w:tcPr>
          <w:p w14:paraId="77695224" w14:textId="47C67549" w:rsidR="00A8360C" w:rsidRPr="00B35EFD" w:rsidRDefault="00A8360C" w:rsidP="002368BF">
            <w:pPr>
              <w:jc w:val="center"/>
            </w:pPr>
            <w:r w:rsidRPr="00780F90">
              <w:t>2,005 (47%)</w:t>
            </w:r>
          </w:p>
        </w:tc>
        <w:tc>
          <w:tcPr>
            <w:tcW w:w="1260" w:type="dxa"/>
          </w:tcPr>
          <w:p w14:paraId="1E812099" w14:textId="24970CFD" w:rsidR="00A8360C" w:rsidRPr="00B35EFD" w:rsidRDefault="00A8360C" w:rsidP="002368BF">
            <w:pPr>
              <w:jc w:val="center"/>
            </w:pPr>
            <w:r>
              <w:rPr>
                <w:rFonts w:ascii="Times" w:hAnsi="Times"/>
                <w:color w:val="000000"/>
                <w:sz w:val="27"/>
                <w:szCs w:val="27"/>
              </w:rPr>
              <w:t>196.5</w:t>
            </w:r>
          </w:p>
        </w:tc>
        <w:tc>
          <w:tcPr>
            <w:tcW w:w="1417" w:type="dxa"/>
          </w:tcPr>
          <w:p w14:paraId="5ACC4840" w14:textId="692C7985" w:rsidR="00A8360C" w:rsidRPr="00B35EFD" w:rsidRDefault="00A8360C" w:rsidP="002368BF">
            <w:pPr>
              <w:jc w:val="center"/>
            </w:pPr>
            <w:r>
              <w:t>1</w:t>
            </w:r>
          </w:p>
        </w:tc>
        <w:tc>
          <w:tcPr>
            <w:tcW w:w="1560" w:type="dxa"/>
          </w:tcPr>
          <w:p w14:paraId="69FCA1B4" w14:textId="77777777" w:rsidR="00A8360C" w:rsidRPr="00B35EFD" w:rsidRDefault="00A8360C" w:rsidP="002368BF">
            <w:pPr>
              <w:jc w:val="center"/>
            </w:pPr>
          </w:p>
        </w:tc>
        <w:tc>
          <w:tcPr>
            <w:tcW w:w="1281" w:type="dxa"/>
          </w:tcPr>
          <w:p w14:paraId="1BD46A28" w14:textId="77777777" w:rsidR="00A8360C" w:rsidRPr="00B35EFD" w:rsidRDefault="00A8360C" w:rsidP="002368BF">
            <w:pPr>
              <w:jc w:val="center"/>
            </w:pPr>
          </w:p>
        </w:tc>
        <w:tc>
          <w:tcPr>
            <w:tcW w:w="1984" w:type="dxa"/>
          </w:tcPr>
          <w:p w14:paraId="3EF94C5C" w14:textId="77777777" w:rsidR="00A8360C" w:rsidRPr="00B35EFD" w:rsidRDefault="00A8360C" w:rsidP="002368BF">
            <w:pPr>
              <w:jc w:val="center"/>
            </w:pPr>
          </w:p>
        </w:tc>
        <w:tc>
          <w:tcPr>
            <w:tcW w:w="1843" w:type="dxa"/>
          </w:tcPr>
          <w:p w14:paraId="7CF3385D" w14:textId="77777777" w:rsidR="00A8360C" w:rsidRPr="00B35EFD" w:rsidRDefault="00A8360C" w:rsidP="002368BF">
            <w:pPr>
              <w:jc w:val="center"/>
            </w:pPr>
          </w:p>
        </w:tc>
        <w:tc>
          <w:tcPr>
            <w:tcW w:w="2410" w:type="dxa"/>
          </w:tcPr>
          <w:p w14:paraId="19C64AEA" w14:textId="77777777" w:rsidR="00A8360C" w:rsidRPr="00850622" w:rsidRDefault="00A8360C" w:rsidP="002368BF">
            <w:pPr>
              <w:jc w:val="center"/>
              <w:rPr>
                <w:b/>
                <w:bCs/>
              </w:rPr>
            </w:pPr>
          </w:p>
        </w:tc>
      </w:tr>
      <w:tr w:rsidR="00CF0E76" w:rsidRPr="00B35EFD" w14:paraId="0DA6554B" w14:textId="77777777" w:rsidTr="002368BF">
        <w:trPr>
          <w:trHeight w:val="20"/>
        </w:trPr>
        <w:tc>
          <w:tcPr>
            <w:tcW w:w="1992" w:type="dxa"/>
          </w:tcPr>
          <w:p w14:paraId="6925FD41" w14:textId="238E4A63" w:rsidR="00A8360C" w:rsidRPr="00B35EFD" w:rsidRDefault="00A8360C" w:rsidP="002368BF">
            <w:r w:rsidRPr="00780F90">
              <w:t>    ≤74</w:t>
            </w:r>
          </w:p>
        </w:tc>
        <w:tc>
          <w:tcPr>
            <w:tcW w:w="996" w:type="dxa"/>
          </w:tcPr>
          <w:p w14:paraId="71718372" w14:textId="24C87BC7" w:rsidR="00A8360C" w:rsidRPr="00B35EFD" w:rsidRDefault="00A8360C" w:rsidP="002368BF">
            <w:pPr>
              <w:jc w:val="center"/>
            </w:pPr>
            <w:r w:rsidRPr="00780F90">
              <w:t>2,252 (53%)</w:t>
            </w:r>
          </w:p>
        </w:tc>
        <w:tc>
          <w:tcPr>
            <w:tcW w:w="1260" w:type="dxa"/>
          </w:tcPr>
          <w:p w14:paraId="2ACCAEA4" w14:textId="6B14443E" w:rsidR="00A8360C" w:rsidRPr="00B35EFD" w:rsidRDefault="00A8360C" w:rsidP="002368BF">
            <w:pPr>
              <w:jc w:val="center"/>
            </w:pPr>
            <w:r>
              <w:rPr>
                <w:rFonts w:ascii="Times" w:hAnsi="Times"/>
                <w:color w:val="000000"/>
                <w:sz w:val="27"/>
                <w:szCs w:val="27"/>
              </w:rPr>
              <w:t>74.4</w:t>
            </w:r>
          </w:p>
        </w:tc>
        <w:tc>
          <w:tcPr>
            <w:tcW w:w="1417" w:type="dxa"/>
          </w:tcPr>
          <w:p w14:paraId="09549795" w14:textId="6E75231A" w:rsidR="00A8360C" w:rsidRPr="00B35EFD" w:rsidRDefault="00A8360C" w:rsidP="002368BF">
            <w:pPr>
              <w:jc w:val="center"/>
            </w:pPr>
            <w:r>
              <w:t>2.78</w:t>
            </w:r>
          </w:p>
        </w:tc>
        <w:tc>
          <w:tcPr>
            <w:tcW w:w="1560" w:type="dxa"/>
          </w:tcPr>
          <w:p w14:paraId="0D47E5FB" w14:textId="527702F8" w:rsidR="00A8360C" w:rsidRPr="00B35EFD" w:rsidRDefault="00A8360C" w:rsidP="002368BF">
            <w:pPr>
              <w:jc w:val="center"/>
            </w:pPr>
            <w:r>
              <w:t>2.56–3.13</w:t>
            </w:r>
          </w:p>
        </w:tc>
        <w:tc>
          <w:tcPr>
            <w:tcW w:w="1281" w:type="dxa"/>
          </w:tcPr>
          <w:p w14:paraId="1A4E802A" w14:textId="31702FAC" w:rsidR="00A8360C" w:rsidRPr="00626A3C" w:rsidRDefault="00A8360C" w:rsidP="002368BF">
            <w:pPr>
              <w:jc w:val="center"/>
              <w:rPr>
                <w:b/>
                <w:bCs/>
              </w:rPr>
            </w:pPr>
            <w:r w:rsidRPr="00626A3C">
              <w:rPr>
                <w:b/>
                <w:bCs/>
              </w:rPr>
              <w:t>&lt;0.001</w:t>
            </w:r>
          </w:p>
        </w:tc>
        <w:tc>
          <w:tcPr>
            <w:tcW w:w="1984" w:type="dxa"/>
          </w:tcPr>
          <w:p w14:paraId="509784A7" w14:textId="77777777" w:rsidR="00A8360C" w:rsidRPr="00B35EFD" w:rsidRDefault="00A8360C" w:rsidP="002368BF">
            <w:pPr>
              <w:jc w:val="center"/>
            </w:pPr>
          </w:p>
        </w:tc>
        <w:tc>
          <w:tcPr>
            <w:tcW w:w="1843" w:type="dxa"/>
          </w:tcPr>
          <w:p w14:paraId="5FC8D9C0" w14:textId="77777777" w:rsidR="00A8360C" w:rsidRPr="00B35EFD" w:rsidRDefault="00A8360C" w:rsidP="002368BF">
            <w:pPr>
              <w:jc w:val="center"/>
            </w:pPr>
          </w:p>
        </w:tc>
        <w:tc>
          <w:tcPr>
            <w:tcW w:w="2410" w:type="dxa"/>
          </w:tcPr>
          <w:p w14:paraId="375687D9" w14:textId="77777777" w:rsidR="00A8360C" w:rsidRPr="00850622" w:rsidRDefault="00A8360C" w:rsidP="002368BF">
            <w:pPr>
              <w:jc w:val="center"/>
              <w:rPr>
                <w:b/>
                <w:bCs/>
              </w:rPr>
            </w:pPr>
          </w:p>
        </w:tc>
      </w:tr>
      <w:tr w:rsidR="00CF0E76" w:rsidRPr="00B35EFD" w14:paraId="7CF566BA" w14:textId="77777777" w:rsidTr="002368BF">
        <w:trPr>
          <w:trHeight w:val="20"/>
        </w:trPr>
        <w:tc>
          <w:tcPr>
            <w:tcW w:w="1992" w:type="dxa"/>
            <w:hideMark/>
          </w:tcPr>
          <w:p w14:paraId="5ACAC549" w14:textId="77777777" w:rsidR="00A8360C" w:rsidRPr="007D24F2" w:rsidRDefault="00A8360C" w:rsidP="002368BF">
            <w:pPr>
              <w:rPr>
                <w:b/>
                <w:bCs/>
              </w:rPr>
            </w:pPr>
            <w:r w:rsidRPr="007D24F2">
              <w:rPr>
                <w:b/>
                <w:bCs/>
              </w:rPr>
              <w:t>Sex</w:t>
            </w:r>
          </w:p>
        </w:tc>
        <w:tc>
          <w:tcPr>
            <w:tcW w:w="996" w:type="dxa"/>
            <w:hideMark/>
          </w:tcPr>
          <w:p w14:paraId="2FFF74E9" w14:textId="77777777" w:rsidR="00A8360C" w:rsidRPr="00B35EFD" w:rsidRDefault="00A8360C" w:rsidP="002368BF">
            <w:pPr>
              <w:jc w:val="center"/>
            </w:pPr>
          </w:p>
        </w:tc>
        <w:tc>
          <w:tcPr>
            <w:tcW w:w="1260" w:type="dxa"/>
          </w:tcPr>
          <w:p w14:paraId="13E20BC9" w14:textId="77777777" w:rsidR="00A8360C" w:rsidRPr="00B35EFD" w:rsidRDefault="00A8360C" w:rsidP="002368BF">
            <w:pPr>
              <w:jc w:val="center"/>
            </w:pPr>
          </w:p>
        </w:tc>
        <w:tc>
          <w:tcPr>
            <w:tcW w:w="1417" w:type="dxa"/>
          </w:tcPr>
          <w:p w14:paraId="7634DDFE" w14:textId="783B3EB8" w:rsidR="00A8360C" w:rsidRPr="00B35EFD" w:rsidRDefault="00A8360C" w:rsidP="002368BF">
            <w:pPr>
              <w:jc w:val="center"/>
            </w:pPr>
          </w:p>
        </w:tc>
        <w:tc>
          <w:tcPr>
            <w:tcW w:w="1560" w:type="dxa"/>
          </w:tcPr>
          <w:p w14:paraId="653540D3" w14:textId="77777777" w:rsidR="00A8360C" w:rsidRPr="00B35EFD" w:rsidRDefault="00A8360C" w:rsidP="002368BF">
            <w:pPr>
              <w:jc w:val="center"/>
            </w:pPr>
          </w:p>
        </w:tc>
        <w:tc>
          <w:tcPr>
            <w:tcW w:w="1281" w:type="dxa"/>
          </w:tcPr>
          <w:p w14:paraId="4704B98A" w14:textId="77777777" w:rsidR="00A8360C" w:rsidRPr="00B35EFD" w:rsidRDefault="00A8360C" w:rsidP="002368BF">
            <w:pPr>
              <w:jc w:val="center"/>
            </w:pPr>
          </w:p>
        </w:tc>
        <w:tc>
          <w:tcPr>
            <w:tcW w:w="1984" w:type="dxa"/>
          </w:tcPr>
          <w:p w14:paraId="1B4EC9A3" w14:textId="77777777" w:rsidR="00A8360C" w:rsidRPr="00B35EFD" w:rsidRDefault="00A8360C" w:rsidP="002368BF">
            <w:pPr>
              <w:jc w:val="center"/>
            </w:pPr>
          </w:p>
        </w:tc>
        <w:tc>
          <w:tcPr>
            <w:tcW w:w="1843" w:type="dxa"/>
          </w:tcPr>
          <w:p w14:paraId="389A3846" w14:textId="77777777" w:rsidR="00A8360C" w:rsidRPr="00B35EFD" w:rsidRDefault="00A8360C" w:rsidP="002368BF">
            <w:pPr>
              <w:jc w:val="center"/>
            </w:pPr>
          </w:p>
        </w:tc>
        <w:tc>
          <w:tcPr>
            <w:tcW w:w="2410" w:type="dxa"/>
          </w:tcPr>
          <w:p w14:paraId="0F6DA8E7" w14:textId="77777777" w:rsidR="00A8360C" w:rsidRPr="00850622" w:rsidRDefault="00A8360C" w:rsidP="002368BF">
            <w:pPr>
              <w:jc w:val="center"/>
              <w:rPr>
                <w:b/>
                <w:bCs/>
              </w:rPr>
            </w:pPr>
          </w:p>
        </w:tc>
      </w:tr>
      <w:tr w:rsidR="00CF0E76" w:rsidRPr="00B35EFD" w14:paraId="716522C0" w14:textId="77777777" w:rsidTr="002368BF">
        <w:trPr>
          <w:trHeight w:val="20"/>
        </w:trPr>
        <w:tc>
          <w:tcPr>
            <w:tcW w:w="1992" w:type="dxa"/>
            <w:hideMark/>
          </w:tcPr>
          <w:p w14:paraId="6D72F257" w14:textId="77777777" w:rsidR="00A8360C" w:rsidRPr="00B35EFD" w:rsidRDefault="00A8360C" w:rsidP="002368BF">
            <w:r w:rsidRPr="00B35EFD">
              <w:t>    Female</w:t>
            </w:r>
          </w:p>
        </w:tc>
        <w:tc>
          <w:tcPr>
            <w:tcW w:w="996" w:type="dxa"/>
            <w:hideMark/>
          </w:tcPr>
          <w:p w14:paraId="6DC7EEB6" w14:textId="77777777" w:rsidR="00A8360C" w:rsidRPr="00B35EFD" w:rsidRDefault="00A8360C" w:rsidP="002368BF">
            <w:pPr>
              <w:jc w:val="center"/>
            </w:pPr>
            <w:r w:rsidRPr="00B35EFD">
              <w:t>1,987 (51%)</w:t>
            </w:r>
          </w:p>
        </w:tc>
        <w:tc>
          <w:tcPr>
            <w:tcW w:w="1260" w:type="dxa"/>
          </w:tcPr>
          <w:p w14:paraId="0C1CDCA7" w14:textId="7B55C919" w:rsidR="00A8360C" w:rsidRDefault="00A8360C" w:rsidP="002368BF">
            <w:pPr>
              <w:jc w:val="center"/>
            </w:pPr>
            <w:r w:rsidRPr="009557B9">
              <w:rPr>
                <w:rFonts w:ascii="Times" w:hAnsi="Times"/>
              </w:rPr>
              <w:t>114.2</w:t>
            </w:r>
          </w:p>
        </w:tc>
        <w:tc>
          <w:tcPr>
            <w:tcW w:w="1417" w:type="dxa"/>
          </w:tcPr>
          <w:p w14:paraId="2A1DA6BE" w14:textId="61EAE9EC" w:rsidR="00A8360C" w:rsidRPr="00B35EFD" w:rsidRDefault="00A8360C" w:rsidP="002368BF">
            <w:pPr>
              <w:jc w:val="center"/>
            </w:pPr>
            <w:r>
              <w:t>1</w:t>
            </w:r>
          </w:p>
        </w:tc>
        <w:tc>
          <w:tcPr>
            <w:tcW w:w="1560" w:type="dxa"/>
          </w:tcPr>
          <w:p w14:paraId="4E928CC8" w14:textId="77777777" w:rsidR="00A8360C" w:rsidRPr="00B35EFD" w:rsidRDefault="00A8360C" w:rsidP="002368BF">
            <w:pPr>
              <w:jc w:val="center"/>
            </w:pPr>
          </w:p>
        </w:tc>
        <w:tc>
          <w:tcPr>
            <w:tcW w:w="1281" w:type="dxa"/>
          </w:tcPr>
          <w:p w14:paraId="672FB29D" w14:textId="77777777" w:rsidR="00A8360C" w:rsidRPr="00B35EFD" w:rsidRDefault="00A8360C" w:rsidP="002368BF">
            <w:pPr>
              <w:jc w:val="center"/>
            </w:pPr>
          </w:p>
        </w:tc>
        <w:tc>
          <w:tcPr>
            <w:tcW w:w="1984" w:type="dxa"/>
          </w:tcPr>
          <w:p w14:paraId="2BE428B2" w14:textId="68CC8174" w:rsidR="00A8360C" w:rsidRPr="00B35EFD" w:rsidRDefault="00A8360C" w:rsidP="002368BF">
            <w:pPr>
              <w:jc w:val="center"/>
            </w:pPr>
            <w:r>
              <w:t>1</w:t>
            </w:r>
          </w:p>
        </w:tc>
        <w:tc>
          <w:tcPr>
            <w:tcW w:w="1843" w:type="dxa"/>
          </w:tcPr>
          <w:p w14:paraId="6AFA1193" w14:textId="77777777" w:rsidR="00A8360C" w:rsidRPr="00B35EFD" w:rsidRDefault="00A8360C" w:rsidP="002368BF">
            <w:pPr>
              <w:jc w:val="center"/>
            </w:pPr>
          </w:p>
        </w:tc>
        <w:tc>
          <w:tcPr>
            <w:tcW w:w="2410" w:type="dxa"/>
          </w:tcPr>
          <w:p w14:paraId="1681173C" w14:textId="77777777" w:rsidR="00A8360C" w:rsidRPr="00850622" w:rsidRDefault="00A8360C" w:rsidP="002368BF">
            <w:pPr>
              <w:jc w:val="center"/>
              <w:rPr>
                <w:b/>
                <w:bCs/>
              </w:rPr>
            </w:pPr>
          </w:p>
        </w:tc>
      </w:tr>
      <w:tr w:rsidR="00CF0E76" w:rsidRPr="00B35EFD" w14:paraId="6646F9C6" w14:textId="77777777" w:rsidTr="002368BF">
        <w:trPr>
          <w:trHeight w:val="20"/>
        </w:trPr>
        <w:tc>
          <w:tcPr>
            <w:tcW w:w="1992" w:type="dxa"/>
            <w:hideMark/>
          </w:tcPr>
          <w:p w14:paraId="4FF3044E" w14:textId="77777777" w:rsidR="00A8360C" w:rsidRPr="00B35EFD" w:rsidRDefault="00A8360C" w:rsidP="002368BF">
            <w:r w:rsidRPr="00B35EFD">
              <w:t>    Male</w:t>
            </w:r>
          </w:p>
        </w:tc>
        <w:tc>
          <w:tcPr>
            <w:tcW w:w="996" w:type="dxa"/>
            <w:hideMark/>
          </w:tcPr>
          <w:p w14:paraId="38F8F509" w14:textId="77777777" w:rsidR="00A8360C" w:rsidRPr="00B35EFD" w:rsidRDefault="00A8360C" w:rsidP="002368BF">
            <w:pPr>
              <w:jc w:val="center"/>
            </w:pPr>
            <w:r w:rsidRPr="00B35EFD">
              <w:t>1,907 (49%)</w:t>
            </w:r>
          </w:p>
        </w:tc>
        <w:tc>
          <w:tcPr>
            <w:tcW w:w="1260" w:type="dxa"/>
          </w:tcPr>
          <w:p w14:paraId="0649AD30" w14:textId="655173C3" w:rsidR="00A8360C" w:rsidRPr="0044661C" w:rsidRDefault="00A8360C" w:rsidP="002368BF">
            <w:pPr>
              <w:jc w:val="center"/>
            </w:pPr>
            <w:r w:rsidRPr="009557B9">
              <w:rPr>
                <w:rFonts w:ascii="Times" w:hAnsi="Times"/>
              </w:rPr>
              <w:t>112.0</w:t>
            </w:r>
          </w:p>
        </w:tc>
        <w:tc>
          <w:tcPr>
            <w:tcW w:w="1417" w:type="dxa"/>
          </w:tcPr>
          <w:p w14:paraId="41DD25CC" w14:textId="4A49A4F2" w:rsidR="00A8360C" w:rsidRPr="00B35EFD" w:rsidRDefault="00A8360C" w:rsidP="002368BF">
            <w:pPr>
              <w:jc w:val="center"/>
            </w:pPr>
            <w:r w:rsidRPr="0044661C">
              <w:t>1.04</w:t>
            </w:r>
          </w:p>
        </w:tc>
        <w:tc>
          <w:tcPr>
            <w:tcW w:w="1560" w:type="dxa"/>
          </w:tcPr>
          <w:p w14:paraId="5BFFE08B" w14:textId="05F78844" w:rsidR="00A8360C" w:rsidRPr="00B35EFD" w:rsidRDefault="00A8360C" w:rsidP="002368BF">
            <w:pPr>
              <w:jc w:val="center"/>
            </w:pPr>
            <w:r w:rsidRPr="0044661C">
              <w:t>0.95–1.14</w:t>
            </w:r>
          </w:p>
        </w:tc>
        <w:tc>
          <w:tcPr>
            <w:tcW w:w="1281" w:type="dxa"/>
          </w:tcPr>
          <w:p w14:paraId="025621BF" w14:textId="04335660" w:rsidR="00A8360C" w:rsidRPr="00B35EFD" w:rsidRDefault="00A8360C" w:rsidP="002368BF">
            <w:pPr>
              <w:jc w:val="center"/>
            </w:pPr>
            <w:r w:rsidRPr="0044661C">
              <w:t>0.407</w:t>
            </w:r>
          </w:p>
        </w:tc>
        <w:tc>
          <w:tcPr>
            <w:tcW w:w="1984" w:type="dxa"/>
          </w:tcPr>
          <w:p w14:paraId="3D59496B" w14:textId="214BD37C" w:rsidR="00A8360C" w:rsidRPr="00B35EFD" w:rsidRDefault="00A8360C" w:rsidP="002368BF">
            <w:pPr>
              <w:jc w:val="center"/>
            </w:pPr>
            <w:r w:rsidRPr="00203867">
              <w:rPr>
                <w:rFonts w:ascii="Times" w:hAnsi="Times"/>
              </w:rPr>
              <w:t>1.28</w:t>
            </w:r>
          </w:p>
        </w:tc>
        <w:tc>
          <w:tcPr>
            <w:tcW w:w="1843" w:type="dxa"/>
          </w:tcPr>
          <w:p w14:paraId="25626E15" w14:textId="286F02FB" w:rsidR="00A8360C" w:rsidRPr="00B35EFD" w:rsidRDefault="00A8360C" w:rsidP="002368BF">
            <w:pPr>
              <w:jc w:val="center"/>
            </w:pPr>
            <w:r w:rsidRPr="00203867">
              <w:rPr>
                <w:rFonts w:ascii="Times" w:hAnsi="Times"/>
              </w:rPr>
              <w:t>1.16-1.4</w:t>
            </w:r>
          </w:p>
        </w:tc>
        <w:tc>
          <w:tcPr>
            <w:tcW w:w="2410" w:type="dxa"/>
          </w:tcPr>
          <w:p w14:paraId="4C25EECD" w14:textId="2845AC2B" w:rsidR="00A8360C" w:rsidRPr="00850622" w:rsidRDefault="00A8360C" w:rsidP="002368BF">
            <w:pPr>
              <w:jc w:val="center"/>
              <w:rPr>
                <w:b/>
                <w:bCs/>
              </w:rPr>
            </w:pPr>
            <w:r w:rsidRPr="00203867">
              <w:rPr>
                <w:rFonts w:ascii="Times" w:hAnsi="Times"/>
                <w:b/>
                <w:bCs/>
              </w:rPr>
              <w:t>&lt;0.001</w:t>
            </w:r>
          </w:p>
        </w:tc>
      </w:tr>
      <w:tr w:rsidR="00632CAE" w:rsidRPr="00B35EFD" w14:paraId="0D3CC6E2" w14:textId="77777777" w:rsidTr="002368BF">
        <w:trPr>
          <w:trHeight w:val="20"/>
        </w:trPr>
        <w:tc>
          <w:tcPr>
            <w:tcW w:w="1992" w:type="dxa"/>
          </w:tcPr>
          <w:p w14:paraId="4BE90FD3" w14:textId="77777777" w:rsidR="00A8360C" w:rsidRPr="00B35EFD" w:rsidRDefault="00A8360C" w:rsidP="002368BF">
            <w:r w:rsidRPr="00B35EFD">
              <w:t xml:space="preserve">    Unknown</w:t>
            </w:r>
          </w:p>
        </w:tc>
        <w:tc>
          <w:tcPr>
            <w:tcW w:w="996" w:type="dxa"/>
          </w:tcPr>
          <w:p w14:paraId="4710E4E6" w14:textId="77777777" w:rsidR="00A8360C" w:rsidRPr="00B35EFD" w:rsidRDefault="00A8360C" w:rsidP="002368BF">
            <w:pPr>
              <w:jc w:val="center"/>
            </w:pPr>
            <w:r w:rsidRPr="00B35EFD">
              <w:t>363</w:t>
            </w:r>
          </w:p>
        </w:tc>
        <w:tc>
          <w:tcPr>
            <w:tcW w:w="1260" w:type="dxa"/>
          </w:tcPr>
          <w:p w14:paraId="4B245F14" w14:textId="77777777" w:rsidR="00A8360C" w:rsidRPr="00B35EFD" w:rsidRDefault="00A8360C" w:rsidP="002368BF">
            <w:pPr>
              <w:jc w:val="center"/>
            </w:pPr>
          </w:p>
        </w:tc>
        <w:tc>
          <w:tcPr>
            <w:tcW w:w="1417" w:type="dxa"/>
          </w:tcPr>
          <w:p w14:paraId="6E2A1DD3" w14:textId="5385B2AC" w:rsidR="00A8360C" w:rsidRPr="00B35EFD" w:rsidRDefault="00A8360C" w:rsidP="002368BF">
            <w:pPr>
              <w:jc w:val="center"/>
            </w:pPr>
          </w:p>
        </w:tc>
        <w:tc>
          <w:tcPr>
            <w:tcW w:w="1560" w:type="dxa"/>
          </w:tcPr>
          <w:p w14:paraId="60C7126C" w14:textId="77777777" w:rsidR="00A8360C" w:rsidRPr="00B35EFD" w:rsidRDefault="00A8360C" w:rsidP="002368BF">
            <w:pPr>
              <w:jc w:val="center"/>
            </w:pPr>
          </w:p>
        </w:tc>
        <w:tc>
          <w:tcPr>
            <w:tcW w:w="1281" w:type="dxa"/>
          </w:tcPr>
          <w:p w14:paraId="501AB34B" w14:textId="77777777" w:rsidR="00A8360C" w:rsidRPr="00B35EFD" w:rsidRDefault="00A8360C" w:rsidP="002368BF">
            <w:pPr>
              <w:jc w:val="center"/>
            </w:pPr>
          </w:p>
        </w:tc>
        <w:tc>
          <w:tcPr>
            <w:tcW w:w="1984" w:type="dxa"/>
          </w:tcPr>
          <w:p w14:paraId="2B5D19F7" w14:textId="77777777" w:rsidR="00A8360C" w:rsidRPr="00B35EFD" w:rsidRDefault="00A8360C" w:rsidP="002368BF">
            <w:pPr>
              <w:jc w:val="center"/>
            </w:pPr>
          </w:p>
        </w:tc>
        <w:tc>
          <w:tcPr>
            <w:tcW w:w="1843" w:type="dxa"/>
          </w:tcPr>
          <w:p w14:paraId="2DB9EAC7" w14:textId="77777777" w:rsidR="00A8360C" w:rsidRPr="00B35EFD" w:rsidRDefault="00A8360C" w:rsidP="002368BF">
            <w:pPr>
              <w:jc w:val="center"/>
            </w:pPr>
          </w:p>
        </w:tc>
        <w:tc>
          <w:tcPr>
            <w:tcW w:w="2410" w:type="dxa"/>
          </w:tcPr>
          <w:p w14:paraId="5070AA29" w14:textId="77777777" w:rsidR="00A8360C" w:rsidRPr="00B35EFD" w:rsidRDefault="00A8360C" w:rsidP="002368BF">
            <w:pPr>
              <w:jc w:val="center"/>
            </w:pPr>
          </w:p>
        </w:tc>
      </w:tr>
      <w:tr w:rsidR="00CF0E76" w:rsidRPr="00B35EFD" w14:paraId="5FC84F9C" w14:textId="77777777" w:rsidTr="002368BF">
        <w:trPr>
          <w:trHeight w:val="20"/>
        </w:trPr>
        <w:tc>
          <w:tcPr>
            <w:tcW w:w="1992" w:type="dxa"/>
            <w:hideMark/>
          </w:tcPr>
          <w:p w14:paraId="67DFA72F" w14:textId="77777777" w:rsidR="00CF0E76" w:rsidRDefault="007D24F2" w:rsidP="002368BF">
            <w:pPr>
              <w:rPr>
                <w:b/>
                <w:bCs/>
              </w:rPr>
            </w:pPr>
            <w:r>
              <w:rPr>
                <w:b/>
                <w:bCs/>
              </w:rPr>
              <w:t>AJCC</w:t>
            </w:r>
            <w:r w:rsidR="00A8360C" w:rsidRPr="007D24F2">
              <w:rPr>
                <w:b/>
                <w:bCs/>
              </w:rPr>
              <w:t xml:space="preserve"> stage</w:t>
            </w:r>
          </w:p>
          <w:p w14:paraId="6FA6735D" w14:textId="25F94BDA" w:rsidR="00A8360C" w:rsidRPr="007D24F2" w:rsidRDefault="00A8360C" w:rsidP="002368BF">
            <w:pPr>
              <w:rPr>
                <w:b/>
                <w:bCs/>
              </w:rPr>
            </w:pPr>
            <w:r w:rsidRPr="007D24F2">
              <w:rPr>
                <w:b/>
                <w:bCs/>
              </w:rPr>
              <w:t>(8</w:t>
            </w:r>
            <w:r w:rsidRPr="007D24F2">
              <w:rPr>
                <w:b/>
                <w:bCs/>
                <w:vertAlign w:val="superscript"/>
              </w:rPr>
              <w:t xml:space="preserve">th </w:t>
            </w:r>
            <w:r w:rsidRPr="007D24F2">
              <w:rPr>
                <w:b/>
                <w:bCs/>
              </w:rPr>
              <w:t>edition)</w:t>
            </w:r>
          </w:p>
        </w:tc>
        <w:tc>
          <w:tcPr>
            <w:tcW w:w="996" w:type="dxa"/>
            <w:hideMark/>
          </w:tcPr>
          <w:p w14:paraId="5FA49784" w14:textId="77777777" w:rsidR="00A8360C" w:rsidRPr="00B35EFD" w:rsidRDefault="00A8360C" w:rsidP="002368BF">
            <w:pPr>
              <w:jc w:val="center"/>
            </w:pPr>
          </w:p>
        </w:tc>
        <w:tc>
          <w:tcPr>
            <w:tcW w:w="1260" w:type="dxa"/>
          </w:tcPr>
          <w:p w14:paraId="054FC2C2" w14:textId="77777777" w:rsidR="00A8360C" w:rsidRPr="00B35EFD" w:rsidRDefault="00A8360C" w:rsidP="002368BF">
            <w:pPr>
              <w:jc w:val="center"/>
            </w:pPr>
          </w:p>
        </w:tc>
        <w:tc>
          <w:tcPr>
            <w:tcW w:w="1417" w:type="dxa"/>
          </w:tcPr>
          <w:p w14:paraId="48558FF9" w14:textId="4D606000" w:rsidR="00A8360C" w:rsidRPr="00B35EFD" w:rsidRDefault="00A8360C" w:rsidP="002368BF">
            <w:pPr>
              <w:jc w:val="center"/>
            </w:pPr>
          </w:p>
        </w:tc>
        <w:tc>
          <w:tcPr>
            <w:tcW w:w="1560" w:type="dxa"/>
          </w:tcPr>
          <w:p w14:paraId="15812850" w14:textId="77777777" w:rsidR="00A8360C" w:rsidRPr="00B35EFD" w:rsidRDefault="00A8360C" w:rsidP="002368BF">
            <w:pPr>
              <w:jc w:val="center"/>
            </w:pPr>
          </w:p>
        </w:tc>
        <w:tc>
          <w:tcPr>
            <w:tcW w:w="1281" w:type="dxa"/>
          </w:tcPr>
          <w:p w14:paraId="16F44B46" w14:textId="77777777" w:rsidR="00A8360C" w:rsidRPr="00B35EFD" w:rsidRDefault="00A8360C" w:rsidP="002368BF">
            <w:pPr>
              <w:jc w:val="center"/>
            </w:pPr>
          </w:p>
        </w:tc>
        <w:tc>
          <w:tcPr>
            <w:tcW w:w="1984" w:type="dxa"/>
          </w:tcPr>
          <w:p w14:paraId="34F87779" w14:textId="48140F20" w:rsidR="00A8360C" w:rsidRPr="00B35EFD" w:rsidRDefault="00A8360C" w:rsidP="002368BF">
            <w:pPr>
              <w:jc w:val="center"/>
            </w:pPr>
            <w:r>
              <w:t>NI</w:t>
            </w:r>
          </w:p>
        </w:tc>
        <w:tc>
          <w:tcPr>
            <w:tcW w:w="1843" w:type="dxa"/>
          </w:tcPr>
          <w:p w14:paraId="3B0C3BE4" w14:textId="77777777" w:rsidR="00A8360C" w:rsidRPr="00B35EFD" w:rsidRDefault="00A8360C" w:rsidP="002368BF">
            <w:pPr>
              <w:jc w:val="center"/>
            </w:pPr>
          </w:p>
        </w:tc>
        <w:tc>
          <w:tcPr>
            <w:tcW w:w="2410" w:type="dxa"/>
          </w:tcPr>
          <w:p w14:paraId="5F6278FC" w14:textId="77777777" w:rsidR="00A8360C" w:rsidRPr="00B35EFD" w:rsidRDefault="00A8360C" w:rsidP="002368BF">
            <w:pPr>
              <w:jc w:val="center"/>
            </w:pPr>
          </w:p>
        </w:tc>
      </w:tr>
      <w:tr w:rsidR="00CF0E76" w:rsidRPr="00B35EFD" w14:paraId="27DC264D" w14:textId="77777777" w:rsidTr="002368BF">
        <w:trPr>
          <w:trHeight w:val="20"/>
        </w:trPr>
        <w:tc>
          <w:tcPr>
            <w:tcW w:w="1992" w:type="dxa"/>
          </w:tcPr>
          <w:p w14:paraId="22A2FB60" w14:textId="77777777" w:rsidR="00A8360C" w:rsidRPr="00B35EFD" w:rsidRDefault="00A8360C" w:rsidP="002368BF">
            <w:r w:rsidRPr="00B35EFD">
              <w:t>    I</w:t>
            </w:r>
          </w:p>
        </w:tc>
        <w:tc>
          <w:tcPr>
            <w:tcW w:w="996" w:type="dxa"/>
          </w:tcPr>
          <w:p w14:paraId="61925456" w14:textId="77777777" w:rsidR="00A8360C" w:rsidRPr="00B35EFD" w:rsidRDefault="00A8360C" w:rsidP="002368BF">
            <w:pPr>
              <w:jc w:val="center"/>
            </w:pPr>
            <w:r w:rsidRPr="00B35EFD">
              <w:t>876 (21%)</w:t>
            </w:r>
          </w:p>
        </w:tc>
        <w:tc>
          <w:tcPr>
            <w:tcW w:w="1260" w:type="dxa"/>
          </w:tcPr>
          <w:p w14:paraId="7AC56AAB" w14:textId="75F1F604" w:rsidR="00A8360C" w:rsidRDefault="00A8360C" w:rsidP="002368BF">
            <w:pPr>
              <w:jc w:val="center"/>
            </w:pPr>
            <w:r w:rsidRPr="0071535C">
              <w:rPr>
                <w:rFonts w:ascii="Times" w:hAnsi="Times"/>
              </w:rPr>
              <w:t>156.4</w:t>
            </w:r>
          </w:p>
        </w:tc>
        <w:tc>
          <w:tcPr>
            <w:tcW w:w="1417" w:type="dxa"/>
          </w:tcPr>
          <w:p w14:paraId="45BA4581" w14:textId="5FEF4F63" w:rsidR="00A8360C" w:rsidRPr="00B35EFD" w:rsidRDefault="00A8360C" w:rsidP="002368BF">
            <w:pPr>
              <w:jc w:val="center"/>
            </w:pPr>
            <w:r>
              <w:t>1</w:t>
            </w:r>
          </w:p>
        </w:tc>
        <w:tc>
          <w:tcPr>
            <w:tcW w:w="1560" w:type="dxa"/>
          </w:tcPr>
          <w:p w14:paraId="16092CAC" w14:textId="77777777" w:rsidR="00A8360C" w:rsidRPr="00B35EFD" w:rsidRDefault="00A8360C" w:rsidP="002368BF">
            <w:pPr>
              <w:jc w:val="center"/>
            </w:pPr>
          </w:p>
        </w:tc>
        <w:tc>
          <w:tcPr>
            <w:tcW w:w="1281" w:type="dxa"/>
          </w:tcPr>
          <w:p w14:paraId="79038EE8" w14:textId="77777777" w:rsidR="00A8360C" w:rsidRPr="00B35EFD" w:rsidRDefault="00A8360C" w:rsidP="002368BF">
            <w:pPr>
              <w:jc w:val="center"/>
            </w:pPr>
          </w:p>
        </w:tc>
        <w:tc>
          <w:tcPr>
            <w:tcW w:w="1984" w:type="dxa"/>
          </w:tcPr>
          <w:p w14:paraId="188E64FA" w14:textId="77777777" w:rsidR="00A8360C" w:rsidRPr="00B35EFD" w:rsidRDefault="00A8360C" w:rsidP="002368BF">
            <w:pPr>
              <w:jc w:val="center"/>
            </w:pPr>
          </w:p>
        </w:tc>
        <w:tc>
          <w:tcPr>
            <w:tcW w:w="1843" w:type="dxa"/>
          </w:tcPr>
          <w:p w14:paraId="29C486B1" w14:textId="77777777" w:rsidR="00A8360C" w:rsidRPr="00B35EFD" w:rsidRDefault="00A8360C" w:rsidP="002368BF">
            <w:pPr>
              <w:jc w:val="center"/>
            </w:pPr>
          </w:p>
        </w:tc>
        <w:tc>
          <w:tcPr>
            <w:tcW w:w="2410" w:type="dxa"/>
          </w:tcPr>
          <w:p w14:paraId="736FECCB" w14:textId="77777777" w:rsidR="00A8360C" w:rsidRPr="00B35EFD" w:rsidRDefault="00A8360C" w:rsidP="002368BF">
            <w:pPr>
              <w:jc w:val="center"/>
            </w:pPr>
          </w:p>
        </w:tc>
      </w:tr>
      <w:tr w:rsidR="00CF0E76" w:rsidRPr="00B35EFD" w14:paraId="2BCCC1F2" w14:textId="77777777" w:rsidTr="002368BF">
        <w:trPr>
          <w:trHeight w:val="20"/>
        </w:trPr>
        <w:tc>
          <w:tcPr>
            <w:tcW w:w="1992" w:type="dxa"/>
          </w:tcPr>
          <w:p w14:paraId="43B629DF" w14:textId="77777777" w:rsidR="00A8360C" w:rsidRPr="00B35EFD" w:rsidRDefault="00A8360C" w:rsidP="002368BF">
            <w:r w:rsidRPr="00B35EFD">
              <w:t>    IIA</w:t>
            </w:r>
          </w:p>
        </w:tc>
        <w:tc>
          <w:tcPr>
            <w:tcW w:w="996" w:type="dxa"/>
          </w:tcPr>
          <w:p w14:paraId="3E7117F1" w14:textId="77777777" w:rsidR="00A8360C" w:rsidRPr="00B35EFD" w:rsidRDefault="00A8360C" w:rsidP="002368BF">
            <w:pPr>
              <w:jc w:val="center"/>
            </w:pPr>
            <w:r w:rsidRPr="00B35EFD">
              <w:t>1,348 (32%)</w:t>
            </w:r>
          </w:p>
        </w:tc>
        <w:tc>
          <w:tcPr>
            <w:tcW w:w="1260" w:type="dxa"/>
          </w:tcPr>
          <w:p w14:paraId="6D54A535" w14:textId="37C163AE" w:rsidR="00A8360C" w:rsidRPr="0044661C" w:rsidRDefault="00A8360C" w:rsidP="002368BF">
            <w:pPr>
              <w:jc w:val="center"/>
            </w:pPr>
            <w:r w:rsidRPr="0071535C">
              <w:rPr>
                <w:rFonts w:ascii="Times" w:hAnsi="Times"/>
              </w:rPr>
              <w:t>126.5</w:t>
            </w:r>
          </w:p>
        </w:tc>
        <w:tc>
          <w:tcPr>
            <w:tcW w:w="1417" w:type="dxa"/>
          </w:tcPr>
          <w:p w14:paraId="13B060C7" w14:textId="029A1CEF" w:rsidR="00A8360C" w:rsidRPr="00B35EFD" w:rsidRDefault="00A8360C" w:rsidP="002368BF">
            <w:pPr>
              <w:jc w:val="center"/>
            </w:pPr>
            <w:r w:rsidRPr="0044661C">
              <w:t>1.28</w:t>
            </w:r>
          </w:p>
        </w:tc>
        <w:tc>
          <w:tcPr>
            <w:tcW w:w="1560" w:type="dxa"/>
          </w:tcPr>
          <w:p w14:paraId="707D7F2B" w14:textId="687FD955" w:rsidR="00A8360C" w:rsidRPr="00B35EFD" w:rsidRDefault="00A8360C" w:rsidP="002368BF">
            <w:pPr>
              <w:jc w:val="center"/>
            </w:pPr>
            <w:r w:rsidRPr="0044661C">
              <w:t>1.11–1.48</w:t>
            </w:r>
          </w:p>
        </w:tc>
        <w:tc>
          <w:tcPr>
            <w:tcW w:w="1281" w:type="dxa"/>
          </w:tcPr>
          <w:p w14:paraId="19847C66" w14:textId="0BC16ECB" w:rsidR="00A8360C" w:rsidRPr="00626A3C" w:rsidRDefault="00A8360C" w:rsidP="002368BF">
            <w:pPr>
              <w:jc w:val="center"/>
              <w:rPr>
                <w:b/>
                <w:bCs/>
              </w:rPr>
            </w:pPr>
            <w:r w:rsidRPr="0044661C">
              <w:rPr>
                <w:b/>
                <w:bCs/>
              </w:rPr>
              <w:t>&lt;0.001</w:t>
            </w:r>
          </w:p>
        </w:tc>
        <w:tc>
          <w:tcPr>
            <w:tcW w:w="1984" w:type="dxa"/>
          </w:tcPr>
          <w:p w14:paraId="0AA51E90" w14:textId="77777777" w:rsidR="00A8360C" w:rsidRPr="00B35EFD" w:rsidRDefault="00A8360C" w:rsidP="002368BF">
            <w:pPr>
              <w:jc w:val="center"/>
            </w:pPr>
          </w:p>
        </w:tc>
        <w:tc>
          <w:tcPr>
            <w:tcW w:w="1843" w:type="dxa"/>
          </w:tcPr>
          <w:p w14:paraId="7B92350E" w14:textId="77777777" w:rsidR="00A8360C" w:rsidRPr="00B35EFD" w:rsidRDefault="00A8360C" w:rsidP="002368BF">
            <w:pPr>
              <w:jc w:val="center"/>
            </w:pPr>
          </w:p>
        </w:tc>
        <w:tc>
          <w:tcPr>
            <w:tcW w:w="2410" w:type="dxa"/>
          </w:tcPr>
          <w:p w14:paraId="330A4383" w14:textId="77777777" w:rsidR="00A8360C" w:rsidRPr="00B35EFD" w:rsidRDefault="00A8360C" w:rsidP="002368BF">
            <w:pPr>
              <w:jc w:val="center"/>
            </w:pPr>
          </w:p>
        </w:tc>
      </w:tr>
      <w:tr w:rsidR="00CF0E76" w:rsidRPr="00B35EFD" w14:paraId="4255D35E" w14:textId="77777777" w:rsidTr="002368BF">
        <w:trPr>
          <w:trHeight w:val="20"/>
        </w:trPr>
        <w:tc>
          <w:tcPr>
            <w:tcW w:w="1992" w:type="dxa"/>
          </w:tcPr>
          <w:p w14:paraId="69393415" w14:textId="77777777" w:rsidR="00A8360C" w:rsidRPr="00B35EFD" w:rsidRDefault="00A8360C" w:rsidP="002368BF">
            <w:r w:rsidRPr="00B35EFD">
              <w:t>    IIB</w:t>
            </w:r>
          </w:p>
        </w:tc>
        <w:tc>
          <w:tcPr>
            <w:tcW w:w="996" w:type="dxa"/>
          </w:tcPr>
          <w:p w14:paraId="528FFB4B" w14:textId="77777777" w:rsidR="00A8360C" w:rsidRPr="00B35EFD" w:rsidRDefault="00A8360C" w:rsidP="002368BF">
            <w:pPr>
              <w:jc w:val="center"/>
            </w:pPr>
            <w:r w:rsidRPr="00B35EFD">
              <w:t>270 (6.3%)</w:t>
            </w:r>
          </w:p>
        </w:tc>
        <w:tc>
          <w:tcPr>
            <w:tcW w:w="1260" w:type="dxa"/>
          </w:tcPr>
          <w:p w14:paraId="7D39B170" w14:textId="37C99522" w:rsidR="00A8360C" w:rsidRPr="0044661C" w:rsidRDefault="00A8360C" w:rsidP="002368BF">
            <w:pPr>
              <w:jc w:val="center"/>
            </w:pPr>
            <w:r w:rsidRPr="0071535C">
              <w:rPr>
                <w:rFonts w:ascii="Times" w:hAnsi="Times"/>
              </w:rPr>
              <w:t>102.7</w:t>
            </w:r>
          </w:p>
        </w:tc>
        <w:tc>
          <w:tcPr>
            <w:tcW w:w="1417" w:type="dxa"/>
          </w:tcPr>
          <w:p w14:paraId="78A85B23" w14:textId="6352DEC9" w:rsidR="00A8360C" w:rsidRPr="00B35EFD" w:rsidRDefault="00A8360C" w:rsidP="002368BF">
            <w:pPr>
              <w:jc w:val="center"/>
            </w:pPr>
            <w:r w:rsidRPr="0044661C">
              <w:t>1.72</w:t>
            </w:r>
          </w:p>
        </w:tc>
        <w:tc>
          <w:tcPr>
            <w:tcW w:w="1560" w:type="dxa"/>
          </w:tcPr>
          <w:p w14:paraId="6DBD4752" w14:textId="7CC7EDDB" w:rsidR="00A8360C" w:rsidRPr="00B35EFD" w:rsidRDefault="00A8360C" w:rsidP="002368BF">
            <w:pPr>
              <w:jc w:val="center"/>
            </w:pPr>
            <w:r w:rsidRPr="0044661C">
              <w:t>1.39–2.13</w:t>
            </w:r>
          </w:p>
        </w:tc>
        <w:tc>
          <w:tcPr>
            <w:tcW w:w="1281" w:type="dxa"/>
          </w:tcPr>
          <w:p w14:paraId="11660D80" w14:textId="1CFCEE83" w:rsidR="00A8360C" w:rsidRPr="00626A3C" w:rsidRDefault="00A8360C" w:rsidP="002368BF">
            <w:pPr>
              <w:jc w:val="center"/>
              <w:rPr>
                <w:b/>
                <w:bCs/>
              </w:rPr>
            </w:pPr>
            <w:r w:rsidRPr="0044661C">
              <w:rPr>
                <w:b/>
                <w:bCs/>
              </w:rPr>
              <w:t>&lt;0.001</w:t>
            </w:r>
          </w:p>
        </w:tc>
        <w:tc>
          <w:tcPr>
            <w:tcW w:w="1984" w:type="dxa"/>
          </w:tcPr>
          <w:p w14:paraId="1320B2F5" w14:textId="77777777" w:rsidR="00A8360C" w:rsidRPr="00B35EFD" w:rsidRDefault="00A8360C" w:rsidP="002368BF">
            <w:pPr>
              <w:jc w:val="center"/>
            </w:pPr>
          </w:p>
        </w:tc>
        <w:tc>
          <w:tcPr>
            <w:tcW w:w="1843" w:type="dxa"/>
          </w:tcPr>
          <w:p w14:paraId="687E111B" w14:textId="77777777" w:rsidR="00A8360C" w:rsidRPr="00B35EFD" w:rsidRDefault="00A8360C" w:rsidP="002368BF">
            <w:pPr>
              <w:jc w:val="center"/>
            </w:pPr>
          </w:p>
        </w:tc>
        <w:tc>
          <w:tcPr>
            <w:tcW w:w="2410" w:type="dxa"/>
          </w:tcPr>
          <w:p w14:paraId="47632A2D" w14:textId="77777777" w:rsidR="00A8360C" w:rsidRPr="00B35EFD" w:rsidRDefault="00A8360C" w:rsidP="002368BF">
            <w:pPr>
              <w:jc w:val="center"/>
            </w:pPr>
          </w:p>
        </w:tc>
      </w:tr>
      <w:tr w:rsidR="00CF0E76" w:rsidRPr="00B35EFD" w14:paraId="0084AEDB" w14:textId="77777777" w:rsidTr="002368BF">
        <w:trPr>
          <w:trHeight w:val="20"/>
        </w:trPr>
        <w:tc>
          <w:tcPr>
            <w:tcW w:w="1992" w:type="dxa"/>
          </w:tcPr>
          <w:p w14:paraId="719AA0E0" w14:textId="77777777" w:rsidR="00A8360C" w:rsidRPr="00B35EFD" w:rsidRDefault="00A8360C" w:rsidP="002368BF">
            <w:r w:rsidRPr="00B35EFD">
              <w:t>    IIC</w:t>
            </w:r>
          </w:p>
        </w:tc>
        <w:tc>
          <w:tcPr>
            <w:tcW w:w="996" w:type="dxa"/>
          </w:tcPr>
          <w:p w14:paraId="541AA883" w14:textId="77777777" w:rsidR="00A8360C" w:rsidRPr="00B35EFD" w:rsidRDefault="00A8360C" w:rsidP="002368BF">
            <w:pPr>
              <w:jc w:val="center"/>
            </w:pPr>
            <w:r w:rsidRPr="00B35EFD">
              <w:t>72 (1.7%)</w:t>
            </w:r>
          </w:p>
        </w:tc>
        <w:tc>
          <w:tcPr>
            <w:tcW w:w="1260" w:type="dxa"/>
          </w:tcPr>
          <w:p w14:paraId="58B5487E" w14:textId="46189BCF" w:rsidR="00A8360C" w:rsidRPr="0044661C" w:rsidRDefault="00A8360C" w:rsidP="002368BF">
            <w:pPr>
              <w:jc w:val="center"/>
            </w:pPr>
            <w:r w:rsidRPr="0071535C">
              <w:rPr>
                <w:rFonts w:ascii="Times" w:hAnsi="Times"/>
              </w:rPr>
              <w:t>92.1</w:t>
            </w:r>
          </w:p>
        </w:tc>
        <w:tc>
          <w:tcPr>
            <w:tcW w:w="1417" w:type="dxa"/>
          </w:tcPr>
          <w:p w14:paraId="1DBF7C17" w14:textId="29590F86" w:rsidR="00A8360C" w:rsidRPr="00B35EFD" w:rsidRDefault="00A8360C" w:rsidP="002368BF">
            <w:pPr>
              <w:jc w:val="center"/>
            </w:pPr>
            <w:r w:rsidRPr="0044661C">
              <w:t>2.18</w:t>
            </w:r>
          </w:p>
        </w:tc>
        <w:tc>
          <w:tcPr>
            <w:tcW w:w="1560" w:type="dxa"/>
          </w:tcPr>
          <w:p w14:paraId="5608314E" w14:textId="51FB6562" w:rsidR="00A8360C" w:rsidRPr="00B35EFD" w:rsidRDefault="00A8360C" w:rsidP="002368BF">
            <w:pPr>
              <w:jc w:val="center"/>
            </w:pPr>
            <w:r w:rsidRPr="0044661C">
              <w:t>1.55–3.06</w:t>
            </w:r>
          </w:p>
        </w:tc>
        <w:tc>
          <w:tcPr>
            <w:tcW w:w="1281" w:type="dxa"/>
          </w:tcPr>
          <w:p w14:paraId="13586AF6" w14:textId="346D3D70" w:rsidR="00A8360C" w:rsidRPr="00626A3C" w:rsidRDefault="00A8360C" w:rsidP="002368BF">
            <w:pPr>
              <w:jc w:val="center"/>
              <w:rPr>
                <w:b/>
                <w:bCs/>
              </w:rPr>
            </w:pPr>
            <w:r w:rsidRPr="0044661C">
              <w:rPr>
                <w:b/>
                <w:bCs/>
              </w:rPr>
              <w:t>&lt;0.001</w:t>
            </w:r>
          </w:p>
        </w:tc>
        <w:tc>
          <w:tcPr>
            <w:tcW w:w="1984" w:type="dxa"/>
          </w:tcPr>
          <w:p w14:paraId="420C08E1" w14:textId="77777777" w:rsidR="00A8360C" w:rsidRPr="00B35EFD" w:rsidRDefault="00A8360C" w:rsidP="002368BF">
            <w:pPr>
              <w:jc w:val="center"/>
            </w:pPr>
          </w:p>
        </w:tc>
        <w:tc>
          <w:tcPr>
            <w:tcW w:w="1843" w:type="dxa"/>
          </w:tcPr>
          <w:p w14:paraId="62BD6B57" w14:textId="77777777" w:rsidR="00A8360C" w:rsidRPr="00B35EFD" w:rsidRDefault="00A8360C" w:rsidP="002368BF">
            <w:pPr>
              <w:jc w:val="center"/>
            </w:pPr>
          </w:p>
        </w:tc>
        <w:tc>
          <w:tcPr>
            <w:tcW w:w="2410" w:type="dxa"/>
          </w:tcPr>
          <w:p w14:paraId="17CBCD03" w14:textId="77777777" w:rsidR="00A8360C" w:rsidRPr="00B35EFD" w:rsidRDefault="00A8360C" w:rsidP="002368BF">
            <w:pPr>
              <w:jc w:val="center"/>
            </w:pPr>
          </w:p>
        </w:tc>
      </w:tr>
      <w:tr w:rsidR="00CF0E76" w:rsidRPr="00B35EFD" w14:paraId="2129FEF7" w14:textId="77777777" w:rsidTr="002368BF">
        <w:trPr>
          <w:trHeight w:val="20"/>
        </w:trPr>
        <w:tc>
          <w:tcPr>
            <w:tcW w:w="1992" w:type="dxa"/>
          </w:tcPr>
          <w:p w14:paraId="7D34B4F6" w14:textId="77777777" w:rsidR="00A8360C" w:rsidRPr="00B35EFD" w:rsidRDefault="00A8360C" w:rsidP="002368BF">
            <w:r w:rsidRPr="00B35EFD">
              <w:t>    IIIA</w:t>
            </w:r>
          </w:p>
        </w:tc>
        <w:tc>
          <w:tcPr>
            <w:tcW w:w="996" w:type="dxa"/>
          </w:tcPr>
          <w:p w14:paraId="6A0F446A" w14:textId="77777777" w:rsidR="00A8360C" w:rsidRPr="00B35EFD" w:rsidRDefault="00A8360C" w:rsidP="002368BF">
            <w:pPr>
              <w:jc w:val="center"/>
            </w:pPr>
            <w:r w:rsidRPr="00B35EFD">
              <w:t>183 (4.3%)</w:t>
            </w:r>
          </w:p>
        </w:tc>
        <w:tc>
          <w:tcPr>
            <w:tcW w:w="1260" w:type="dxa"/>
          </w:tcPr>
          <w:p w14:paraId="609A27D1" w14:textId="78881E42" w:rsidR="00A8360C" w:rsidRPr="0044661C" w:rsidRDefault="00A8360C" w:rsidP="002368BF">
            <w:pPr>
              <w:jc w:val="center"/>
            </w:pPr>
            <w:r w:rsidRPr="0071535C">
              <w:rPr>
                <w:rFonts w:ascii="Times" w:hAnsi="Times"/>
              </w:rPr>
              <w:t>192.6</w:t>
            </w:r>
          </w:p>
        </w:tc>
        <w:tc>
          <w:tcPr>
            <w:tcW w:w="1417" w:type="dxa"/>
          </w:tcPr>
          <w:p w14:paraId="66C09642" w14:textId="3DAAE82F" w:rsidR="00A8360C" w:rsidRPr="00B35EFD" w:rsidRDefault="00A8360C" w:rsidP="002368BF">
            <w:pPr>
              <w:jc w:val="center"/>
            </w:pPr>
            <w:r w:rsidRPr="0044661C">
              <w:t>0.72</w:t>
            </w:r>
          </w:p>
        </w:tc>
        <w:tc>
          <w:tcPr>
            <w:tcW w:w="1560" w:type="dxa"/>
          </w:tcPr>
          <w:p w14:paraId="05515692" w14:textId="2E0C6839" w:rsidR="00A8360C" w:rsidRPr="00B35EFD" w:rsidRDefault="00A8360C" w:rsidP="002368BF">
            <w:pPr>
              <w:jc w:val="center"/>
            </w:pPr>
            <w:r w:rsidRPr="0044661C">
              <w:t>0.53–0.97</w:t>
            </w:r>
          </w:p>
        </w:tc>
        <w:tc>
          <w:tcPr>
            <w:tcW w:w="1281" w:type="dxa"/>
          </w:tcPr>
          <w:p w14:paraId="1C72C46E" w14:textId="2D072FEB" w:rsidR="00A8360C" w:rsidRPr="00626A3C" w:rsidRDefault="00A8360C" w:rsidP="002368BF">
            <w:pPr>
              <w:jc w:val="center"/>
              <w:rPr>
                <w:b/>
                <w:bCs/>
              </w:rPr>
            </w:pPr>
            <w:r w:rsidRPr="0044661C">
              <w:rPr>
                <w:b/>
                <w:bCs/>
              </w:rPr>
              <w:t>0.032</w:t>
            </w:r>
          </w:p>
        </w:tc>
        <w:tc>
          <w:tcPr>
            <w:tcW w:w="1984" w:type="dxa"/>
          </w:tcPr>
          <w:p w14:paraId="79E67BEF" w14:textId="77777777" w:rsidR="00A8360C" w:rsidRPr="00B35EFD" w:rsidRDefault="00A8360C" w:rsidP="002368BF">
            <w:pPr>
              <w:jc w:val="center"/>
            </w:pPr>
          </w:p>
        </w:tc>
        <w:tc>
          <w:tcPr>
            <w:tcW w:w="1843" w:type="dxa"/>
          </w:tcPr>
          <w:p w14:paraId="1A2D8713" w14:textId="77777777" w:rsidR="00A8360C" w:rsidRPr="00B35EFD" w:rsidRDefault="00A8360C" w:rsidP="002368BF">
            <w:pPr>
              <w:jc w:val="center"/>
            </w:pPr>
          </w:p>
        </w:tc>
        <w:tc>
          <w:tcPr>
            <w:tcW w:w="2410" w:type="dxa"/>
          </w:tcPr>
          <w:p w14:paraId="5FA39222" w14:textId="77777777" w:rsidR="00A8360C" w:rsidRPr="00B35EFD" w:rsidRDefault="00A8360C" w:rsidP="002368BF">
            <w:pPr>
              <w:jc w:val="center"/>
            </w:pPr>
          </w:p>
        </w:tc>
      </w:tr>
      <w:tr w:rsidR="00CF0E76" w:rsidRPr="00B35EFD" w14:paraId="2F023878" w14:textId="77777777" w:rsidTr="002368BF">
        <w:trPr>
          <w:trHeight w:val="20"/>
        </w:trPr>
        <w:tc>
          <w:tcPr>
            <w:tcW w:w="1992" w:type="dxa"/>
          </w:tcPr>
          <w:p w14:paraId="632710B0" w14:textId="77777777" w:rsidR="00A8360C" w:rsidRPr="00B35EFD" w:rsidRDefault="00A8360C" w:rsidP="002368BF">
            <w:r w:rsidRPr="00B35EFD">
              <w:lastRenderedPageBreak/>
              <w:t>    IIIB</w:t>
            </w:r>
          </w:p>
        </w:tc>
        <w:tc>
          <w:tcPr>
            <w:tcW w:w="996" w:type="dxa"/>
          </w:tcPr>
          <w:p w14:paraId="6CB80A4C" w14:textId="77777777" w:rsidR="00A8360C" w:rsidRPr="00B35EFD" w:rsidRDefault="00A8360C" w:rsidP="002368BF">
            <w:pPr>
              <w:jc w:val="center"/>
            </w:pPr>
            <w:r w:rsidRPr="00B35EFD">
              <w:t>1,070 (25%)</w:t>
            </w:r>
          </w:p>
        </w:tc>
        <w:tc>
          <w:tcPr>
            <w:tcW w:w="1260" w:type="dxa"/>
          </w:tcPr>
          <w:p w14:paraId="4BEC7209" w14:textId="4583B242" w:rsidR="00A8360C" w:rsidRPr="0044661C" w:rsidRDefault="00A8360C" w:rsidP="002368BF">
            <w:pPr>
              <w:jc w:val="center"/>
            </w:pPr>
            <w:r w:rsidRPr="0071535C">
              <w:rPr>
                <w:rFonts w:ascii="Times" w:hAnsi="Times"/>
              </w:rPr>
              <w:t>86.1</w:t>
            </w:r>
          </w:p>
        </w:tc>
        <w:tc>
          <w:tcPr>
            <w:tcW w:w="1417" w:type="dxa"/>
          </w:tcPr>
          <w:p w14:paraId="6B70080F" w14:textId="14F6677A" w:rsidR="00A8360C" w:rsidRPr="00B35EFD" w:rsidRDefault="00A8360C" w:rsidP="002368BF">
            <w:pPr>
              <w:jc w:val="center"/>
            </w:pPr>
            <w:r w:rsidRPr="0044661C">
              <w:t>1.96</w:t>
            </w:r>
          </w:p>
        </w:tc>
        <w:tc>
          <w:tcPr>
            <w:tcW w:w="1560" w:type="dxa"/>
          </w:tcPr>
          <w:p w14:paraId="43F20A6E" w14:textId="572E7FE0" w:rsidR="00A8360C" w:rsidRPr="00B35EFD" w:rsidRDefault="00A8360C" w:rsidP="002368BF">
            <w:pPr>
              <w:jc w:val="center"/>
            </w:pPr>
            <w:r w:rsidRPr="0044661C">
              <w:t>1.7–2.27</w:t>
            </w:r>
          </w:p>
        </w:tc>
        <w:tc>
          <w:tcPr>
            <w:tcW w:w="1281" w:type="dxa"/>
          </w:tcPr>
          <w:p w14:paraId="3786F5DA" w14:textId="2DEC9376" w:rsidR="00A8360C" w:rsidRPr="00626A3C" w:rsidRDefault="00A8360C" w:rsidP="002368BF">
            <w:pPr>
              <w:jc w:val="center"/>
              <w:rPr>
                <w:b/>
                <w:bCs/>
              </w:rPr>
            </w:pPr>
            <w:r w:rsidRPr="0044661C">
              <w:rPr>
                <w:b/>
                <w:bCs/>
              </w:rPr>
              <w:t>&lt;0.001</w:t>
            </w:r>
          </w:p>
        </w:tc>
        <w:tc>
          <w:tcPr>
            <w:tcW w:w="1984" w:type="dxa"/>
          </w:tcPr>
          <w:p w14:paraId="4F928882" w14:textId="77777777" w:rsidR="00A8360C" w:rsidRPr="00B35EFD" w:rsidRDefault="00A8360C" w:rsidP="002368BF">
            <w:pPr>
              <w:jc w:val="center"/>
            </w:pPr>
          </w:p>
        </w:tc>
        <w:tc>
          <w:tcPr>
            <w:tcW w:w="1843" w:type="dxa"/>
          </w:tcPr>
          <w:p w14:paraId="438BB4AC" w14:textId="77777777" w:rsidR="00A8360C" w:rsidRPr="00B35EFD" w:rsidRDefault="00A8360C" w:rsidP="002368BF">
            <w:pPr>
              <w:jc w:val="center"/>
            </w:pPr>
          </w:p>
        </w:tc>
        <w:tc>
          <w:tcPr>
            <w:tcW w:w="2410" w:type="dxa"/>
          </w:tcPr>
          <w:p w14:paraId="619F1555" w14:textId="77777777" w:rsidR="00A8360C" w:rsidRPr="00B35EFD" w:rsidRDefault="00A8360C" w:rsidP="002368BF">
            <w:pPr>
              <w:jc w:val="center"/>
            </w:pPr>
          </w:p>
        </w:tc>
      </w:tr>
      <w:tr w:rsidR="00CF0E76" w:rsidRPr="00B35EFD" w14:paraId="5369028D" w14:textId="77777777" w:rsidTr="002368BF">
        <w:trPr>
          <w:trHeight w:val="20"/>
        </w:trPr>
        <w:tc>
          <w:tcPr>
            <w:tcW w:w="1992" w:type="dxa"/>
          </w:tcPr>
          <w:p w14:paraId="033D1E3A" w14:textId="77777777" w:rsidR="00A8360C" w:rsidRPr="00B35EFD" w:rsidRDefault="00A8360C" w:rsidP="002368BF">
            <w:r w:rsidRPr="00B35EFD">
              <w:t>    IIIC</w:t>
            </w:r>
          </w:p>
        </w:tc>
        <w:tc>
          <w:tcPr>
            <w:tcW w:w="996" w:type="dxa"/>
          </w:tcPr>
          <w:p w14:paraId="5ABD473F" w14:textId="77777777" w:rsidR="00A8360C" w:rsidRPr="00B35EFD" w:rsidRDefault="00A8360C" w:rsidP="002368BF">
            <w:pPr>
              <w:jc w:val="center"/>
            </w:pPr>
            <w:r w:rsidRPr="00B35EFD">
              <w:t>438 (10%)</w:t>
            </w:r>
          </w:p>
        </w:tc>
        <w:tc>
          <w:tcPr>
            <w:tcW w:w="1260" w:type="dxa"/>
          </w:tcPr>
          <w:p w14:paraId="45CBEAA5" w14:textId="02C68127" w:rsidR="00A8360C" w:rsidRPr="0044661C" w:rsidRDefault="00A8360C" w:rsidP="002368BF">
            <w:pPr>
              <w:jc w:val="center"/>
            </w:pPr>
            <w:r w:rsidRPr="0071535C">
              <w:rPr>
                <w:rFonts w:ascii="Times" w:hAnsi="Times"/>
              </w:rPr>
              <w:t>32.3</w:t>
            </w:r>
          </w:p>
        </w:tc>
        <w:tc>
          <w:tcPr>
            <w:tcW w:w="1417" w:type="dxa"/>
          </w:tcPr>
          <w:p w14:paraId="2A63343A" w14:textId="48DF9E62" w:rsidR="00A8360C" w:rsidRPr="00B35EFD" w:rsidRDefault="00A8360C" w:rsidP="002368BF">
            <w:pPr>
              <w:jc w:val="center"/>
            </w:pPr>
            <w:r w:rsidRPr="0044661C">
              <w:t>3.74</w:t>
            </w:r>
          </w:p>
        </w:tc>
        <w:tc>
          <w:tcPr>
            <w:tcW w:w="1560" w:type="dxa"/>
          </w:tcPr>
          <w:p w14:paraId="3AD7549C" w14:textId="5ED8C567" w:rsidR="00A8360C" w:rsidRPr="00B35EFD" w:rsidRDefault="00A8360C" w:rsidP="002368BF">
            <w:pPr>
              <w:jc w:val="center"/>
            </w:pPr>
            <w:r w:rsidRPr="0044661C">
              <w:t>3.17–4.41</w:t>
            </w:r>
          </w:p>
        </w:tc>
        <w:tc>
          <w:tcPr>
            <w:tcW w:w="1281" w:type="dxa"/>
          </w:tcPr>
          <w:p w14:paraId="71D5BFB5" w14:textId="3D19E8DE" w:rsidR="00A8360C" w:rsidRPr="00626A3C" w:rsidRDefault="00A8360C" w:rsidP="002368BF">
            <w:pPr>
              <w:jc w:val="center"/>
              <w:rPr>
                <w:b/>
                <w:bCs/>
              </w:rPr>
            </w:pPr>
            <w:r w:rsidRPr="0044661C">
              <w:rPr>
                <w:b/>
                <w:bCs/>
              </w:rPr>
              <w:t>&lt;0.001</w:t>
            </w:r>
          </w:p>
        </w:tc>
        <w:tc>
          <w:tcPr>
            <w:tcW w:w="1984" w:type="dxa"/>
          </w:tcPr>
          <w:p w14:paraId="30287732" w14:textId="77777777" w:rsidR="00A8360C" w:rsidRPr="00B35EFD" w:rsidRDefault="00A8360C" w:rsidP="002368BF">
            <w:pPr>
              <w:jc w:val="center"/>
            </w:pPr>
          </w:p>
        </w:tc>
        <w:tc>
          <w:tcPr>
            <w:tcW w:w="1843" w:type="dxa"/>
          </w:tcPr>
          <w:p w14:paraId="1B7176FC" w14:textId="77777777" w:rsidR="00A8360C" w:rsidRPr="00B35EFD" w:rsidRDefault="00A8360C" w:rsidP="002368BF">
            <w:pPr>
              <w:jc w:val="center"/>
            </w:pPr>
          </w:p>
        </w:tc>
        <w:tc>
          <w:tcPr>
            <w:tcW w:w="2410" w:type="dxa"/>
          </w:tcPr>
          <w:p w14:paraId="6AEE4F67" w14:textId="77777777" w:rsidR="00A8360C" w:rsidRPr="00B35EFD" w:rsidRDefault="00A8360C" w:rsidP="002368BF">
            <w:pPr>
              <w:jc w:val="center"/>
            </w:pPr>
          </w:p>
        </w:tc>
      </w:tr>
      <w:tr w:rsidR="00632CAE" w:rsidRPr="00B35EFD" w14:paraId="497EDCE2" w14:textId="77777777" w:rsidTr="002368BF">
        <w:trPr>
          <w:trHeight w:val="20"/>
        </w:trPr>
        <w:tc>
          <w:tcPr>
            <w:tcW w:w="1992" w:type="dxa"/>
          </w:tcPr>
          <w:p w14:paraId="00CE6E5C" w14:textId="77777777" w:rsidR="00CF0E76" w:rsidRDefault="007D24F2" w:rsidP="002368BF">
            <w:pPr>
              <w:rPr>
                <w:b/>
                <w:bCs/>
              </w:rPr>
            </w:pPr>
            <w:r>
              <w:rPr>
                <w:b/>
                <w:bCs/>
              </w:rPr>
              <w:t>AJCC stag</w:t>
            </w:r>
            <w:r w:rsidR="00CF0E76">
              <w:rPr>
                <w:b/>
                <w:bCs/>
              </w:rPr>
              <w:t>e</w:t>
            </w:r>
          </w:p>
          <w:p w14:paraId="7E93B6DB" w14:textId="5B9F13FB" w:rsidR="00A8360C" w:rsidRPr="007D24F2" w:rsidRDefault="00A8360C" w:rsidP="002368BF">
            <w:pPr>
              <w:rPr>
                <w:b/>
                <w:bCs/>
              </w:rPr>
            </w:pPr>
            <w:r w:rsidRPr="007D24F2">
              <w:rPr>
                <w:b/>
                <w:bCs/>
              </w:rPr>
              <w:t>(9</w:t>
            </w:r>
            <w:r w:rsidRPr="007D24F2">
              <w:rPr>
                <w:b/>
                <w:bCs/>
                <w:vertAlign w:val="superscript"/>
              </w:rPr>
              <w:t xml:space="preserve">th </w:t>
            </w:r>
            <w:r w:rsidRPr="007D24F2">
              <w:rPr>
                <w:b/>
                <w:bCs/>
              </w:rPr>
              <w:t>edition)</w:t>
            </w:r>
          </w:p>
        </w:tc>
        <w:tc>
          <w:tcPr>
            <w:tcW w:w="996" w:type="dxa"/>
          </w:tcPr>
          <w:p w14:paraId="03DAF562" w14:textId="77777777" w:rsidR="00A8360C" w:rsidRPr="00B35EFD" w:rsidRDefault="00A8360C" w:rsidP="002368BF">
            <w:pPr>
              <w:jc w:val="center"/>
            </w:pPr>
          </w:p>
        </w:tc>
        <w:tc>
          <w:tcPr>
            <w:tcW w:w="1260" w:type="dxa"/>
          </w:tcPr>
          <w:p w14:paraId="7B6E8097" w14:textId="77777777" w:rsidR="00A8360C" w:rsidRPr="00B35EFD" w:rsidRDefault="00A8360C" w:rsidP="002368BF">
            <w:pPr>
              <w:jc w:val="center"/>
            </w:pPr>
          </w:p>
        </w:tc>
        <w:tc>
          <w:tcPr>
            <w:tcW w:w="1417" w:type="dxa"/>
          </w:tcPr>
          <w:p w14:paraId="020473D1" w14:textId="3AF59C00" w:rsidR="00A8360C" w:rsidRPr="00B35EFD" w:rsidRDefault="00A8360C" w:rsidP="002368BF">
            <w:pPr>
              <w:jc w:val="center"/>
            </w:pPr>
          </w:p>
        </w:tc>
        <w:tc>
          <w:tcPr>
            <w:tcW w:w="1560" w:type="dxa"/>
          </w:tcPr>
          <w:p w14:paraId="7FDBC9C7" w14:textId="77777777" w:rsidR="00A8360C" w:rsidRPr="00B35EFD" w:rsidRDefault="00A8360C" w:rsidP="002368BF">
            <w:pPr>
              <w:jc w:val="center"/>
            </w:pPr>
          </w:p>
        </w:tc>
        <w:tc>
          <w:tcPr>
            <w:tcW w:w="1281" w:type="dxa"/>
          </w:tcPr>
          <w:p w14:paraId="2DD8C19F" w14:textId="77777777" w:rsidR="00A8360C" w:rsidRPr="00B35EFD" w:rsidRDefault="00A8360C" w:rsidP="002368BF">
            <w:pPr>
              <w:jc w:val="center"/>
            </w:pPr>
          </w:p>
        </w:tc>
        <w:tc>
          <w:tcPr>
            <w:tcW w:w="1984" w:type="dxa"/>
          </w:tcPr>
          <w:p w14:paraId="6F88B192" w14:textId="6CDDC4F1" w:rsidR="00A8360C" w:rsidRPr="00B35EFD" w:rsidRDefault="00A8360C" w:rsidP="002368BF">
            <w:pPr>
              <w:jc w:val="center"/>
            </w:pPr>
            <w:r>
              <w:t>NI</w:t>
            </w:r>
          </w:p>
        </w:tc>
        <w:tc>
          <w:tcPr>
            <w:tcW w:w="1843" w:type="dxa"/>
          </w:tcPr>
          <w:p w14:paraId="6A1132CF" w14:textId="77777777" w:rsidR="00A8360C" w:rsidRPr="00B35EFD" w:rsidRDefault="00A8360C" w:rsidP="002368BF">
            <w:pPr>
              <w:jc w:val="center"/>
            </w:pPr>
          </w:p>
        </w:tc>
        <w:tc>
          <w:tcPr>
            <w:tcW w:w="2410" w:type="dxa"/>
          </w:tcPr>
          <w:p w14:paraId="30D72A4F" w14:textId="77777777" w:rsidR="00A8360C" w:rsidRPr="00B35EFD" w:rsidRDefault="00A8360C" w:rsidP="002368BF">
            <w:pPr>
              <w:jc w:val="center"/>
            </w:pPr>
          </w:p>
        </w:tc>
      </w:tr>
      <w:tr w:rsidR="00CF0E76" w:rsidRPr="00B35EFD" w14:paraId="4BCF1F92" w14:textId="77777777" w:rsidTr="002368BF">
        <w:trPr>
          <w:trHeight w:val="20"/>
        </w:trPr>
        <w:tc>
          <w:tcPr>
            <w:tcW w:w="1992" w:type="dxa"/>
          </w:tcPr>
          <w:p w14:paraId="22ECAF2F" w14:textId="77777777" w:rsidR="00A8360C" w:rsidRPr="00B35EFD" w:rsidRDefault="00A8360C" w:rsidP="002368BF">
            <w:r w:rsidRPr="00B35EFD">
              <w:t>    I</w:t>
            </w:r>
          </w:p>
        </w:tc>
        <w:tc>
          <w:tcPr>
            <w:tcW w:w="996" w:type="dxa"/>
          </w:tcPr>
          <w:p w14:paraId="6D0952D2" w14:textId="77777777" w:rsidR="00A8360C" w:rsidRPr="00B35EFD" w:rsidRDefault="00A8360C" w:rsidP="002368BF">
            <w:pPr>
              <w:jc w:val="center"/>
            </w:pPr>
            <w:r w:rsidRPr="00B35EFD">
              <w:t>313 (7.4%)</w:t>
            </w:r>
          </w:p>
        </w:tc>
        <w:tc>
          <w:tcPr>
            <w:tcW w:w="1260" w:type="dxa"/>
          </w:tcPr>
          <w:p w14:paraId="3F936956" w14:textId="515B459F" w:rsidR="00A8360C" w:rsidRDefault="00A8360C" w:rsidP="002368BF">
            <w:pPr>
              <w:jc w:val="center"/>
            </w:pPr>
            <w:r w:rsidRPr="0071535C">
              <w:rPr>
                <w:rFonts w:ascii="Times" w:hAnsi="Times"/>
              </w:rPr>
              <w:t>168.1</w:t>
            </w:r>
          </w:p>
        </w:tc>
        <w:tc>
          <w:tcPr>
            <w:tcW w:w="1417" w:type="dxa"/>
          </w:tcPr>
          <w:p w14:paraId="19BB3DB3" w14:textId="594823D4" w:rsidR="00A8360C" w:rsidRPr="00B35EFD" w:rsidRDefault="00A8360C" w:rsidP="002368BF">
            <w:pPr>
              <w:jc w:val="center"/>
            </w:pPr>
            <w:r>
              <w:t>1</w:t>
            </w:r>
          </w:p>
        </w:tc>
        <w:tc>
          <w:tcPr>
            <w:tcW w:w="1560" w:type="dxa"/>
          </w:tcPr>
          <w:p w14:paraId="3F3AB5CC" w14:textId="77777777" w:rsidR="00A8360C" w:rsidRPr="00B35EFD" w:rsidRDefault="00A8360C" w:rsidP="002368BF">
            <w:pPr>
              <w:jc w:val="center"/>
            </w:pPr>
          </w:p>
        </w:tc>
        <w:tc>
          <w:tcPr>
            <w:tcW w:w="1281" w:type="dxa"/>
          </w:tcPr>
          <w:p w14:paraId="4A5D2EAC" w14:textId="77777777" w:rsidR="00A8360C" w:rsidRPr="00B35EFD" w:rsidRDefault="00A8360C" w:rsidP="002368BF">
            <w:pPr>
              <w:jc w:val="center"/>
            </w:pPr>
          </w:p>
        </w:tc>
        <w:tc>
          <w:tcPr>
            <w:tcW w:w="1984" w:type="dxa"/>
          </w:tcPr>
          <w:p w14:paraId="73D454F9" w14:textId="77777777" w:rsidR="00A8360C" w:rsidRPr="00B35EFD" w:rsidRDefault="00A8360C" w:rsidP="002368BF">
            <w:pPr>
              <w:jc w:val="center"/>
            </w:pPr>
          </w:p>
        </w:tc>
        <w:tc>
          <w:tcPr>
            <w:tcW w:w="1843" w:type="dxa"/>
          </w:tcPr>
          <w:p w14:paraId="33CCC227" w14:textId="77777777" w:rsidR="00A8360C" w:rsidRPr="00B35EFD" w:rsidRDefault="00A8360C" w:rsidP="002368BF">
            <w:pPr>
              <w:jc w:val="center"/>
            </w:pPr>
          </w:p>
        </w:tc>
        <w:tc>
          <w:tcPr>
            <w:tcW w:w="2410" w:type="dxa"/>
          </w:tcPr>
          <w:p w14:paraId="51412902" w14:textId="77777777" w:rsidR="00A8360C" w:rsidRPr="00B35EFD" w:rsidRDefault="00A8360C" w:rsidP="002368BF">
            <w:pPr>
              <w:jc w:val="center"/>
            </w:pPr>
          </w:p>
        </w:tc>
      </w:tr>
      <w:tr w:rsidR="00CF0E76" w:rsidRPr="00B35EFD" w14:paraId="7C4E5568" w14:textId="77777777" w:rsidTr="002368BF">
        <w:trPr>
          <w:trHeight w:val="20"/>
        </w:trPr>
        <w:tc>
          <w:tcPr>
            <w:tcW w:w="1992" w:type="dxa"/>
          </w:tcPr>
          <w:p w14:paraId="63FB08D1" w14:textId="77777777" w:rsidR="00A8360C" w:rsidRPr="00B35EFD" w:rsidRDefault="00A8360C" w:rsidP="002368BF">
            <w:r w:rsidRPr="00B35EFD">
              <w:t>    IIA</w:t>
            </w:r>
          </w:p>
        </w:tc>
        <w:tc>
          <w:tcPr>
            <w:tcW w:w="996" w:type="dxa"/>
          </w:tcPr>
          <w:p w14:paraId="308E1F88" w14:textId="77777777" w:rsidR="00A8360C" w:rsidRPr="00B35EFD" w:rsidRDefault="00A8360C" w:rsidP="002368BF">
            <w:pPr>
              <w:jc w:val="center"/>
            </w:pPr>
            <w:r w:rsidRPr="00B35EFD">
              <w:t>566 (13%)</w:t>
            </w:r>
          </w:p>
        </w:tc>
        <w:tc>
          <w:tcPr>
            <w:tcW w:w="1260" w:type="dxa"/>
          </w:tcPr>
          <w:p w14:paraId="5BCE3065" w14:textId="266DEDC3" w:rsidR="00A8360C" w:rsidRPr="0044661C" w:rsidRDefault="00A8360C" w:rsidP="002368BF">
            <w:pPr>
              <w:jc w:val="center"/>
            </w:pPr>
            <w:r w:rsidRPr="0071535C">
              <w:rPr>
                <w:rFonts w:ascii="Times" w:hAnsi="Times"/>
              </w:rPr>
              <w:t>155.4</w:t>
            </w:r>
          </w:p>
        </w:tc>
        <w:tc>
          <w:tcPr>
            <w:tcW w:w="1417" w:type="dxa"/>
          </w:tcPr>
          <w:p w14:paraId="575C6392" w14:textId="153CE29C" w:rsidR="00A8360C" w:rsidRPr="00B35EFD" w:rsidRDefault="00A8360C" w:rsidP="002368BF">
            <w:pPr>
              <w:jc w:val="center"/>
            </w:pPr>
            <w:r w:rsidRPr="0044661C">
              <w:t>1.09</w:t>
            </w:r>
          </w:p>
        </w:tc>
        <w:tc>
          <w:tcPr>
            <w:tcW w:w="1560" w:type="dxa"/>
          </w:tcPr>
          <w:p w14:paraId="0E64B69A" w14:textId="1A59969A" w:rsidR="00A8360C" w:rsidRPr="00B35EFD" w:rsidRDefault="00A8360C" w:rsidP="002368BF">
            <w:pPr>
              <w:jc w:val="center"/>
            </w:pPr>
            <w:r w:rsidRPr="0044661C">
              <w:t>0.85–1.4</w:t>
            </w:r>
          </w:p>
        </w:tc>
        <w:tc>
          <w:tcPr>
            <w:tcW w:w="1281" w:type="dxa"/>
          </w:tcPr>
          <w:p w14:paraId="48BDEE43" w14:textId="79F35BD2" w:rsidR="00A8360C" w:rsidRPr="00B35EFD" w:rsidRDefault="00A8360C" w:rsidP="002368BF">
            <w:pPr>
              <w:jc w:val="center"/>
            </w:pPr>
            <w:r w:rsidRPr="0044661C">
              <w:t>0.504</w:t>
            </w:r>
          </w:p>
        </w:tc>
        <w:tc>
          <w:tcPr>
            <w:tcW w:w="1984" w:type="dxa"/>
          </w:tcPr>
          <w:p w14:paraId="396A62A6" w14:textId="77777777" w:rsidR="00A8360C" w:rsidRPr="00B35EFD" w:rsidRDefault="00A8360C" w:rsidP="002368BF">
            <w:pPr>
              <w:jc w:val="center"/>
            </w:pPr>
          </w:p>
        </w:tc>
        <w:tc>
          <w:tcPr>
            <w:tcW w:w="1843" w:type="dxa"/>
          </w:tcPr>
          <w:p w14:paraId="415739C5" w14:textId="77777777" w:rsidR="00A8360C" w:rsidRPr="00B35EFD" w:rsidRDefault="00A8360C" w:rsidP="002368BF">
            <w:pPr>
              <w:jc w:val="center"/>
            </w:pPr>
          </w:p>
        </w:tc>
        <w:tc>
          <w:tcPr>
            <w:tcW w:w="2410" w:type="dxa"/>
          </w:tcPr>
          <w:p w14:paraId="4A500EA3" w14:textId="77777777" w:rsidR="00A8360C" w:rsidRPr="00B35EFD" w:rsidRDefault="00A8360C" w:rsidP="002368BF">
            <w:pPr>
              <w:jc w:val="center"/>
            </w:pPr>
          </w:p>
        </w:tc>
      </w:tr>
      <w:tr w:rsidR="00CF0E76" w:rsidRPr="00B35EFD" w14:paraId="7471E5C7" w14:textId="77777777" w:rsidTr="002368BF">
        <w:trPr>
          <w:trHeight w:val="20"/>
        </w:trPr>
        <w:tc>
          <w:tcPr>
            <w:tcW w:w="1992" w:type="dxa"/>
          </w:tcPr>
          <w:p w14:paraId="642F80F2" w14:textId="77777777" w:rsidR="00A8360C" w:rsidRPr="00B35EFD" w:rsidRDefault="00A8360C" w:rsidP="002368BF">
            <w:r w:rsidRPr="00B35EFD">
              <w:t>    IIB</w:t>
            </w:r>
          </w:p>
        </w:tc>
        <w:tc>
          <w:tcPr>
            <w:tcW w:w="996" w:type="dxa"/>
          </w:tcPr>
          <w:p w14:paraId="0D72C206" w14:textId="77777777" w:rsidR="00A8360C" w:rsidRPr="00B35EFD" w:rsidRDefault="00A8360C" w:rsidP="002368BF">
            <w:pPr>
              <w:jc w:val="center"/>
            </w:pPr>
            <w:r w:rsidRPr="00B35EFD">
              <w:t>1,497 (35%)</w:t>
            </w:r>
          </w:p>
        </w:tc>
        <w:tc>
          <w:tcPr>
            <w:tcW w:w="1260" w:type="dxa"/>
          </w:tcPr>
          <w:p w14:paraId="3B633F6E" w14:textId="6E620B9A" w:rsidR="00A8360C" w:rsidRPr="0044661C" w:rsidRDefault="00A8360C" w:rsidP="002368BF">
            <w:pPr>
              <w:jc w:val="center"/>
            </w:pPr>
            <w:r w:rsidRPr="0071535C">
              <w:rPr>
                <w:rFonts w:ascii="Times" w:hAnsi="Times"/>
              </w:rPr>
              <w:t>136.2</w:t>
            </w:r>
          </w:p>
        </w:tc>
        <w:tc>
          <w:tcPr>
            <w:tcW w:w="1417" w:type="dxa"/>
          </w:tcPr>
          <w:p w14:paraId="068A0832" w14:textId="1023759A" w:rsidR="00A8360C" w:rsidRPr="00B35EFD" w:rsidRDefault="00A8360C" w:rsidP="002368BF">
            <w:pPr>
              <w:jc w:val="center"/>
            </w:pPr>
            <w:r w:rsidRPr="0044661C">
              <w:t>1.28</w:t>
            </w:r>
          </w:p>
        </w:tc>
        <w:tc>
          <w:tcPr>
            <w:tcW w:w="1560" w:type="dxa"/>
          </w:tcPr>
          <w:p w14:paraId="7869197D" w14:textId="63E8780D" w:rsidR="00A8360C" w:rsidRPr="00B35EFD" w:rsidRDefault="00A8360C" w:rsidP="002368BF">
            <w:pPr>
              <w:jc w:val="center"/>
            </w:pPr>
            <w:r w:rsidRPr="0044661C">
              <w:t>1.03–1.6</w:t>
            </w:r>
          </w:p>
        </w:tc>
        <w:tc>
          <w:tcPr>
            <w:tcW w:w="1281" w:type="dxa"/>
          </w:tcPr>
          <w:p w14:paraId="7303BA81" w14:textId="68528335" w:rsidR="00A8360C" w:rsidRPr="00626A3C" w:rsidRDefault="00A8360C" w:rsidP="002368BF">
            <w:pPr>
              <w:jc w:val="center"/>
              <w:rPr>
                <w:b/>
                <w:bCs/>
              </w:rPr>
            </w:pPr>
            <w:r w:rsidRPr="0044661C">
              <w:rPr>
                <w:b/>
                <w:bCs/>
              </w:rPr>
              <w:t>0.027</w:t>
            </w:r>
          </w:p>
        </w:tc>
        <w:tc>
          <w:tcPr>
            <w:tcW w:w="1984" w:type="dxa"/>
          </w:tcPr>
          <w:p w14:paraId="7116EEDB" w14:textId="77777777" w:rsidR="00A8360C" w:rsidRPr="00B35EFD" w:rsidRDefault="00A8360C" w:rsidP="002368BF">
            <w:pPr>
              <w:jc w:val="center"/>
            </w:pPr>
          </w:p>
        </w:tc>
        <w:tc>
          <w:tcPr>
            <w:tcW w:w="1843" w:type="dxa"/>
          </w:tcPr>
          <w:p w14:paraId="17D63B7A" w14:textId="77777777" w:rsidR="00A8360C" w:rsidRPr="00B35EFD" w:rsidRDefault="00A8360C" w:rsidP="002368BF">
            <w:pPr>
              <w:jc w:val="center"/>
            </w:pPr>
          </w:p>
        </w:tc>
        <w:tc>
          <w:tcPr>
            <w:tcW w:w="2410" w:type="dxa"/>
          </w:tcPr>
          <w:p w14:paraId="10B46ACD" w14:textId="77777777" w:rsidR="00A8360C" w:rsidRPr="00B35EFD" w:rsidRDefault="00A8360C" w:rsidP="002368BF">
            <w:pPr>
              <w:jc w:val="center"/>
            </w:pPr>
          </w:p>
        </w:tc>
      </w:tr>
      <w:tr w:rsidR="00CF0E76" w:rsidRPr="00B35EFD" w14:paraId="6E7BB331" w14:textId="77777777" w:rsidTr="002368BF">
        <w:trPr>
          <w:trHeight w:val="20"/>
        </w:trPr>
        <w:tc>
          <w:tcPr>
            <w:tcW w:w="1992" w:type="dxa"/>
          </w:tcPr>
          <w:p w14:paraId="5089030C" w14:textId="77777777" w:rsidR="00A8360C" w:rsidRPr="00B35EFD" w:rsidRDefault="00A8360C" w:rsidP="002368BF">
            <w:r w:rsidRPr="00B35EFD">
              <w:t>    IIIA</w:t>
            </w:r>
          </w:p>
        </w:tc>
        <w:tc>
          <w:tcPr>
            <w:tcW w:w="996" w:type="dxa"/>
          </w:tcPr>
          <w:p w14:paraId="3346B1A9" w14:textId="77777777" w:rsidR="00A8360C" w:rsidRPr="00B35EFD" w:rsidRDefault="00A8360C" w:rsidP="002368BF">
            <w:pPr>
              <w:jc w:val="center"/>
            </w:pPr>
            <w:r w:rsidRPr="00B35EFD">
              <w:t>559 (13%)</w:t>
            </w:r>
          </w:p>
        </w:tc>
        <w:tc>
          <w:tcPr>
            <w:tcW w:w="1260" w:type="dxa"/>
          </w:tcPr>
          <w:p w14:paraId="36D282CB" w14:textId="60DB22F1" w:rsidR="00A8360C" w:rsidRPr="0044661C" w:rsidRDefault="00A8360C" w:rsidP="002368BF">
            <w:pPr>
              <w:jc w:val="center"/>
            </w:pPr>
            <w:r w:rsidRPr="0071535C">
              <w:rPr>
                <w:rFonts w:ascii="Times" w:hAnsi="Times"/>
              </w:rPr>
              <w:t>108.9</w:t>
            </w:r>
          </w:p>
        </w:tc>
        <w:tc>
          <w:tcPr>
            <w:tcW w:w="1417" w:type="dxa"/>
          </w:tcPr>
          <w:p w14:paraId="3A1A731E" w14:textId="6985386C" w:rsidR="00A8360C" w:rsidRPr="00B35EFD" w:rsidRDefault="00A8360C" w:rsidP="002368BF">
            <w:pPr>
              <w:jc w:val="center"/>
            </w:pPr>
            <w:r w:rsidRPr="0044661C">
              <w:t>1.68</w:t>
            </w:r>
          </w:p>
        </w:tc>
        <w:tc>
          <w:tcPr>
            <w:tcW w:w="1560" w:type="dxa"/>
          </w:tcPr>
          <w:p w14:paraId="23BF0DC2" w14:textId="18B2FF38" w:rsidR="00A8360C" w:rsidRPr="00B35EFD" w:rsidRDefault="00A8360C" w:rsidP="002368BF">
            <w:pPr>
              <w:jc w:val="center"/>
            </w:pPr>
            <w:r w:rsidRPr="0044661C">
              <w:t>1.32–2.13</w:t>
            </w:r>
          </w:p>
        </w:tc>
        <w:tc>
          <w:tcPr>
            <w:tcW w:w="1281" w:type="dxa"/>
          </w:tcPr>
          <w:p w14:paraId="737F865E" w14:textId="25F5D559" w:rsidR="00A8360C" w:rsidRPr="00626A3C" w:rsidRDefault="00A8360C" w:rsidP="002368BF">
            <w:pPr>
              <w:jc w:val="center"/>
              <w:rPr>
                <w:b/>
                <w:bCs/>
              </w:rPr>
            </w:pPr>
            <w:r w:rsidRPr="0044661C">
              <w:rPr>
                <w:b/>
                <w:bCs/>
              </w:rPr>
              <w:t>&lt;0.001</w:t>
            </w:r>
          </w:p>
        </w:tc>
        <w:tc>
          <w:tcPr>
            <w:tcW w:w="1984" w:type="dxa"/>
          </w:tcPr>
          <w:p w14:paraId="7E52BB81" w14:textId="77777777" w:rsidR="00A8360C" w:rsidRPr="00B35EFD" w:rsidRDefault="00A8360C" w:rsidP="002368BF">
            <w:pPr>
              <w:jc w:val="center"/>
            </w:pPr>
          </w:p>
        </w:tc>
        <w:tc>
          <w:tcPr>
            <w:tcW w:w="1843" w:type="dxa"/>
          </w:tcPr>
          <w:p w14:paraId="46F051B4" w14:textId="77777777" w:rsidR="00A8360C" w:rsidRPr="00B35EFD" w:rsidRDefault="00A8360C" w:rsidP="002368BF">
            <w:pPr>
              <w:jc w:val="center"/>
            </w:pPr>
          </w:p>
        </w:tc>
        <w:tc>
          <w:tcPr>
            <w:tcW w:w="2410" w:type="dxa"/>
          </w:tcPr>
          <w:p w14:paraId="0C7B3A64" w14:textId="77777777" w:rsidR="00A8360C" w:rsidRPr="00B35EFD" w:rsidRDefault="00A8360C" w:rsidP="002368BF">
            <w:pPr>
              <w:jc w:val="center"/>
            </w:pPr>
          </w:p>
        </w:tc>
      </w:tr>
      <w:tr w:rsidR="00CF0E76" w:rsidRPr="00B35EFD" w14:paraId="10E19C60" w14:textId="77777777" w:rsidTr="002368BF">
        <w:trPr>
          <w:trHeight w:val="20"/>
        </w:trPr>
        <w:tc>
          <w:tcPr>
            <w:tcW w:w="1992" w:type="dxa"/>
          </w:tcPr>
          <w:p w14:paraId="1A9646BB" w14:textId="77777777" w:rsidR="00A8360C" w:rsidRPr="00B35EFD" w:rsidRDefault="00A8360C" w:rsidP="002368BF">
            <w:r w:rsidRPr="00B35EFD">
              <w:t>    IIIB</w:t>
            </w:r>
          </w:p>
        </w:tc>
        <w:tc>
          <w:tcPr>
            <w:tcW w:w="996" w:type="dxa"/>
          </w:tcPr>
          <w:p w14:paraId="12242504" w14:textId="77777777" w:rsidR="00A8360C" w:rsidRPr="00B35EFD" w:rsidRDefault="00A8360C" w:rsidP="002368BF">
            <w:pPr>
              <w:jc w:val="center"/>
            </w:pPr>
            <w:r w:rsidRPr="00B35EFD">
              <w:t>815 (19%)</w:t>
            </w:r>
          </w:p>
        </w:tc>
        <w:tc>
          <w:tcPr>
            <w:tcW w:w="1260" w:type="dxa"/>
          </w:tcPr>
          <w:p w14:paraId="56A0EE97" w14:textId="235CB713" w:rsidR="00A8360C" w:rsidRPr="0044661C" w:rsidRDefault="00A8360C" w:rsidP="002368BF">
            <w:pPr>
              <w:jc w:val="center"/>
            </w:pPr>
            <w:r w:rsidRPr="0071535C">
              <w:rPr>
                <w:rFonts w:ascii="Times" w:hAnsi="Times"/>
              </w:rPr>
              <w:t>86.1</w:t>
            </w:r>
          </w:p>
        </w:tc>
        <w:tc>
          <w:tcPr>
            <w:tcW w:w="1417" w:type="dxa"/>
          </w:tcPr>
          <w:p w14:paraId="0FACBCF5" w14:textId="44F06D61" w:rsidR="00A8360C" w:rsidRPr="00B35EFD" w:rsidRDefault="00A8360C" w:rsidP="002368BF">
            <w:pPr>
              <w:jc w:val="center"/>
            </w:pPr>
            <w:r w:rsidRPr="0044661C">
              <w:t>2.18</w:t>
            </w:r>
          </w:p>
        </w:tc>
        <w:tc>
          <w:tcPr>
            <w:tcW w:w="1560" w:type="dxa"/>
          </w:tcPr>
          <w:p w14:paraId="70D9C6D0" w14:textId="08BDB30E" w:rsidR="00A8360C" w:rsidRPr="00B35EFD" w:rsidRDefault="00A8360C" w:rsidP="002368BF">
            <w:pPr>
              <w:jc w:val="center"/>
            </w:pPr>
            <w:r w:rsidRPr="0044661C">
              <w:t>1.74–2.73</w:t>
            </w:r>
          </w:p>
        </w:tc>
        <w:tc>
          <w:tcPr>
            <w:tcW w:w="1281" w:type="dxa"/>
          </w:tcPr>
          <w:p w14:paraId="6DAD0229" w14:textId="708AD97A" w:rsidR="00A8360C" w:rsidRPr="00626A3C" w:rsidRDefault="00A8360C" w:rsidP="002368BF">
            <w:pPr>
              <w:jc w:val="center"/>
              <w:rPr>
                <w:b/>
                <w:bCs/>
              </w:rPr>
            </w:pPr>
            <w:r w:rsidRPr="0044661C">
              <w:rPr>
                <w:b/>
                <w:bCs/>
              </w:rPr>
              <w:t>&lt;0.001</w:t>
            </w:r>
          </w:p>
        </w:tc>
        <w:tc>
          <w:tcPr>
            <w:tcW w:w="1984" w:type="dxa"/>
          </w:tcPr>
          <w:p w14:paraId="2138CE9D" w14:textId="77777777" w:rsidR="00A8360C" w:rsidRPr="00B35EFD" w:rsidRDefault="00A8360C" w:rsidP="002368BF">
            <w:pPr>
              <w:jc w:val="center"/>
            </w:pPr>
          </w:p>
        </w:tc>
        <w:tc>
          <w:tcPr>
            <w:tcW w:w="1843" w:type="dxa"/>
          </w:tcPr>
          <w:p w14:paraId="1B5B3048" w14:textId="77777777" w:rsidR="00A8360C" w:rsidRPr="00B35EFD" w:rsidRDefault="00A8360C" w:rsidP="002368BF">
            <w:pPr>
              <w:jc w:val="center"/>
            </w:pPr>
          </w:p>
        </w:tc>
        <w:tc>
          <w:tcPr>
            <w:tcW w:w="2410" w:type="dxa"/>
          </w:tcPr>
          <w:p w14:paraId="14580C6E" w14:textId="77777777" w:rsidR="00A8360C" w:rsidRPr="00B35EFD" w:rsidRDefault="00A8360C" w:rsidP="002368BF">
            <w:pPr>
              <w:jc w:val="center"/>
            </w:pPr>
          </w:p>
        </w:tc>
      </w:tr>
      <w:tr w:rsidR="00CF0E76" w:rsidRPr="00B35EFD" w14:paraId="0788250D" w14:textId="77777777" w:rsidTr="002368BF">
        <w:trPr>
          <w:trHeight w:val="20"/>
        </w:trPr>
        <w:tc>
          <w:tcPr>
            <w:tcW w:w="1992" w:type="dxa"/>
          </w:tcPr>
          <w:p w14:paraId="3A38BC22" w14:textId="77777777" w:rsidR="00A8360C" w:rsidRPr="00B35EFD" w:rsidRDefault="00A8360C" w:rsidP="002368BF">
            <w:r w:rsidRPr="00B35EFD">
              <w:t>    IIIC</w:t>
            </w:r>
          </w:p>
        </w:tc>
        <w:tc>
          <w:tcPr>
            <w:tcW w:w="996" w:type="dxa"/>
          </w:tcPr>
          <w:p w14:paraId="2D96331A" w14:textId="77777777" w:rsidR="00A8360C" w:rsidRPr="00B35EFD" w:rsidRDefault="00A8360C" w:rsidP="002368BF">
            <w:pPr>
              <w:jc w:val="center"/>
            </w:pPr>
            <w:r w:rsidRPr="00B35EFD">
              <w:t>507 (12%)</w:t>
            </w:r>
          </w:p>
        </w:tc>
        <w:tc>
          <w:tcPr>
            <w:tcW w:w="1260" w:type="dxa"/>
          </w:tcPr>
          <w:p w14:paraId="21BEC843" w14:textId="64CC7750" w:rsidR="00A8360C" w:rsidRPr="0044661C" w:rsidRDefault="00A8360C" w:rsidP="002368BF">
            <w:pPr>
              <w:jc w:val="center"/>
            </w:pPr>
            <w:r w:rsidRPr="0071535C">
              <w:rPr>
                <w:rFonts w:ascii="Times" w:hAnsi="Times"/>
              </w:rPr>
              <w:t>32.8</w:t>
            </w:r>
          </w:p>
        </w:tc>
        <w:tc>
          <w:tcPr>
            <w:tcW w:w="1417" w:type="dxa"/>
          </w:tcPr>
          <w:p w14:paraId="7633429C" w14:textId="76EDF437" w:rsidR="00A8360C" w:rsidRPr="00B35EFD" w:rsidRDefault="00A8360C" w:rsidP="002368BF">
            <w:pPr>
              <w:jc w:val="center"/>
            </w:pPr>
            <w:r w:rsidRPr="0044661C">
              <w:t>4.19</w:t>
            </w:r>
          </w:p>
        </w:tc>
        <w:tc>
          <w:tcPr>
            <w:tcW w:w="1560" w:type="dxa"/>
          </w:tcPr>
          <w:p w14:paraId="278F5688" w14:textId="6130A65F" w:rsidR="00A8360C" w:rsidRPr="00B35EFD" w:rsidRDefault="00A8360C" w:rsidP="002368BF">
            <w:pPr>
              <w:jc w:val="center"/>
            </w:pPr>
            <w:r w:rsidRPr="0044661C">
              <w:t>3.33–5.27</w:t>
            </w:r>
          </w:p>
        </w:tc>
        <w:tc>
          <w:tcPr>
            <w:tcW w:w="1281" w:type="dxa"/>
          </w:tcPr>
          <w:p w14:paraId="40F75C9F" w14:textId="226B7D4E" w:rsidR="00A8360C" w:rsidRPr="00626A3C" w:rsidRDefault="00A8360C" w:rsidP="002368BF">
            <w:pPr>
              <w:jc w:val="center"/>
              <w:rPr>
                <w:b/>
                <w:bCs/>
              </w:rPr>
            </w:pPr>
            <w:r w:rsidRPr="0044661C">
              <w:rPr>
                <w:b/>
                <w:bCs/>
              </w:rPr>
              <w:t>&lt;0.001</w:t>
            </w:r>
          </w:p>
        </w:tc>
        <w:tc>
          <w:tcPr>
            <w:tcW w:w="1984" w:type="dxa"/>
          </w:tcPr>
          <w:p w14:paraId="6CA928F5" w14:textId="77777777" w:rsidR="00A8360C" w:rsidRPr="00B35EFD" w:rsidRDefault="00A8360C" w:rsidP="002368BF">
            <w:pPr>
              <w:jc w:val="center"/>
            </w:pPr>
          </w:p>
        </w:tc>
        <w:tc>
          <w:tcPr>
            <w:tcW w:w="1843" w:type="dxa"/>
          </w:tcPr>
          <w:p w14:paraId="3095401B" w14:textId="77777777" w:rsidR="00A8360C" w:rsidRPr="00B35EFD" w:rsidRDefault="00A8360C" w:rsidP="002368BF">
            <w:pPr>
              <w:jc w:val="center"/>
            </w:pPr>
          </w:p>
        </w:tc>
        <w:tc>
          <w:tcPr>
            <w:tcW w:w="2410" w:type="dxa"/>
          </w:tcPr>
          <w:p w14:paraId="68C92472" w14:textId="77777777" w:rsidR="00A8360C" w:rsidRPr="00B35EFD" w:rsidRDefault="00A8360C" w:rsidP="002368BF">
            <w:pPr>
              <w:jc w:val="center"/>
            </w:pPr>
          </w:p>
        </w:tc>
      </w:tr>
      <w:tr w:rsidR="00CF0E76" w:rsidRPr="00B35EFD" w14:paraId="573ABDD3" w14:textId="77777777" w:rsidTr="002368BF">
        <w:trPr>
          <w:trHeight w:val="20"/>
        </w:trPr>
        <w:tc>
          <w:tcPr>
            <w:tcW w:w="1992" w:type="dxa"/>
            <w:hideMark/>
          </w:tcPr>
          <w:p w14:paraId="0D020BF6" w14:textId="77777777" w:rsidR="00A8360C" w:rsidRPr="007D24F2" w:rsidRDefault="00A8360C" w:rsidP="002368BF">
            <w:pPr>
              <w:rPr>
                <w:b/>
                <w:bCs/>
              </w:rPr>
            </w:pPr>
            <w:r w:rsidRPr="007D24F2">
              <w:rPr>
                <w:b/>
                <w:bCs/>
              </w:rPr>
              <w:t>Grade</w:t>
            </w:r>
          </w:p>
        </w:tc>
        <w:tc>
          <w:tcPr>
            <w:tcW w:w="996" w:type="dxa"/>
            <w:hideMark/>
          </w:tcPr>
          <w:p w14:paraId="2291A49A" w14:textId="77777777" w:rsidR="00A8360C" w:rsidRPr="00B35EFD" w:rsidRDefault="00A8360C" w:rsidP="002368BF">
            <w:pPr>
              <w:jc w:val="center"/>
            </w:pPr>
          </w:p>
        </w:tc>
        <w:tc>
          <w:tcPr>
            <w:tcW w:w="1260" w:type="dxa"/>
          </w:tcPr>
          <w:p w14:paraId="6299987A" w14:textId="77777777" w:rsidR="00A8360C" w:rsidRPr="00B35EFD" w:rsidRDefault="00A8360C" w:rsidP="002368BF">
            <w:pPr>
              <w:jc w:val="center"/>
            </w:pPr>
          </w:p>
        </w:tc>
        <w:tc>
          <w:tcPr>
            <w:tcW w:w="1417" w:type="dxa"/>
          </w:tcPr>
          <w:p w14:paraId="48645F51" w14:textId="2F156392" w:rsidR="00A8360C" w:rsidRPr="00B35EFD" w:rsidRDefault="00A8360C" w:rsidP="002368BF">
            <w:pPr>
              <w:jc w:val="center"/>
            </w:pPr>
          </w:p>
        </w:tc>
        <w:tc>
          <w:tcPr>
            <w:tcW w:w="1560" w:type="dxa"/>
          </w:tcPr>
          <w:p w14:paraId="4DA9892E" w14:textId="77777777" w:rsidR="00A8360C" w:rsidRPr="00B35EFD" w:rsidRDefault="00A8360C" w:rsidP="002368BF">
            <w:pPr>
              <w:jc w:val="center"/>
            </w:pPr>
          </w:p>
        </w:tc>
        <w:tc>
          <w:tcPr>
            <w:tcW w:w="1281" w:type="dxa"/>
          </w:tcPr>
          <w:p w14:paraId="7C0092FB" w14:textId="77777777" w:rsidR="00A8360C" w:rsidRPr="00B35EFD" w:rsidRDefault="00A8360C" w:rsidP="002368BF">
            <w:pPr>
              <w:jc w:val="center"/>
            </w:pPr>
          </w:p>
        </w:tc>
        <w:tc>
          <w:tcPr>
            <w:tcW w:w="1984" w:type="dxa"/>
          </w:tcPr>
          <w:p w14:paraId="3D13AF41" w14:textId="77777777" w:rsidR="00A8360C" w:rsidRPr="00B35EFD" w:rsidRDefault="00A8360C" w:rsidP="002368BF">
            <w:pPr>
              <w:jc w:val="center"/>
            </w:pPr>
          </w:p>
        </w:tc>
        <w:tc>
          <w:tcPr>
            <w:tcW w:w="1843" w:type="dxa"/>
          </w:tcPr>
          <w:p w14:paraId="3737250F" w14:textId="77777777" w:rsidR="00A8360C" w:rsidRPr="00B35EFD" w:rsidRDefault="00A8360C" w:rsidP="002368BF">
            <w:pPr>
              <w:jc w:val="center"/>
            </w:pPr>
          </w:p>
        </w:tc>
        <w:tc>
          <w:tcPr>
            <w:tcW w:w="2410" w:type="dxa"/>
          </w:tcPr>
          <w:p w14:paraId="59957F1F" w14:textId="77777777" w:rsidR="00A8360C" w:rsidRPr="00B35EFD" w:rsidRDefault="00A8360C" w:rsidP="002368BF">
            <w:pPr>
              <w:jc w:val="center"/>
            </w:pPr>
          </w:p>
        </w:tc>
      </w:tr>
      <w:tr w:rsidR="00CF0E76" w:rsidRPr="00B35EFD" w14:paraId="44EB4AA4" w14:textId="77777777" w:rsidTr="002368BF">
        <w:trPr>
          <w:trHeight w:val="20"/>
        </w:trPr>
        <w:tc>
          <w:tcPr>
            <w:tcW w:w="1992" w:type="dxa"/>
            <w:hideMark/>
          </w:tcPr>
          <w:p w14:paraId="03912145" w14:textId="77777777" w:rsidR="00A8360C" w:rsidRPr="00B35EFD" w:rsidRDefault="00A8360C" w:rsidP="002368BF">
            <w:r w:rsidRPr="00B35EFD">
              <w:t>  Low</w:t>
            </w:r>
          </w:p>
        </w:tc>
        <w:tc>
          <w:tcPr>
            <w:tcW w:w="996" w:type="dxa"/>
            <w:hideMark/>
          </w:tcPr>
          <w:p w14:paraId="71B610D5" w14:textId="77777777" w:rsidR="00A8360C" w:rsidRPr="00B35EFD" w:rsidRDefault="00A8360C" w:rsidP="002368BF">
            <w:pPr>
              <w:jc w:val="center"/>
            </w:pPr>
            <w:r w:rsidRPr="00B35EFD">
              <w:t>3,165 (75%)</w:t>
            </w:r>
          </w:p>
        </w:tc>
        <w:tc>
          <w:tcPr>
            <w:tcW w:w="1260" w:type="dxa"/>
          </w:tcPr>
          <w:p w14:paraId="4D751A99" w14:textId="0EE3DC76" w:rsidR="00A8360C" w:rsidRDefault="00A8360C" w:rsidP="002368BF">
            <w:pPr>
              <w:jc w:val="center"/>
            </w:pPr>
            <w:r w:rsidRPr="009557B9">
              <w:rPr>
                <w:rFonts w:ascii="Times" w:hAnsi="Times"/>
              </w:rPr>
              <w:t>125.1</w:t>
            </w:r>
          </w:p>
        </w:tc>
        <w:tc>
          <w:tcPr>
            <w:tcW w:w="1417" w:type="dxa"/>
          </w:tcPr>
          <w:p w14:paraId="70B0A121" w14:textId="397B6241" w:rsidR="00A8360C" w:rsidRPr="00B35EFD" w:rsidRDefault="00A8360C" w:rsidP="002368BF">
            <w:pPr>
              <w:jc w:val="center"/>
            </w:pPr>
            <w:r>
              <w:t>1</w:t>
            </w:r>
          </w:p>
        </w:tc>
        <w:tc>
          <w:tcPr>
            <w:tcW w:w="1560" w:type="dxa"/>
          </w:tcPr>
          <w:p w14:paraId="43226274" w14:textId="77777777" w:rsidR="00A8360C" w:rsidRPr="00B35EFD" w:rsidRDefault="00A8360C" w:rsidP="002368BF">
            <w:pPr>
              <w:jc w:val="center"/>
            </w:pPr>
          </w:p>
        </w:tc>
        <w:tc>
          <w:tcPr>
            <w:tcW w:w="1281" w:type="dxa"/>
          </w:tcPr>
          <w:p w14:paraId="1927D289" w14:textId="77777777" w:rsidR="00A8360C" w:rsidRPr="00B35EFD" w:rsidRDefault="00A8360C" w:rsidP="002368BF">
            <w:pPr>
              <w:jc w:val="center"/>
            </w:pPr>
          </w:p>
        </w:tc>
        <w:tc>
          <w:tcPr>
            <w:tcW w:w="1984" w:type="dxa"/>
          </w:tcPr>
          <w:p w14:paraId="27C495CE" w14:textId="50461150" w:rsidR="00A8360C" w:rsidRPr="00B35EFD" w:rsidRDefault="00A8360C" w:rsidP="002368BF">
            <w:pPr>
              <w:jc w:val="center"/>
            </w:pPr>
            <w:r>
              <w:t>1</w:t>
            </w:r>
          </w:p>
        </w:tc>
        <w:tc>
          <w:tcPr>
            <w:tcW w:w="1843" w:type="dxa"/>
          </w:tcPr>
          <w:p w14:paraId="3BB3D6FA" w14:textId="77777777" w:rsidR="00A8360C" w:rsidRPr="00B35EFD" w:rsidRDefault="00A8360C" w:rsidP="002368BF">
            <w:pPr>
              <w:jc w:val="center"/>
            </w:pPr>
          </w:p>
        </w:tc>
        <w:tc>
          <w:tcPr>
            <w:tcW w:w="2410" w:type="dxa"/>
          </w:tcPr>
          <w:p w14:paraId="7D4B182C" w14:textId="77777777" w:rsidR="00A8360C" w:rsidRPr="00B35EFD" w:rsidRDefault="00A8360C" w:rsidP="002368BF">
            <w:pPr>
              <w:jc w:val="center"/>
            </w:pPr>
          </w:p>
        </w:tc>
      </w:tr>
      <w:tr w:rsidR="00CF0E76" w:rsidRPr="00B35EFD" w14:paraId="0D84C6BC" w14:textId="77777777" w:rsidTr="002368BF">
        <w:trPr>
          <w:trHeight w:val="20"/>
        </w:trPr>
        <w:tc>
          <w:tcPr>
            <w:tcW w:w="1992" w:type="dxa"/>
            <w:hideMark/>
          </w:tcPr>
          <w:p w14:paraId="119B5CC2" w14:textId="77777777" w:rsidR="00A8360C" w:rsidRPr="00B35EFD" w:rsidRDefault="00A8360C" w:rsidP="002368BF">
            <w:r w:rsidRPr="00B35EFD">
              <w:t>  High</w:t>
            </w:r>
          </w:p>
        </w:tc>
        <w:tc>
          <w:tcPr>
            <w:tcW w:w="996" w:type="dxa"/>
            <w:hideMark/>
          </w:tcPr>
          <w:p w14:paraId="10423687" w14:textId="77777777" w:rsidR="00A8360C" w:rsidRPr="00B35EFD" w:rsidRDefault="00A8360C" w:rsidP="002368BF">
            <w:pPr>
              <w:jc w:val="center"/>
            </w:pPr>
            <w:r w:rsidRPr="00B35EFD">
              <w:t>1,053 (25%)</w:t>
            </w:r>
          </w:p>
        </w:tc>
        <w:tc>
          <w:tcPr>
            <w:tcW w:w="1260" w:type="dxa"/>
          </w:tcPr>
          <w:p w14:paraId="7402DC4C" w14:textId="568D61D3" w:rsidR="00A8360C" w:rsidRPr="0044661C" w:rsidRDefault="00A8360C" w:rsidP="002368BF">
            <w:pPr>
              <w:jc w:val="center"/>
            </w:pPr>
            <w:r w:rsidRPr="009557B9">
              <w:rPr>
                <w:rFonts w:ascii="Times" w:hAnsi="Times"/>
              </w:rPr>
              <w:t>77.9</w:t>
            </w:r>
          </w:p>
        </w:tc>
        <w:tc>
          <w:tcPr>
            <w:tcW w:w="1417" w:type="dxa"/>
          </w:tcPr>
          <w:p w14:paraId="5732876C" w14:textId="208A4842" w:rsidR="00A8360C" w:rsidRPr="00B35EFD" w:rsidRDefault="00A8360C" w:rsidP="002368BF">
            <w:pPr>
              <w:jc w:val="center"/>
            </w:pPr>
            <w:r w:rsidRPr="0044661C">
              <w:t>1.53</w:t>
            </w:r>
          </w:p>
        </w:tc>
        <w:tc>
          <w:tcPr>
            <w:tcW w:w="1560" w:type="dxa"/>
          </w:tcPr>
          <w:p w14:paraId="488224C8" w14:textId="71B594A6" w:rsidR="00A8360C" w:rsidRPr="00B35EFD" w:rsidRDefault="00A8360C" w:rsidP="002368BF">
            <w:pPr>
              <w:jc w:val="center"/>
            </w:pPr>
            <w:r w:rsidRPr="0044661C">
              <w:t>1.38–1.7</w:t>
            </w:r>
          </w:p>
        </w:tc>
        <w:tc>
          <w:tcPr>
            <w:tcW w:w="1281" w:type="dxa"/>
          </w:tcPr>
          <w:p w14:paraId="43C9F1BC" w14:textId="5E14ABC6" w:rsidR="00A8360C" w:rsidRPr="00626A3C" w:rsidRDefault="00A8360C" w:rsidP="002368BF">
            <w:pPr>
              <w:jc w:val="center"/>
              <w:rPr>
                <w:b/>
                <w:bCs/>
              </w:rPr>
            </w:pPr>
            <w:r w:rsidRPr="0044661C">
              <w:rPr>
                <w:b/>
                <w:bCs/>
              </w:rPr>
              <w:t>&lt;0.001</w:t>
            </w:r>
          </w:p>
        </w:tc>
        <w:tc>
          <w:tcPr>
            <w:tcW w:w="1984" w:type="dxa"/>
          </w:tcPr>
          <w:p w14:paraId="354B9469" w14:textId="6F3F9773" w:rsidR="00A8360C" w:rsidRPr="00B35EFD" w:rsidRDefault="00A8360C" w:rsidP="002368BF">
            <w:pPr>
              <w:jc w:val="center"/>
            </w:pPr>
            <w:r w:rsidRPr="00203867">
              <w:rPr>
                <w:rFonts w:ascii="Times" w:hAnsi="Times"/>
              </w:rPr>
              <w:t>1.17</w:t>
            </w:r>
          </w:p>
        </w:tc>
        <w:tc>
          <w:tcPr>
            <w:tcW w:w="1843" w:type="dxa"/>
          </w:tcPr>
          <w:p w14:paraId="2F895531" w14:textId="66278F0D" w:rsidR="00A8360C" w:rsidRPr="00B35EFD" w:rsidRDefault="00A8360C" w:rsidP="002368BF">
            <w:pPr>
              <w:jc w:val="center"/>
            </w:pPr>
            <w:r w:rsidRPr="00203867">
              <w:rPr>
                <w:rFonts w:ascii="Times" w:hAnsi="Times"/>
              </w:rPr>
              <w:t>1.05-1.31</w:t>
            </w:r>
          </w:p>
        </w:tc>
        <w:tc>
          <w:tcPr>
            <w:tcW w:w="2410" w:type="dxa"/>
          </w:tcPr>
          <w:p w14:paraId="4295F27F" w14:textId="411E52ED" w:rsidR="00A8360C" w:rsidRPr="00850622" w:rsidRDefault="00A8360C" w:rsidP="002368BF">
            <w:pPr>
              <w:jc w:val="center"/>
              <w:rPr>
                <w:b/>
                <w:bCs/>
              </w:rPr>
            </w:pPr>
            <w:r w:rsidRPr="00203867">
              <w:rPr>
                <w:rFonts w:ascii="Times" w:hAnsi="Times"/>
                <w:b/>
                <w:bCs/>
              </w:rPr>
              <w:t>0.004</w:t>
            </w:r>
          </w:p>
        </w:tc>
      </w:tr>
      <w:tr w:rsidR="00632CAE" w:rsidRPr="00B35EFD" w14:paraId="3C36748B" w14:textId="77777777" w:rsidTr="002368BF">
        <w:trPr>
          <w:trHeight w:val="20"/>
        </w:trPr>
        <w:tc>
          <w:tcPr>
            <w:tcW w:w="1992" w:type="dxa"/>
          </w:tcPr>
          <w:p w14:paraId="39C8D08C" w14:textId="77777777" w:rsidR="00A8360C" w:rsidRPr="00B35EFD" w:rsidRDefault="00A8360C" w:rsidP="002368BF">
            <w:r w:rsidRPr="00B35EFD">
              <w:t xml:space="preserve">  Unknown</w:t>
            </w:r>
          </w:p>
        </w:tc>
        <w:tc>
          <w:tcPr>
            <w:tcW w:w="996" w:type="dxa"/>
          </w:tcPr>
          <w:p w14:paraId="67F551D0" w14:textId="77777777" w:rsidR="00A8360C" w:rsidRPr="00B35EFD" w:rsidRDefault="00A8360C" w:rsidP="002368BF">
            <w:pPr>
              <w:jc w:val="center"/>
            </w:pPr>
            <w:r w:rsidRPr="00B35EFD">
              <w:t>39</w:t>
            </w:r>
          </w:p>
        </w:tc>
        <w:tc>
          <w:tcPr>
            <w:tcW w:w="1260" w:type="dxa"/>
          </w:tcPr>
          <w:p w14:paraId="66C6C2EE" w14:textId="77777777" w:rsidR="00A8360C" w:rsidRPr="00B35EFD" w:rsidRDefault="00A8360C" w:rsidP="002368BF">
            <w:pPr>
              <w:jc w:val="center"/>
            </w:pPr>
          </w:p>
        </w:tc>
        <w:tc>
          <w:tcPr>
            <w:tcW w:w="1417" w:type="dxa"/>
          </w:tcPr>
          <w:p w14:paraId="4950994A" w14:textId="2CCA4506" w:rsidR="00A8360C" w:rsidRPr="00B35EFD" w:rsidRDefault="00A8360C" w:rsidP="002368BF">
            <w:pPr>
              <w:jc w:val="center"/>
            </w:pPr>
          </w:p>
        </w:tc>
        <w:tc>
          <w:tcPr>
            <w:tcW w:w="1560" w:type="dxa"/>
          </w:tcPr>
          <w:p w14:paraId="341587F9" w14:textId="77777777" w:rsidR="00A8360C" w:rsidRPr="00B35EFD" w:rsidRDefault="00A8360C" w:rsidP="002368BF">
            <w:pPr>
              <w:jc w:val="center"/>
            </w:pPr>
          </w:p>
        </w:tc>
        <w:tc>
          <w:tcPr>
            <w:tcW w:w="1281" w:type="dxa"/>
          </w:tcPr>
          <w:p w14:paraId="390E1800" w14:textId="77777777" w:rsidR="00A8360C" w:rsidRPr="00B35EFD" w:rsidRDefault="00A8360C" w:rsidP="002368BF">
            <w:pPr>
              <w:jc w:val="center"/>
            </w:pPr>
          </w:p>
        </w:tc>
        <w:tc>
          <w:tcPr>
            <w:tcW w:w="1984" w:type="dxa"/>
          </w:tcPr>
          <w:p w14:paraId="6CBB88D8" w14:textId="77777777" w:rsidR="00A8360C" w:rsidRPr="00B35EFD" w:rsidRDefault="00A8360C" w:rsidP="002368BF">
            <w:pPr>
              <w:jc w:val="center"/>
            </w:pPr>
          </w:p>
        </w:tc>
        <w:tc>
          <w:tcPr>
            <w:tcW w:w="1843" w:type="dxa"/>
          </w:tcPr>
          <w:p w14:paraId="717DC64B" w14:textId="77777777" w:rsidR="00A8360C" w:rsidRPr="00B35EFD" w:rsidRDefault="00A8360C" w:rsidP="002368BF">
            <w:pPr>
              <w:jc w:val="center"/>
            </w:pPr>
          </w:p>
        </w:tc>
        <w:tc>
          <w:tcPr>
            <w:tcW w:w="2410" w:type="dxa"/>
          </w:tcPr>
          <w:p w14:paraId="012D26CF" w14:textId="77777777" w:rsidR="00A8360C" w:rsidRPr="00B35EFD" w:rsidRDefault="00A8360C" w:rsidP="002368BF">
            <w:pPr>
              <w:jc w:val="center"/>
            </w:pPr>
          </w:p>
        </w:tc>
      </w:tr>
      <w:tr w:rsidR="00632CAE" w:rsidRPr="00B35EFD" w14:paraId="03E12052" w14:textId="77777777" w:rsidTr="002368BF">
        <w:trPr>
          <w:trHeight w:val="20"/>
        </w:trPr>
        <w:tc>
          <w:tcPr>
            <w:tcW w:w="1992" w:type="dxa"/>
          </w:tcPr>
          <w:p w14:paraId="1021CBD2" w14:textId="77777777" w:rsidR="00A8360C" w:rsidRPr="007D24F2" w:rsidRDefault="00A8360C" w:rsidP="002368BF">
            <w:pPr>
              <w:rPr>
                <w:b/>
                <w:bCs/>
              </w:rPr>
            </w:pPr>
            <w:r w:rsidRPr="007D24F2">
              <w:rPr>
                <w:b/>
                <w:bCs/>
              </w:rPr>
              <w:t>T stage</w:t>
            </w:r>
          </w:p>
        </w:tc>
        <w:tc>
          <w:tcPr>
            <w:tcW w:w="996" w:type="dxa"/>
          </w:tcPr>
          <w:p w14:paraId="7B94F5A0" w14:textId="77777777" w:rsidR="00A8360C" w:rsidRPr="00B35EFD" w:rsidRDefault="00A8360C" w:rsidP="002368BF">
            <w:pPr>
              <w:jc w:val="center"/>
            </w:pPr>
          </w:p>
        </w:tc>
        <w:tc>
          <w:tcPr>
            <w:tcW w:w="1260" w:type="dxa"/>
          </w:tcPr>
          <w:p w14:paraId="6044975A" w14:textId="77777777" w:rsidR="00A8360C" w:rsidRPr="00B35EFD" w:rsidRDefault="00A8360C" w:rsidP="002368BF">
            <w:pPr>
              <w:jc w:val="center"/>
            </w:pPr>
          </w:p>
        </w:tc>
        <w:tc>
          <w:tcPr>
            <w:tcW w:w="1417" w:type="dxa"/>
          </w:tcPr>
          <w:p w14:paraId="1CA00020" w14:textId="723116CC" w:rsidR="00A8360C" w:rsidRPr="00B35EFD" w:rsidRDefault="00A8360C" w:rsidP="002368BF">
            <w:pPr>
              <w:jc w:val="center"/>
            </w:pPr>
          </w:p>
        </w:tc>
        <w:tc>
          <w:tcPr>
            <w:tcW w:w="1560" w:type="dxa"/>
          </w:tcPr>
          <w:p w14:paraId="41318EFC" w14:textId="77777777" w:rsidR="00A8360C" w:rsidRPr="00B35EFD" w:rsidRDefault="00A8360C" w:rsidP="002368BF">
            <w:pPr>
              <w:jc w:val="center"/>
            </w:pPr>
          </w:p>
        </w:tc>
        <w:tc>
          <w:tcPr>
            <w:tcW w:w="1281" w:type="dxa"/>
          </w:tcPr>
          <w:p w14:paraId="25473EB4" w14:textId="77777777" w:rsidR="00A8360C" w:rsidRPr="00B35EFD" w:rsidRDefault="00A8360C" w:rsidP="002368BF">
            <w:pPr>
              <w:jc w:val="center"/>
            </w:pPr>
          </w:p>
        </w:tc>
        <w:tc>
          <w:tcPr>
            <w:tcW w:w="1984" w:type="dxa"/>
          </w:tcPr>
          <w:p w14:paraId="393D3B1C" w14:textId="77777777" w:rsidR="00A8360C" w:rsidRPr="00B35EFD" w:rsidRDefault="00A8360C" w:rsidP="002368BF">
            <w:pPr>
              <w:jc w:val="center"/>
            </w:pPr>
          </w:p>
        </w:tc>
        <w:tc>
          <w:tcPr>
            <w:tcW w:w="1843" w:type="dxa"/>
          </w:tcPr>
          <w:p w14:paraId="7D117217" w14:textId="77777777" w:rsidR="00A8360C" w:rsidRPr="00B35EFD" w:rsidRDefault="00A8360C" w:rsidP="002368BF">
            <w:pPr>
              <w:jc w:val="center"/>
            </w:pPr>
          </w:p>
        </w:tc>
        <w:tc>
          <w:tcPr>
            <w:tcW w:w="2410" w:type="dxa"/>
          </w:tcPr>
          <w:p w14:paraId="2152E327" w14:textId="77777777" w:rsidR="00A8360C" w:rsidRPr="00B35EFD" w:rsidRDefault="00A8360C" w:rsidP="002368BF">
            <w:pPr>
              <w:jc w:val="center"/>
            </w:pPr>
          </w:p>
        </w:tc>
      </w:tr>
      <w:tr w:rsidR="00CF0E76" w:rsidRPr="00B35EFD" w14:paraId="757AA3A8" w14:textId="77777777" w:rsidTr="002368BF">
        <w:trPr>
          <w:trHeight w:val="20"/>
        </w:trPr>
        <w:tc>
          <w:tcPr>
            <w:tcW w:w="1992" w:type="dxa"/>
          </w:tcPr>
          <w:p w14:paraId="6EA19266" w14:textId="77777777" w:rsidR="00A8360C" w:rsidRPr="00B35EFD" w:rsidRDefault="00A8360C" w:rsidP="002368BF">
            <w:r w:rsidRPr="00B35EFD">
              <w:t>    1</w:t>
            </w:r>
          </w:p>
        </w:tc>
        <w:tc>
          <w:tcPr>
            <w:tcW w:w="996" w:type="dxa"/>
          </w:tcPr>
          <w:p w14:paraId="477A3E21" w14:textId="77777777" w:rsidR="00A8360C" w:rsidRPr="00B35EFD" w:rsidRDefault="00A8360C" w:rsidP="002368BF">
            <w:pPr>
              <w:jc w:val="center"/>
            </w:pPr>
            <w:r w:rsidRPr="00B35EFD">
              <w:t>361 (8.5%)</w:t>
            </w:r>
          </w:p>
        </w:tc>
        <w:tc>
          <w:tcPr>
            <w:tcW w:w="1260" w:type="dxa"/>
          </w:tcPr>
          <w:p w14:paraId="43C2AD48" w14:textId="0CC4C8C4" w:rsidR="00A8360C" w:rsidRDefault="00A8360C" w:rsidP="002368BF">
            <w:pPr>
              <w:jc w:val="center"/>
            </w:pPr>
            <w:r w:rsidRPr="009557B9">
              <w:rPr>
                <w:rFonts w:ascii="Times" w:hAnsi="Times"/>
              </w:rPr>
              <w:t>164.0</w:t>
            </w:r>
          </w:p>
        </w:tc>
        <w:tc>
          <w:tcPr>
            <w:tcW w:w="1417" w:type="dxa"/>
          </w:tcPr>
          <w:p w14:paraId="37AE4132" w14:textId="426F52A7" w:rsidR="00A8360C" w:rsidRPr="00B35EFD" w:rsidRDefault="00A8360C" w:rsidP="002368BF">
            <w:pPr>
              <w:jc w:val="center"/>
            </w:pPr>
            <w:r>
              <w:t>1</w:t>
            </w:r>
          </w:p>
        </w:tc>
        <w:tc>
          <w:tcPr>
            <w:tcW w:w="1560" w:type="dxa"/>
          </w:tcPr>
          <w:p w14:paraId="3307E066" w14:textId="77777777" w:rsidR="00A8360C" w:rsidRPr="00B35EFD" w:rsidRDefault="00A8360C" w:rsidP="002368BF">
            <w:pPr>
              <w:jc w:val="center"/>
            </w:pPr>
          </w:p>
        </w:tc>
        <w:tc>
          <w:tcPr>
            <w:tcW w:w="1281" w:type="dxa"/>
          </w:tcPr>
          <w:p w14:paraId="50387C99" w14:textId="77777777" w:rsidR="00A8360C" w:rsidRPr="00B35EFD" w:rsidRDefault="00A8360C" w:rsidP="002368BF">
            <w:pPr>
              <w:jc w:val="center"/>
            </w:pPr>
          </w:p>
        </w:tc>
        <w:tc>
          <w:tcPr>
            <w:tcW w:w="1984" w:type="dxa"/>
          </w:tcPr>
          <w:p w14:paraId="2210E7BB" w14:textId="32F954DE" w:rsidR="00A8360C" w:rsidRPr="00B35EFD" w:rsidRDefault="00A8360C" w:rsidP="002368BF">
            <w:pPr>
              <w:jc w:val="center"/>
            </w:pPr>
            <w:r>
              <w:t>1</w:t>
            </w:r>
          </w:p>
        </w:tc>
        <w:tc>
          <w:tcPr>
            <w:tcW w:w="1843" w:type="dxa"/>
          </w:tcPr>
          <w:p w14:paraId="7D96A4DB" w14:textId="77777777" w:rsidR="00A8360C" w:rsidRPr="00B35EFD" w:rsidRDefault="00A8360C" w:rsidP="002368BF">
            <w:pPr>
              <w:jc w:val="center"/>
            </w:pPr>
          </w:p>
        </w:tc>
        <w:tc>
          <w:tcPr>
            <w:tcW w:w="2410" w:type="dxa"/>
          </w:tcPr>
          <w:p w14:paraId="173F610B" w14:textId="77777777" w:rsidR="00A8360C" w:rsidRPr="00B35EFD" w:rsidRDefault="00A8360C" w:rsidP="002368BF">
            <w:pPr>
              <w:jc w:val="center"/>
            </w:pPr>
          </w:p>
        </w:tc>
      </w:tr>
      <w:tr w:rsidR="00CF0E76" w:rsidRPr="00B35EFD" w14:paraId="3978D975" w14:textId="77777777" w:rsidTr="002368BF">
        <w:trPr>
          <w:trHeight w:val="20"/>
        </w:trPr>
        <w:tc>
          <w:tcPr>
            <w:tcW w:w="1992" w:type="dxa"/>
          </w:tcPr>
          <w:p w14:paraId="7CE55ADD" w14:textId="77777777" w:rsidR="00A8360C" w:rsidRPr="00B35EFD" w:rsidRDefault="00A8360C" w:rsidP="002368BF">
            <w:r w:rsidRPr="00B35EFD">
              <w:t>    2</w:t>
            </w:r>
          </w:p>
        </w:tc>
        <w:tc>
          <w:tcPr>
            <w:tcW w:w="996" w:type="dxa"/>
          </w:tcPr>
          <w:p w14:paraId="05DBD3A3" w14:textId="77777777" w:rsidR="00A8360C" w:rsidRPr="00B35EFD" w:rsidRDefault="00A8360C" w:rsidP="002368BF">
            <w:pPr>
              <w:jc w:val="center"/>
            </w:pPr>
            <w:r w:rsidRPr="00B35EFD">
              <w:t>721 (17%)</w:t>
            </w:r>
          </w:p>
        </w:tc>
        <w:tc>
          <w:tcPr>
            <w:tcW w:w="1260" w:type="dxa"/>
          </w:tcPr>
          <w:p w14:paraId="72B9B4E5" w14:textId="7456BE93" w:rsidR="00A8360C" w:rsidRPr="0044661C" w:rsidRDefault="00A8360C" w:rsidP="002368BF">
            <w:pPr>
              <w:jc w:val="center"/>
            </w:pPr>
            <w:r w:rsidRPr="009557B9">
              <w:rPr>
                <w:rFonts w:ascii="Times" w:hAnsi="Times"/>
              </w:rPr>
              <w:t>165.3</w:t>
            </w:r>
          </w:p>
        </w:tc>
        <w:tc>
          <w:tcPr>
            <w:tcW w:w="1417" w:type="dxa"/>
          </w:tcPr>
          <w:p w14:paraId="5D52D7B9" w14:textId="1E7E6A1E" w:rsidR="00A8360C" w:rsidRPr="00B35EFD" w:rsidRDefault="00A8360C" w:rsidP="002368BF">
            <w:pPr>
              <w:jc w:val="center"/>
            </w:pPr>
            <w:r w:rsidRPr="0044661C">
              <w:t>1.03</w:t>
            </w:r>
          </w:p>
        </w:tc>
        <w:tc>
          <w:tcPr>
            <w:tcW w:w="1560" w:type="dxa"/>
          </w:tcPr>
          <w:p w14:paraId="4E2AC74C" w14:textId="101FF1F0" w:rsidR="00A8360C" w:rsidRPr="00B35EFD" w:rsidRDefault="00A8360C" w:rsidP="002368BF">
            <w:pPr>
              <w:jc w:val="center"/>
            </w:pPr>
            <w:r w:rsidRPr="0044661C">
              <w:t>0.82–1.3</w:t>
            </w:r>
          </w:p>
        </w:tc>
        <w:tc>
          <w:tcPr>
            <w:tcW w:w="1281" w:type="dxa"/>
          </w:tcPr>
          <w:p w14:paraId="5A2C8872" w14:textId="34913245" w:rsidR="00A8360C" w:rsidRPr="00B35EFD" w:rsidRDefault="00A8360C" w:rsidP="002368BF">
            <w:pPr>
              <w:jc w:val="center"/>
            </w:pPr>
            <w:r w:rsidRPr="0044661C">
              <w:t>0.806</w:t>
            </w:r>
          </w:p>
        </w:tc>
        <w:tc>
          <w:tcPr>
            <w:tcW w:w="1984" w:type="dxa"/>
          </w:tcPr>
          <w:p w14:paraId="797B7572" w14:textId="2262F280" w:rsidR="00A8360C" w:rsidRPr="00B35EFD" w:rsidRDefault="00A8360C" w:rsidP="002368BF">
            <w:pPr>
              <w:jc w:val="center"/>
            </w:pPr>
            <w:r w:rsidRPr="00203867">
              <w:rPr>
                <w:rFonts w:ascii="Times" w:hAnsi="Times"/>
              </w:rPr>
              <w:t>1.07</w:t>
            </w:r>
          </w:p>
        </w:tc>
        <w:tc>
          <w:tcPr>
            <w:tcW w:w="1843" w:type="dxa"/>
          </w:tcPr>
          <w:p w14:paraId="1055962C" w14:textId="4D27D4BD" w:rsidR="00A8360C" w:rsidRPr="00B35EFD" w:rsidRDefault="00A8360C" w:rsidP="002368BF">
            <w:pPr>
              <w:jc w:val="center"/>
            </w:pPr>
            <w:r w:rsidRPr="00203867">
              <w:rPr>
                <w:rFonts w:ascii="Times" w:hAnsi="Times"/>
              </w:rPr>
              <w:t>0.85-1.36</w:t>
            </w:r>
          </w:p>
        </w:tc>
        <w:tc>
          <w:tcPr>
            <w:tcW w:w="2410" w:type="dxa"/>
          </w:tcPr>
          <w:p w14:paraId="3E6EBDEC" w14:textId="3FC4F4E2" w:rsidR="00A8360C" w:rsidRPr="00B35EFD" w:rsidRDefault="00A8360C" w:rsidP="002368BF">
            <w:pPr>
              <w:jc w:val="center"/>
            </w:pPr>
            <w:r w:rsidRPr="00203867">
              <w:rPr>
                <w:rFonts w:ascii="Times" w:hAnsi="Times"/>
              </w:rPr>
              <w:t>0.552</w:t>
            </w:r>
          </w:p>
        </w:tc>
      </w:tr>
      <w:tr w:rsidR="00CF0E76" w:rsidRPr="00B35EFD" w14:paraId="047B634B" w14:textId="77777777" w:rsidTr="002368BF">
        <w:trPr>
          <w:trHeight w:val="20"/>
        </w:trPr>
        <w:tc>
          <w:tcPr>
            <w:tcW w:w="1992" w:type="dxa"/>
          </w:tcPr>
          <w:p w14:paraId="6C3B255C" w14:textId="77777777" w:rsidR="00A8360C" w:rsidRPr="00B35EFD" w:rsidRDefault="00A8360C" w:rsidP="002368BF">
            <w:r w:rsidRPr="00B35EFD">
              <w:t>    3</w:t>
            </w:r>
          </w:p>
        </w:tc>
        <w:tc>
          <w:tcPr>
            <w:tcW w:w="996" w:type="dxa"/>
          </w:tcPr>
          <w:p w14:paraId="34151BAE" w14:textId="77777777" w:rsidR="00A8360C" w:rsidRPr="00B35EFD" w:rsidRDefault="00A8360C" w:rsidP="002368BF">
            <w:pPr>
              <w:jc w:val="center"/>
            </w:pPr>
            <w:r w:rsidRPr="00B35EFD">
              <w:t>2,195 (52%)</w:t>
            </w:r>
          </w:p>
        </w:tc>
        <w:tc>
          <w:tcPr>
            <w:tcW w:w="1260" w:type="dxa"/>
          </w:tcPr>
          <w:p w14:paraId="7B5AF18E" w14:textId="49DF17CE" w:rsidR="00A8360C" w:rsidRPr="0044661C" w:rsidRDefault="00A8360C" w:rsidP="002368BF">
            <w:pPr>
              <w:jc w:val="center"/>
            </w:pPr>
            <w:r w:rsidRPr="009557B9">
              <w:rPr>
                <w:rFonts w:ascii="Times" w:hAnsi="Times"/>
              </w:rPr>
              <w:t>114.4</w:t>
            </w:r>
          </w:p>
        </w:tc>
        <w:tc>
          <w:tcPr>
            <w:tcW w:w="1417" w:type="dxa"/>
          </w:tcPr>
          <w:p w14:paraId="28D3B336" w14:textId="595DB7A4" w:rsidR="00A8360C" w:rsidRPr="00B35EFD" w:rsidRDefault="00A8360C" w:rsidP="002368BF">
            <w:pPr>
              <w:jc w:val="center"/>
            </w:pPr>
            <w:r w:rsidRPr="0044661C">
              <w:t>1.61</w:t>
            </w:r>
          </w:p>
        </w:tc>
        <w:tc>
          <w:tcPr>
            <w:tcW w:w="1560" w:type="dxa"/>
          </w:tcPr>
          <w:p w14:paraId="5C8EDFA7" w14:textId="27F9FB39" w:rsidR="00A8360C" w:rsidRPr="00B35EFD" w:rsidRDefault="00A8360C" w:rsidP="002368BF">
            <w:pPr>
              <w:jc w:val="center"/>
            </w:pPr>
            <w:r w:rsidRPr="0044661C">
              <w:t>1.32–1.97</w:t>
            </w:r>
          </w:p>
        </w:tc>
        <w:tc>
          <w:tcPr>
            <w:tcW w:w="1281" w:type="dxa"/>
          </w:tcPr>
          <w:p w14:paraId="7026FCFB" w14:textId="3C279352" w:rsidR="00A8360C" w:rsidRPr="00626A3C" w:rsidRDefault="00A8360C" w:rsidP="002368BF">
            <w:pPr>
              <w:jc w:val="center"/>
              <w:rPr>
                <w:b/>
                <w:bCs/>
              </w:rPr>
            </w:pPr>
            <w:r w:rsidRPr="0044661C">
              <w:rPr>
                <w:b/>
                <w:bCs/>
              </w:rPr>
              <w:t>&lt;0.001</w:t>
            </w:r>
          </w:p>
        </w:tc>
        <w:tc>
          <w:tcPr>
            <w:tcW w:w="1984" w:type="dxa"/>
          </w:tcPr>
          <w:p w14:paraId="22C417EE" w14:textId="71F548E2" w:rsidR="00A8360C" w:rsidRPr="00B35EFD" w:rsidRDefault="00A8360C" w:rsidP="002368BF">
            <w:pPr>
              <w:jc w:val="center"/>
            </w:pPr>
            <w:r w:rsidRPr="00203867">
              <w:rPr>
                <w:rFonts w:ascii="Times" w:hAnsi="Times"/>
              </w:rPr>
              <w:t>1.30</w:t>
            </w:r>
          </w:p>
        </w:tc>
        <w:tc>
          <w:tcPr>
            <w:tcW w:w="1843" w:type="dxa"/>
          </w:tcPr>
          <w:p w14:paraId="57D6CAC5" w14:textId="339517B1" w:rsidR="00A8360C" w:rsidRPr="00B35EFD" w:rsidRDefault="00A8360C" w:rsidP="002368BF">
            <w:pPr>
              <w:jc w:val="center"/>
            </w:pPr>
            <w:r w:rsidRPr="00203867">
              <w:rPr>
                <w:rFonts w:ascii="Times" w:hAnsi="Times"/>
              </w:rPr>
              <w:t>1.06-1.61</w:t>
            </w:r>
          </w:p>
        </w:tc>
        <w:tc>
          <w:tcPr>
            <w:tcW w:w="2410" w:type="dxa"/>
          </w:tcPr>
          <w:p w14:paraId="662DC214" w14:textId="0C0EC13A" w:rsidR="00A8360C" w:rsidRPr="00850622" w:rsidRDefault="00A8360C" w:rsidP="002368BF">
            <w:pPr>
              <w:jc w:val="center"/>
              <w:rPr>
                <w:b/>
                <w:bCs/>
              </w:rPr>
            </w:pPr>
            <w:r w:rsidRPr="00203867">
              <w:rPr>
                <w:rFonts w:ascii="Times" w:hAnsi="Times"/>
                <w:b/>
                <w:bCs/>
              </w:rPr>
              <w:t>0.012</w:t>
            </w:r>
          </w:p>
        </w:tc>
      </w:tr>
      <w:tr w:rsidR="00CF0E76" w:rsidRPr="00B35EFD" w14:paraId="45FDEFD8" w14:textId="77777777" w:rsidTr="002368BF">
        <w:trPr>
          <w:trHeight w:val="20"/>
        </w:trPr>
        <w:tc>
          <w:tcPr>
            <w:tcW w:w="1992" w:type="dxa"/>
          </w:tcPr>
          <w:p w14:paraId="0C9CE88D" w14:textId="77777777" w:rsidR="00A8360C" w:rsidRPr="00B35EFD" w:rsidRDefault="00A8360C" w:rsidP="002368BF">
            <w:r w:rsidRPr="00B35EFD">
              <w:lastRenderedPageBreak/>
              <w:t>    4a</w:t>
            </w:r>
          </w:p>
        </w:tc>
        <w:tc>
          <w:tcPr>
            <w:tcW w:w="996" w:type="dxa"/>
          </w:tcPr>
          <w:p w14:paraId="7A921474" w14:textId="77777777" w:rsidR="00A8360C" w:rsidRPr="00B35EFD" w:rsidRDefault="00A8360C" w:rsidP="002368BF">
            <w:pPr>
              <w:jc w:val="center"/>
            </w:pPr>
            <w:r w:rsidRPr="00B35EFD">
              <w:t>791 (19%)</w:t>
            </w:r>
          </w:p>
        </w:tc>
        <w:tc>
          <w:tcPr>
            <w:tcW w:w="1260" w:type="dxa"/>
          </w:tcPr>
          <w:p w14:paraId="5A2F7E8C" w14:textId="2C1213F0" w:rsidR="00A8360C" w:rsidRPr="0044661C" w:rsidRDefault="00A8360C" w:rsidP="002368BF">
            <w:pPr>
              <w:jc w:val="center"/>
            </w:pPr>
            <w:r w:rsidRPr="009557B9">
              <w:rPr>
                <w:rFonts w:ascii="Times" w:hAnsi="Times"/>
              </w:rPr>
              <w:t>54.5</w:t>
            </w:r>
          </w:p>
        </w:tc>
        <w:tc>
          <w:tcPr>
            <w:tcW w:w="1417" w:type="dxa"/>
          </w:tcPr>
          <w:p w14:paraId="51279EED" w14:textId="6AF1D2C3" w:rsidR="00A8360C" w:rsidRPr="00B35EFD" w:rsidRDefault="00A8360C" w:rsidP="002368BF">
            <w:pPr>
              <w:jc w:val="center"/>
            </w:pPr>
            <w:r w:rsidRPr="0044661C">
              <w:t>2.77</w:t>
            </w:r>
          </w:p>
        </w:tc>
        <w:tc>
          <w:tcPr>
            <w:tcW w:w="1560" w:type="dxa"/>
          </w:tcPr>
          <w:p w14:paraId="7808BC71" w14:textId="4F768420" w:rsidR="00A8360C" w:rsidRPr="00B35EFD" w:rsidRDefault="00A8360C" w:rsidP="002368BF">
            <w:pPr>
              <w:jc w:val="center"/>
            </w:pPr>
            <w:r w:rsidRPr="0044661C">
              <w:t>2.24–3.43</w:t>
            </w:r>
          </w:p>
        </w:tc>
        <w:tc>
          <w:tcPr>
            <w:tcW w:w="1281" w:type="dxa"/>
          </w:tcPr>
          <w:p w14:paraId="02322CCC" w14:textId="10B78CBB" w:rsidR="00A8360C" w:rsidRPr="00626A3C" w:rsidRDefault="00A8360C" w:rsidP="002368BF">
            <w:pPr>
              <w:jc w:val="center"/>
              <w:rPr>
                <w:b/>
                <w:bCs/>
              </w:rPr>
            </w:pPr>
            <w:r w:rsidRPr="0044661C">
              <w:rPr>
                <w:b/>
                <w:bCs/>
              </w:rPr>
              <w:t>&lt;0.001</w:t>
            </w:r>
          </w:p>
        </w:tc>
        <w:tc>
          <w:tcPr>
            <w:tcW w:w="1984" w:type="dxa"/>
          </w:tcPr>
          <w:p w14:paraId="59ED373E" w14:textId="7B24DA44" w:rsidR="00A8360C" w:rsidRPr="00B35EFD" w:rsidRDefault="00A8360C" w:rsidP="002368BF">
            <w:pPr>
              <w:jc w:val="center"/>
            </w:pPr>
            <w:r w:rsidRPr="00203867">
              <w:rPr>
                <w:rFonts w:ascii="Times" w:hAnsi="Times"/>
              </w:rPr>
              <w:t>2.06</w:t>
            </w:r>
          </w:p>
        </w:tc>
        <w:tc>
          <w:tcPr>
            <w:tcW w:w="1843" w:type="dxa"/>
          </w:tcPr>
          <w:p w14:paraId="7C6D3B03" w14:textId="70691B55" w:rsidR="00A8360C" w:rsidRPr="00B35EFD" w:rsidRDefault="00A8360C" w:rsidP="002368BF">
            <w:pPr>
              <w:jc w:val="center"/>
            </w:pPr>
            <w:r w:rsidRPr="00203867">
              <w:rPr>
                <w:rFonts w:ascii="Times" w:hAnsi="Times"/>
              </w:rPr>
              <w:t>1.65-2.58</w:t>
            </w:r>
          </w:p>
        </w:tc>
        <w:tc>
          <w:tcPr>
            <w:tcW w:w="2410" w:type="dxa"/>
          </w:tcPr>
          <w:p w14:paraId="057DCBBE" w14:textId="45D2F477" w:rsidR="00A8360C" w:rsidRPr="00850622" w:rsidRDefault="00A8360C" w:rsidP="002368BF">
            <w:pPr>
              <w:jc w:val="center"/>
              <w:rPr>
                <w:b/>
                <w:bCs/>
              </w:rPr>
            </w:pPr>
            <w:r w:rsidRPr="00203867">
              <w:rPr>
                <w:rFonts w:ascii="Times" w:hAnsi="Times"/>
                <w:b/>
                <w:bCs/>
              </w:rPr>
              <w:t>&lt;0.001</w:t>
            </w:r>
          </w:p>
        </w:tc>
      </w:tr>
      <w:tr w:rsidR="00CF0E76" w:rsidRPr="00B35EFD" w14:paraId="03DB7D1F" w14:textId="77777777" w:rsidTr="002368BF">
        <w:trPr>
          <w:trHeight w:val="20"/>
        </w:trPr>
        <w:tc>
          <w:tcPr>
            <w:tcW w:w="1992" w:type="dxa"/>
          </w:tcPr>
          <w:p w14:paraId="39E717AC" w14:textId="77777777" w:rsidR="00A8360C" w:rsidRPr="00B35EFD" w:rsidRDefault="00A8360C" w:rsidP="002368BF">
            <w:r w:rsidRPr="00B35EFD">
              <w:t>    4b</w:t>
            </w:r>
          </w:p>
        </w:tc>
        <w:tc>
          <w:tcPr>
            <w:tcW w:w="996" w:type="dxa"/>
          </w:tcPr>
          <w:p w14:paraId="7183F208" w14:textId="77777777" w:rsidR="00A8360C" w:rsidRPr="00B35EFD" w:rsidRDefault="00A8360C" w:rsidP="002368BF">
            <w:pPr>
              <w:jc w:val="center"/>
            </w:pPr>
            <w:r w:rsidRPr="00B35EFD">
              <w:t>189 (4.4%)</w:t>
            </w:r>
          </w:p>
        </w:tc>
        <w:tc>
          <w:tcPr>
            <w:tcW w:w="1260" w:type="dxa"/>
          </w:tcPr>
          <w:p w14:paraId="5C989DF1" w14:textId="377EA38C" w:rsidR="00A8360C" w:rsidRPr="0044661C" w:rsidRDefault="00A8360C" w:rsidP="002368BF">
            <w:pPr>
              <w:jc w:val="center"/>
            </w:pPr>
            <w:r w:rsidRPr="009557B9">
              <w:rPr>
                <w:rFonts w:ascii="Times" w:hAnsi="Times"/>
              </w:rPr>
              <w:t>42.0</w:t>
            </w:r>
          </w:p>
        </w:tc>
        <w:tc>
          <w:tcPr>
            <w:tcW w:w="1417" w:type="dxa"/>
          </w:tcPr>
          <w:p w14:paraId="6DE900DC" w14:textId="6B169680" w:rsidR="00A8360C" w:rsidRPr="00B35EFD" w:rsidRDefault="00A8360C" w:rsidP="002368BF">
            <w:pPr>
              <w:jc w:val="center"/>
            </w:pPr>
            <w:r w:rsidRPr="0044661C">
              <w:t>3.75</w:t>
            </w:r>
          </w:p>
        </w:tc>
        <w:tc>
          <w:tcPr>
            <w:tcW w:w="1560" w:type="dxa"/>
          </w:tcPr>
          <w:p w14:paraId="1ED2DD9A" w14:textId="1A4F94E6" w:rsidR="00A8360C" w:rsidRPr="00B35EFD" w:rsidRDefault="00A8360C" w:rsidP="002368BF">
            <w:pPr>
              <w:jc w:val="center"/>
            </w:pPr>
            <w:r w:rsidRPr="0044661C">
              <w:t>2.87–4.88</w:t>
            </w:r>
          </w:p>
        </w:tc>
        <w:tc>
          <w:tcPr>
            <w:tcW w:w="1281" w:type="dxa"/>
          </w:tcPr>
          <w:p w14:paraId="1A8C2328" w14:textId="7A0FF087" w:rsidR="00A8360C" w:rsidRPr="00626A3C" w:rsidRDefault="00A8360C" w:rsidP="002368BF">
            <w:pPr>
              <w:jc w:val="center"/>
              <w:rPr>
                <w:b/>
                <w:bCs/>
              </w:rPr>
            </w:pPr>
            <w:r w:rsidRPr="0044661C">
              <w:rPr>
                <w:b/>
                <w:bCs/>
              </w:rPr>
              <w:t>&lt;0.001</w:t>
            </w:r>
          </w:p>
        </w:tc>
        <w:tc>
          <w:tcPr>
            <w:tcW w:w="1984" w:type="dxa"/>
          </w:tcPr>
          <w:p w14:paraId="0D2D7094" w14:textId="1FB28E30" w:rsidR="00A8360C" w:rsidRPr="00B35EFD" w:rsidRDefault="00A8360C" w:rsidP="002368BF">
            <w:pPr>
              <w:jc w:val="center"/>
            </w:pPr>
            <w:r w:rsidRPr="00203867">
              <w:rPr>
                <w:rFonts w:ascii="Times" w:hAnsi="Times"/>
              </w:rPr>
              <w:t>2.67</w:t>
            </w:r>
          </w:p>
        </w:tc>
        <w:tc>
          <w:tcPr>
            <w:tcW w:w="1843" w:type="dxa"/>
          </w:tcPr>
          <w:p w14:paraId="23449657" w14:textId="0FECB64B" w:rsidR="00A8360C" w:rsidRPr="00B35EFD" w:rsidRDefault="00A8360C" w:rsidP="002368BF">
            <w:pPr>
              <w:jc w:val="center"/>
            </w:pPr>
            <w:r w:rsidRPr="00203867">
              <w:rPr>
                <w:rFonts w:ascii="Times" w:hAnsi="Times"/>
              </w:rPr>
              <w:t>2.02-3.53</w:t>
            </w:r>
          </w:p>
        </w:tc>
        <w:tc>
          <w:tcPr>
            <w:tcW w:w="2410" w:type="dxa"/>
          </w:tcPr>
          <w:p w14:paraId="19484067" w14:textId="0C3B11D3" w:rsidR="00A8360C" w:rsidRPr="00850622" w:rsidRDefault="00A8360C" w:rsidP="002368BF">
            <w:pPr>
              <w:jc w:val="center"/>
              <w:rPr>
                <w:b/>
                <w:bCs/>
              </w:rPr>
            </w:pPr>
            <w:r w:rsidRPr="00203867">
              <w:rPr>
                <w:rFonts w:ascii="Times" w:hAnsi="Times"/>
                <w:b/>
                <w:bCs/>
              </w:rPr>
              <w:t>&lt;0.001</w:t>
            </w:r>
          </w:p>
        </w:tc>
      </w:tr>
      <w:tr w:rsidR="00632CAE" w:rsidRPr="00B35EFD" w14:paraId="420E24E3" w14:textId="77777777" w:rsidTr="002368BF">
        <w:trPr>
          <w:trHeight w:val="20"/>
        </w:trPr>
        <w:tc>
          <w:tcPr>
            <w:tcW w:w="1992" w:type="dxa"/>
          </w:tcPr>
          <w:p w14:paraId="165BCF9A" w14:textId="77777777" w:rsidR="00A8360C" w:rsidRPr="00EF102C" w:rsidRDefault="00A8360C" w:rsidP="002368BF">
            <w:pPr>
              <w:rPr>
                <w:b/>
                <w:bCs/>
              </w:rPr>
            </w:pPr>
            <w:r w:rsidRPr="00EF102C">
              <w:rPr>
                <w:b/>
                <w:bCs/>
              </w:rPr>
              <w:t>Lymph node involvement</w:t>
            </w:r>
          </w:p>
        </w:tc>
        <w:tc>
          <w:tcPr>
            <w:tcW w:w="996" w:type="dxa"/>
          </w:tcPr>
          <w:p w14:paraId="5B380968" w14:textId="77777777" w:rsidR="00A8360C" w:rsidRPr="00B35EFD" w:rsidRDefault="00A8360C" w:rsidP="002368BF">
            <w:pPr>
              <w:jc w:val="center"/>
            </w:pPr>
          </w:p>
        </w:tc>
        <w:tc>
          <w:tcPr>
            <w:tcW w:w="1260" w:type="dxa"/>
          </w:tcPr>
          <w:p w14:paraId="43518DBE" w14:textId="77777777" w:rsidR="00A8360C" w:rsidRPr="00B35EFD" w:rsidRDefault="00A8360C" w:rsidP="002368BF">
            <w:pPr>
              <w:jc w:val="center"/>
            </w:pPr>
          </w:p>
        </w:tc>
        <w:tc>
          <w:tcPr>
            <w:tcW w:w="1417" w:type="dxa"/>
          </w:tcPr>
          <w:p w14:paraId="0FCDB90B" w14:textId="65F0008A" w:rsidR="00A8360C" w:rsidRPr="00B35EFD" w:rsidRDefault="00A8360C" w:rsidP="002368BF">
            <w:pPr>
              <w:jc w:val="center"/>
            </w:pPr>
          </w:p>
        </w:tc>
        <w:tc>
          <w:tcPr>
            <w:tcW w:w="1560" w:type="dxa"/>
          </w:tcPr>
          <w:p w14:paraId="6240A1CD" w14:textId="77777777" w:rsidR="00A8360C" w:rsidRPr="00B35EFD" w:rsidRDefault="00A8360C" w:rsidP="002368BF">
            <w:pPr>
              <w:jc w:val="center"/>
            </w:pPr>
          </w:p>
        </w:tc>
        <w:tc>
          <w:tcPr>
            <w:tcW w:w="1281" w:type="dxa"/>
          </w:tcPr>
          <w:p w14:paraId="648C2843" w14:textId="77777777" w:rsidR="00A8360C" w:rsidRPr="00626A3C" w:rsidRDefault="00A8360C" w:rsidP="002368BF">
            <w:pPr>
              <w:jc w:val="center"/>
              <w:rPr>
                <w:b/>
                <w:bCs/>
              </w:rPr>
            </w:pPr>
          </w:p>
        </w:tc>
        <w:tc>
          <w:tcPr>
            <w:tcW w:w="1984" w:type="dxa"/>
          </w:tcPr>
          <w:p w14:paraId="6FF176AB" w14:textId="77777777" w:rsidR="00A8360C" w:rsidRPr="00B35EFD" w:rsidRDefault="00A8360C" w:rsidP="002368BF">
            <w:pPr>
              <w:jc w:val="center"/>
            </w:pPr>
          </w:p>
        </w:tc>
        <w:tc>
          <w:tcPr>
            <w:tcW w:w="1843" w:type="dxa"/>
          </w:tcPr>
          <w:p w14:paraId="1D626048" w14:textId="77777777" w:rsidR="00A8360C" w:rsidRPr="00B35EFD" w:rsidRDefault="00A8360C" w:rsidP="002368BF">
            <w:pPr>
              <w:jc w:val="center"/>
            </w:pPr>
          </w:p>
        </w:tc>
        <w:tc>
          <w:tcPr>
            <w:tcW w:w="2410" w:type="dxa"/>
          </w:tcPr>
          <w:p w14:paraId="62145BAF" w14:textId="77777777" w:rsidR="00A8360C" w:rsidRPr="00850622" w:rsidRDefault="00A8360C" w:rsidP="002368BF">
            <w:pPr>
              <w:jc w:val="center"/>
              <w:rPr>
                <w:b/>
                <w:bCs/>
              </w:rPr>
            </w:pPr>
          </w:p>
        </w:tc>
      </w:tr>
      <w:tr w:rsidR="00632CAE" w:rsidRPr="00B35EFD" w14:paraId="56D76E1F" w14:textId="77777777" w:rsidTr="002368BF">
        <w:trPr>
          <w:trHeight w:val="20"/>
        </w:trPr>
        <w:tc>
          <w:tcPr>
            <w:tcW w:w="1992" w:type="dxa"/>
          </w:tcPr>
          <w:p w14:paraId="33A9E9EA" w14:textId="77777777" w:rsidR="00A8360C" w:rsidRPr="00B35EFD" w:rsidRDefault="00A8360C" w:rsidP="002368BF">
            <w:r w:rsidRPr="00B35EFD">
              <w:t>    Absent</w:t>
            </w:r>
          </w:p>
        </w:tc>
        <w:tc>
          <w:tcPr>
            <w:tcW w:w="996" w:type="dxa"/>
          </w:tcPr>
          <w:p w14:paraId="187F7A7F" w14:textId="77777777" w:rsidR="00A8360C" w:rsidRPr="00B35EFD" w:rsidRDefault="00A8360C" w:rsidP="002368BF">
            <w:pPr>
              <w:jc w:val="center"/>
            </w:pPr>
            <w:r w:rsidRPr="00B35EFD">
              <w:t>2,718 (64%)</w:t>
            </w:r>
          </w:p>
        </w:tc>
        <w:tc>
          <w:tcPr>
            <w:tcW w:w="1260" w:type="dxa"/>
          </w:tcPr>
          <w:p w14:paraId="5D2FFDF5" w14:textId="3CB69A12" w:rsidR="00A8360C" w:rsidRDefault="00A8360C" w:rsidP="002368BF">
            <w:pPr>
              <w:jc w:val="center"/>
            </w:pPr>
            <w:r w:rsidRPr="009557B9">
              <w:rPr>
                <w:rFonts w:ascii="Times" w:hAnsi="Times"/>
              </w:rPr>
              <w:t>129.</w:t>
            </w:r>
            <w:r>
              <w:rPr>
                <w:rFonts w:ascii="Times" w:hAnsi="Times"/>
              </w:rPr>
              <w:t>6</w:t>
            </w:r>
          </w:p>
        </w:tc>
        <w:tc>
          <w:tcPr>
            <w:tcW w:w="1417" w:type="dxa"/>
          </w:tcPr>
          <w:p w14:paraId="6D8B0E5C" w14:textId="2AB7832C" w:rsidR="00A8360C" w:rsidRPr="00B35EFD" w:rsidRDefault="00A8360C" w:rsidP="002368BF">
            <w:pPr>
              <w:jc w:val="center"/>
            </w:pPr>
            <w:r>
              <w:t>1</w:t>
            </w:r>
          </w:p>
        </w:tc>
        <w:tc>
          <w:tcPr>
            <w:tcW w:w="1560" w:type="dxa"/>
          </w:tcPr>
          <w:p w14:paraId="0AB2D06B" w14:textId="77777777" w:rsidR="00A8360C" w:rsidRPr="00B35EFD" w:rsidRDefault="00A8360C" w:rsidP="002368BF">
            <w:pPr>
              <w:jc w:val="center"/>
            </w:pPr>
          </w:p>
        </w:tc>
        <w:tc>
          <w:tcPr>
            <w:tcW w:w="1281" w:type="dxa"/>
          </w:tcPr>
          <w:p w14:paraId="08F2490E" w14:textId="77777777" w:rsidR="00A8360C" w:rsidRPr="00626A3C" w:rsidRDefault="00A8360C" w:rsidP="002368BF">
            <w:pPr>
              <w:jc w:val="center"/>
              <w:rPr>
                <w:b/>
                <w:bCs/>
              </w:rPr>
            </w:pPr>
          </w:p>
        </w:tc>
        <w:tc>
          <w:tcPr>
            <w:tcW w:w="1984" w:type="dxa"/>
          </w:tcPr>
          <w:p w14:paraId="51E949B2" w14:textId="095133CF" w:rsidR="00A8360C" w:rsidRPr="00B35EFD" w:rsidRDefault="00A8360C" w:rsidP="002368BF">
            <w:pPr>
              <w:jc w:val="center"/>
            </w:pPr>
            <w:r>
              <w:t>1</w:t>
            </w:r>
          </w:p>
        </w:tc>
        <w:tc>
          <w:tcPr>
            <w:tcW w:w="1843" w:type="dxa"/>
          </w:tcPr>
          <w:p w14:paraId="7DBD008F" w14:textId="77777777" w:rsidR="00A8360C" w:rsidRPr="00B35EFD" w:rsidRDefault="00A8360C" w:rsidP="002368BF">
            <w:pPr>
              <w:jc w:val="center"/>
            </w:pPr>
          </w:p>
        </w:tc>
        <w:tc>
          <w:tcPr>
            <w:tcW w:w="2410" w:type="dxa"/>
          </w:tcPr>
          <w:p w14:paraId="56CB786A" w14:textId="77777777" w:rsidR="00A8360C" w:rsidRPr="00850622" w:rsidRDefault="00A8360C" w:rsidP="002368BF">
            <w:pPr>
              <w:jc w:val="center"/>
              <w:rPr>
                <w:b/>
                <w:bCs/>
              </w:rPr>
            </w:pPr>
          </w:p>
        </w:tc>
      </w:tr>
      <w:tr w:rsidR="00CF0E76" w:rsidRPr="00B35EFD" w14:paraId="52451FAC" w14:textId="77777777" w:rsidTr="002368BF">
        <w:trPr>
          <w:trHeight w:val="20"/>
        </w:trPr>
        <w:tc>
          <w:tcPr>
            <w:tcW w:w="1992" w:type="dxa"/>
          </w:tcPr>
          <w:p w14:paraId="21A87F85" w14:textId="77777777" w:rsidR="00A8360C" w:rsidRPr="00B35EFD" w:rsidRDefault="00A8360C" w:rsidP="002368BF">
            <w:r w:rsidRPr="00B35EFD">
              <w:t>    Present</w:t>
            </w:r>
          </w:p>
        </w:tc>
        <w:tc>
          <w:tcPr>
            <w:tcW w:w="996" w:type="dxa"/>
          </w:tcPr>
          <w:p w14:paraId="5830C624" w14:textId="77777777" w:rsidR="00A8360C" w:rsidRPr="00B35EFD" w:rsidRDefault="00A8360C" w:rsidP="002368BF">
            <w:pPr>
              <w:jc w:val="center"/>
            </w:pPr>
            <w:r w:rsidRPr="00B35EFD">
              <w:t>1,539 (36%)</w:t>
            </w:r>
          </w:p>
        </w:tc>
        <w:tc>
          <w:tcPr>
            <w:tcW w:w="1260" w:type="dxa"/>
          </w:tcPr>
          <w:p w14:paraId="359A4766" w14:textId="48C9938A" w:rsidR="00A8360C" w:rsidRPr="0044661C" w:rsidRDefault="00A8360C" w:rsidP="002368BF">
            <w:pPr>
              <w:jc w:val="center"/>
            </w:pPr>
            <w:r w:rsidRPr="009557B9">
              <w:rPr>
                <w:rFonts w:ascii="Times" w:hAnsi="Times"/>
              </w:rPr>
              <w:t>72.0</w:t>
            </w:r>
          </w:p>
        </w:tc>
        <w:tc>
          <w:tcPr>
            <w:tcW w:w="1417" w:type="dxa"/>
          </w:tcPr>
          <w:p w14:paraId="622E2F17" w14:textId="152E8B14" w:rsidR="00A8360C" w:rsidRPr="00B35EFD" w:rsidRDefault="00A8360C" w:rsidP="002368BF">
            <w:pPr>
              <w:jc w:val="center"/>
            </w:pPr>
            <w:r w:rsidRPr="0044661C">
              <w:t>1.61</w:t>
            </w:r>
          </w:p>
        </w:tc>
        <w:tc>
          <w:tcPr>
            <w:tcW w:w="1560" w:type="dxa"/>
          </w:tcPr>
          <w:p w14:paraId="20D1614B" w14:textId="1B6FADFE" w:rsidR="00A8360C" w:rsidRPr="00B35EFD" w:rsidRDefault="00A8360C" w:rsidP="002368BF">
            <w:pPr>
              <w:jc w:val="center"/>
            </w:pPr>
            <w:r w:rsidRPr="0044661C">
              <w:t>1.47–1.76</w:t>
            </w:r>
          </w:p>
        </w:tc>
        <w:tc>
          <w:tcPr>
            <w:tcW w:w="1281" w:type="dxa"/>
          </w:tcPr>
          <w:p w14:paraId="1B8E4F38" w14:textId="2672AE22" w:rsidR="00A8360C" w:rsidRPr="00626A3C" w:rsidRDefault="00A8360C" w:rsidP="002368BF">
            <w:pPr>
              <w:jc w:val="center"/>
              <w:rPr>
                <w:b/>
                <w:bCs/>
              </w:rPr>
            </w:pPr>
            <w:r w:rsidRPr="0044661C">
              <w:rPr>
                <w:b/>
                <w:bCs/>
              </w:rPr>
              <w:t>&lt;0.001</w:t>
            </w:r>
          </w:p>
        </w:tc>
        <w:tc>
          <w:tcPr>
            <w:tcW w:w="1984" w:type="dxa"/>
          </w:tcPr>
          <w:p w14:paraId="3D81CA12" w14:textId="5A8D99B3" w:rsidR="00A8360C" w:rsidRPr="00B35EFD" w:rsidRDefault="00A8360C" w:rsidP="002368BF">
            <w:pPr>
              <w:jc w:val="center"/>
            </w:pPr>
            <w:r w:rsidRPr="00203867">
              <w:rPr>
                <w:rFonts w:ascii="Times" w:hAnsi="Times"/>
              </w:rPr>
              <w:t>1.27</w:t>
            </w:r>
          </w:p>
        </w:tc>
        <w:tc>
          <w:tcPr>
            <w:tcW w:w="1843" w:type="dxa"/>
          </w:tcPr>
          <w:p w14:paraId="3731ED41" w14:textId="260835E9" w:rsidR="00A8360C" w:rsidRPr="00B35EFD" w:rsidRDefault="00A8360C" w:rsidP="002368BF">
            <w:pPr>
              <w:jc w:val="center"/>
            </w:pPr>
            <w:r w:rsidRPr="00203867">
              <w:rPr>
                <w:rFonts w:ascii="Times" w:hAnsi="Times"/>
              </w:rPr>
              <w:t>1.14-1.42</w:t>
            </w:r>
          </w:p>
        </w:tc>
        <w:tc>
          <w:tcPr>
            <w:tcW w:w="2410" w:type="dxa"/>
          </w:tcPr>
          <w:p w14:paraId="1167B2DA" w14:textId="042DB0E2" w:rsidR="00A8360C" w:rsidRPr="00850622" w:rsidRDefault="00A8360C" w:rsidP="002368BF">
            <w:pPr>
              <w:jc w:val="center"/>
              <w:rPr>
                <w:b/>
                <w:bCs/>
              </w:rPr>
            </w:pPr>
            <w:r w:rsidRPr="00203867">
              <w:rPr>
                <w:rFonts w:ascii="Times" w:hAnsi="Times"/>
                <w:b/>
                <w:bCs/>
              </w:rPr>
              <w:t>&lt;0.001</w:t>
            </w:r>
          </w:p>
        </w:tc>
      </w:tr>
      <w:tr w:rsidR="00632CAE" w:rsidRPr="00B35EFD" w14:paraId="4C5A2984" w14:textId="77777777" w:rsidTr="002368BF">
        <w:trPr>
          <w:trHeight w:val="20"/>
        </w:trPr>
        <w:tc>
          <w:tcPr>
            <w:tcW w:w="1992" w:type="dxa"/>
          </w:tcPr>
          <w:p w14:paraId="40DCF874" w14:textId="77777777" w:rsidR="00A8360C" w:rsidRPr="00EF102C" w:rsidRDefault="00A8360C" w:rsidP="002368BF">
            <w:pPr>
              <w:rPr>
                <w:b/>
                <w:bCs/>
              </w:rPr>
            </w:pPr>
            <w:r w:rsidRPr="00EF102C">
              <w:rPr>
                <w:b/>
                <w:bCs/>
              </w:rPr>
              <w:t>Apical node involvement</w:t>
            </w:r>
          </w:p>
        </w:tc>
        <w:tc>
          <w:tcPr>
            <w:tcW w:w="996" w:type="dxa"/>
          </w:tcPr>
          <w:p w14:paraId="7834545A" w14:textId="77777777" w:rsidR="00A8360C" w:rsidRPr="00B35EFD" w:rsidRDefault="00A8360C" w:rsidP="002368BF">
            <w:pPr>
              <w:jc w:val="center"/>
            </w:pPr>
          </w:p>
        </w:tc>
        <w:tc>
          <w:tcPr>
            <w:tcW w:w="1260" w:type="dxa"/>
          </w:tcPr>
          <w:p w14:paraId="12DE6B75" w14:textId="77777777" w:rsidR="00A8360C" w:rsidRPr="00B35EFD" w:rsidRDefault="00A8360C" w:rsidP="002368BF">
            <w:pPr>
              <w:jc w:val="center"/>
            </w:pPr>
          </w:p>
        </w:tc>
        <w:tc>
          <w:tcPr>
            <w:tcW w:w="1417" w:type="dxa"/>
          </w:tcPr>
          <w:p w14:paraId="0A94F536" w14:textId="7AB1D251" w:rsidR="00A8360C" w:rsidRPr="00B35EFD" w:rsidRDefault="00A8360C" w:rsidP="002368BF">
            <w:pPr>
              <w:jc w:val="center"/>
            </w:pPr>
          </w:p>
        </w:tc>
        <w:tc>
          <w:tcPr>
            <w:tcW w:w="1560" w:type="dxa"/>
          </w:tcPr>
          <w:p w14:paraId="0F8FDD7B" w14:textId="77777777" w:rsidR="00A8360C" w:rsidRPr="00B35EFD" w:rsidRDefault="00A8360C" w:rsidP="002368BF">
            <w:pPr>
              <w:jc w:val="center"/>
            </w:pPr>
          </w:p>
        </w:tc>
        <w:tc>
          <w:tcPr>
            <w:tcW w:w="1281" w:type="dxa"/>
          </w:tcPr>
          <w:p w14:paraId="1D306864" w14:textId="77777777" w:rsidR="00A8360C" w:rsidRPr="00626A3C" w:rsidRDefault="00A8360C" w:rsidP="002368BF">
            <w:pPr>
              <w:jc w:val="center"/>
              <w:rPr>
                <w:b/>
                <w:bCs/>
              </w:rPr>
            </w:pPr>
          </w:p>
        </w:tc>
        <w:tc>
          <w:tcPr>
            <w:tcW w:w="1984" w:type="dxa"/>
          </w:tcPr>
          <w:p w14:paraId="65217A59" w14:textId="77777777" w:rsidR="00A8360C" w:rsidRPr="00B35EFD" w:rsidRDefault="00A8360C" w:rsidP="002368BF">
            <w:pPr>
              <w:jc w:val="center"/>
            </w:pPr>
          </w:p>
        </w:tc>
        <w:tc>
          <w:tcPr>
            <w:tcW w:w="1843" w:type="dxa"/>
          </w:tcPr>
          <w:p w14:paraId="505FA71C" w14:textId="77777777" w:rsidR="00A8360C" w:rsidRPr="00B35EFD" w:rsidRDefault="00A8360C" w:rsidP="002368BF">
            <w:pPr>
              <w:jc w:val="center"/>
            </w:pPr>
          </w:p>
        </w:tc>
        <w:tc>
          <w:tcPr>
            <w:tcW w:w="2410" w:type="dxa"/>
          </w:tcPr>
          <w:p w14:paraId="009AC3E7" w14:textId="77777777" w:rsidR="00A8360C" w:rsidRPr="00850622" w:rsidRDefault="00A8360C" w:rsidP="002368BF">
            <w:pPr>
              <w:jc w:val="center"/>
              <w:rPr>
                <w:b/>
                <w:bCs/>
              </w:rPr>
            </w:pPr>
          </w:p>
        </w:tc>
      </w:tr>
      <w:tr w:rsidR="00632CAE" w:rsidRPr="00B35EFD" w14:paraId="001731BB" w14:textId="77777777" w:rsidTr="002368BF">
        <w:trPr>
          <w:trHeight w:val="20"/>
        </w:trPr>
        <w:tc>
          <w:tcPr>
            <w:tcW w:w="1992" w:type="dxa"/>
          </w:tcPr>
          <w:p w14:paraId="39F79A6D" w14:textId="77777777" w:rsidR="00A8360C" w:rsidRPr="00B35EFD" w:rsidRDefault="00A8360C" w:rsidP="002368BF">
            <w:r w:rsidRPr="00B35EFD">
              <w:t>    Absent</w:t>
            </w:r>
          </w:p>
        </w:tc>
        <w:tc>
          <w:tcPr>
            <w:tcW w:w="996" w:type="dxa"/>
          </w:tcPr>
          <w:p w14:paraId="6AEC14FF" w14:textId="77777777" w:rsidR="00A8360C" w:rsidRPr="00B35EFD" w:rsidRDefault="00A8360C" w:rsidP="002368BF">
            <w:pPr>
              <w:jc w:val="center"/>
            </w:pPr>
            <w:r w:rsidRPr="00B35EFD">
              <w:t>4,011 (94%)</w:t>
            </w:r>
          </w:p>
        </w:tc>
        <w:tc>
          <w:tcPr>
            <w:tcW w:w="1260" w:type="dxa"/>
          </w:tcPr>
          <w:p w14:paraId="4F8D7E74" w14:textId="2914DD11" w:rsidR="00A8360C" w:rsidRDefault="00A8360C" w:rsidP="002368BF">
            <w:pPr>
              <w:jc w:val="center"/>
            </w:pPr>
            <w:r w:rsidRPr="009557B9">
              <w:rPr>
                <w:rFonts w:ascii="Times" w:hAnsi="Times"/>
              </w:rPr>
              <w:t>119.7</w:t>
            </w:r>
          </w:p>
        </w:tc>
        <w:tc>
          <w:tcPr>
            <w:tcW w:w="1417" w:type="dxa"/>
          </w:tcPr>
          <w:p w14:paraId="7DEE6CD3" w14:textId="79CD2EE8" w:rsidR="00A8360C" w:rsidRPr="00B35EFD" w:rsidRDefault="00A8360C" w:rsidP="002368BF">
            <w:pPr>
              <w:jc w:val="center"/>
            </w:pPr>
            <w:r>
              <w:t>1</w:t>
            </w:r>
          </w:p>
        </w:tc>
        <w:tc>
          <w:tcPr>
            <w:tcW w:w="1560" w:type="dxa"/>
          </w:tcPr>
          <w:p w14:paraId="3ED1D3F6" w14:textId="77777777" w:rsidR="00A8360C" w:rsidRPr="00B35EFD" w:rsidRDefault="00A8360C" w:rsidP="002368BF">
            <w:pPr>
              <w:jc w:val="center"/>
            </w:pPr>
          </w:p>
        </w:tc>
        <w:tc>
          <w:tcPr>
            <w:tcW w:w="1281" w:type="dxa"/>
          </w:tcPr>
          <w:p w14:paraId="12BD6135" w14:textId="77777777" w:rsidR="00A8360C" w:rsidRPr="00626A3C" w:rsidRDefault="00A8360C" w:rsidP="002368BF">
            <w:pPr>
              <w:jc w:val="center"/>
              <w:rPr>
                <w:b/>
                <w:bCs/>
              </w:rPr>
            </w:pPr>
          </w:p>
        </w:tc>
        <w:tc>
          <w:tcPr>
            <w:tcW w:w="1984" w:type="dxa"/>
          </w:tcPr>
          <w:p w14:paraId="0646E3C2" w14:textId="1EE45DC0" w:rsidR="00A8360C" w:rsidRPr="00B35EFD" w:rsidRDefault="00A8360C" w:rsidP="002368BF">
            <w:pPr>
              <w:jc w:val="center"/>
            </w:pPr>
            <w:r>
              <w:t>1</w:t>
            </w:r>
          </w:p>
        </w:tc>
        <w:tc>
          <w:tcPr>
            <w:tcW w:w="1843" w:type="dxa"/>
          </w:tcPr>
          <w:p w14:paraId="689C311D" w14:textId="77777777" w:rsidR="00A8360C" w:rsidRPr="00B35EFD" w:rsidRDefault="00A8360C" w:rsidP="002368BF">
            <w:pPr>
              <w:jc w:val="center"/>
            </w:pPr>
          </w:p>
        </w:tc>
        <w:tc>
          <w:tcPr>
            <w:tcW w:w="2410" w:type="dxa"/>
          </w:tcPr>
          <w:p w14:paraId="4B1502BF" w14:textId="77777777" w:rsidR="00A8360C" w:rsidRPr="00850622" w:rsidRDefault="00A8360C" w:rsidP="002368BF">
            <w:pPr>
              <w:jc w:val="center"/>
              <w:rPr>
                <w:b/>
                <w:bCs/>
              </w:rPr>
            </w:pPr>
          </w:p>
        </w:tc>
      </w:tr>
      <w:tr w:rsidR="00CF0E76" w:rsidRPr="00B35EFD" w14:paraId="0C675A1E" w14:textId="77777777" w:rsidTr="002368BF">
        <w:trPr>
          <w:trHeight w:val="20"/>
        </w:trPr>
        <w:tc>
          <w:tcPr>
            <w:tcW w:w="1992" w:type="dxa"/>
          </w:tcPr>
          <w:p w14:paraId="14DB8C55" w14:textId="77777777" w:rsidR="00A8360C" w:rsidRPr="00B35EFD" w:rsidRDefault="00A8360C" w:rsidP="002368BF">
            <w:r w:rsidRPr="00B35EFD">
              <w:t>    Present</w:t>
            </w:r>
          </w:p>
        </w:tc>
        <w:tc>
          <w:tcPr>
            <w:tcW w:w="996" w:type="dxa"/>
          </w:tcPr>
          <w:p w14:paraId="45A3519A" w14:textId="77777777" w:rsidR="00A8360C" w:rsidRPr="00B35EFD" w:rsidRDefault="00A8360C" w:rsidP="002368BF">
            <w:pPr>
              <w:jc w:val="center"/>
            </w:pPr>
            <w:r w:rsidRPr="00B35EFD">
              <w:t>236 (5.6%)</w:t>
            </w:r>
          </w:p>
        </w:tc>
        <w:tc>
          <w:tcPr>
            <w:tcW w:w="1260" w:type="dxa"/>
          </w:tcPr>
          <w:p w14:paraId="626F3070" w14:textId="2F1C964E" w:rsidR="00A8360C" w:rsidRPr="0044661C" w:rsidRDefault="00A8360C" w:rsidP="002368BF">
            <w:pPr>
              <w:jc w:val="center"/>
            </w:pPr>
            <w:r w:rsidRPr="009557B9">
              <w:rPr>
                <w:rFonts w:ascii="Times" w:hAnsi="Times"/>
              </w:rPr>
              <w:t>28.9</w:t>
            </w:r>
          </w:p>
        </w:tc>
        <w:tc>
          <w:tcPr>
            <w:tcW w:w="1417" w:type="dxa"/>
          </w:tcPr>
          <w:p w14:paraId="257E5556" w14:textId="023911DE" w:rsidR="00A8360C" w:rsidRPr="00B35EFD" w:rsidRDefault="00A8360C" w:rsidP="002368BF">
            <w:pPr>
              <w:jc w:val="center"/>
            </w:pPr>
            <w:r w:rsidRPr="0044661C">
              <w:t>2.77</w:t>
            </w:r>
          </w:p>
        </w:tc>
        <w:tc>
          <w:tcPr>
            <w:tcW w:w="1560" w:type="dxa"/>
          </w:tcPr>
          <w:p w14:paraId="7A9C8414" w14:textId="4EC11990" w:rsidR="00A8360C" w:rsidRPr="00B35EFD" w:rsidRDefault="00A8360C" w:rsidP="002368BF">
            <w:pPr>
              <w:jc w:val="center"/>
            </w:pPr>
            <w:r w:rsidRPr="0044661C">
              <w:t>2.36–3.25</w:t>
            </w:r>
          </w:p>
        </w:tc>
        <w:tc>
          <w:tcPr>
            <w:tcW w:w="1281" w:type="dxa"/>
          </w:tcPr>
          <w:p w14:paraId="6183EA2D" w14:textId="60FE8732" w:rsidR="00A8360C" w:rsidRPr="00626A3C" w:rsidRDefault="00A8360C" w:rsidP="002368BF">
            <w:pPr>
              <w:jc w:val="center"/>
              <w:rPr>
                <w:b/>
                <w:bCs/>
              </w:rPr>
            </w:pPr>
            <w:r w:rsidRPr="0044661C">
              <w:rPr>
                <w:b/>
                <w:bCs/>
              </w:rPr>
              <w:t>&lt;0.001</w:t>
            </w:r>
          </w:p>
        </w:tc>
        <w:tc>
          <w:tcPr>
            <w:tcW w:w="1984" w:type="dxa"/>
          </w:tcPr>
          <w:p w14:paraId="1CBBA461" w14:textId="03F7AD8D" w:rsidR="00A8360C" w:rsidRPr="00B35EFD" w:rsidRDefault="00A8360C" w:rsidP="002368BF">
            <w:pPr>
              <w:jc w:val="center"/>
            </w:pPr>
            <w:r w:rsidRPr="00203867">
              <w:rPr>
                <w:rFonts w:ascii="Times" w:hAnsi="Times"/>
              </w:rPr>
              <w:t>2.06</w:t>
            </w:r>
          </w:p>
        </w:tc>
        <w:tc>
          <w:tcPr>
            <w:tcW w:w="1843" w:type="dxa"/>
          </w:tcPr>
          <w:p w14:paraId="659DE385" w14:textId="097242AC" w:rsidR="00A8360C" w:rsidRPr="00B35EFD" w:rsidRDefault="00A8360C" w:rsidP="002368BF">
            <w:pPr>
              <w:jc w:val="center"/>
            </w:pPr>
            <w:r w:rsidRPr="00203867">
              <w:rPr>
                <w:rFonts w:ascii="Times" w:hAnsi="Times"/>
              </w:rPr>
              <w:t>1.73-2.46</w:t>
            </w:r>
          </w:p>
        </w:tc>
        <w:tc>
          <w:tcPr>
            <w:tcW w:w="2410" w:type="dxa"/>
          </w:tcPr>
          <w:p w14:paraId="752E4DB0" w14:textId="34A7F27A" w:rsidR="00A8360C" w:rsidRPr="00850622" w:rsidRDefault="00A8360C" w:rsidP="002368BF">
            <w:pPr>
              <w:jc w:val="center"/>
              <w:rPr>
                <w:b/>
                <w:bCs/>
              </w:rPr>
            </w:pPr>
            <w:r w:rsidRPr="00203867">
              <w:rPr>
                <w:rFonts w:ascii="Times" w:hAnsi="Times"/>
                <w:b/>
                <w:bCs/>
              </w:rPr>
              <w:t>&lt;0.001</w:t>
            </w:r>
          </w:p>
        </w:tc>
      </w:tr>
      <w:tr w:rsidR="00CF0E76" w:rsidRPr="00B35EFD" w14:paraId="1F379D70" w14:textId="77777777" w:rsidTr="002368BF">
        <w:trPr>
          <w:trHeight w:val="20"/>
        </w:trPr>
        <w:tc>
          <w:tcPr>
            <w:tcW w:w="1992" w:type="dxa"/>
            <w:hideMark/>
          </w:tcPr>
          <w:p w14:paraId="73F8EA11" w14:textId="0632C978" w:rsidR="00A8360C" w:rsidRPr="00EF102C" w:rsidRDefault="00A8360C" w:rsidP="002368BF">
            <w:pPr>
              <w:rPr>
                <w:b/>
                <w:bCs/>
              </w:rPr>
            </w:pPr>
            <w:r w:rsidRPr="00EF102C">
              <w:rPr>
                <w:b/>
                <w:bCs/>
              </w:rPr>
              <w:t>Tumour deposits</w:t>
            </w:r>
            <w:r w:rsidR="00EF102C" w:rsidRPr="00EF102C">
              <w:rPr>
                <w:b/>
                <w:bCs/>
              </w:rPr>
              <w:t xml:space="preserve"> </w:t>
            </w:r>
            <w:r w:rsidR="00CF0E76">
              <w:rPr>
                <w:b/>
                <w:bCs/>
              </w:rPr>
              <w:t>(TDs)</w:t>
            </w:r>
          </w:p>
        </w:tc>
        <w:tc>
          <w:tcPr>
            <w:tcW w:w="996" w:type="dxa"/>
            <w:hideMark/>
          </w:tcPr>
          <w:p w14:paraId="2F387EB8" w14:textId="77777777" w:rsidR="00A8360C" w:rsidRPr="00B35EFD" w:rsidRDefault="00A8360C" w:rsidP="002368BF">
            <w:pPr>
              <w:jc w:val="center"/>
            </w:pPr>
          </w:p>
        </w:tc>
        <w:tc>
          <w:tcPr>
            <w:tcW w:w="1260" w:type="dxa"/>
          </w:tcPr>
          <w:p w14:paraId="0BE9DF7F" w14:textId="77777777" w:rsidR="00A8360C" w:rsidRPr="00B35EFD" w:rsidRDefault="00A8360C" w:rsidP="002368BF">
            <w:pPr>
              <w:jc w:val="center"/>
            </w:pPr>
          </w:p>
        </w:tc>
        <w:tc>
          <w:tcPr>
            <w:tcW w:w="1417" w:type="dxa"/>
          </w:tcPr>
          <w:p w14:paraId="25622BF1" w14:textId="5EA21AC5" w:rsidR="00A8360C" w:rsidRPr="00B35EFD" w:rsidRDefault="00A8360C" w:rsidP="002368BF">
            <w:pPr>
              <w:jc w:val="center"/>
            </w:pPr>
          </w:p>
        </w:tc>
        <w:tc>
          <w:tcPr>
            <w:tcW w:w="1560" w:type="dxa"/>
          </w:tcPr>
          <w:p w14:paraId="423C80E3" w14:textId="77777777" w:rsidR="00A8360C" w:rsidRPr="00B35EFD" w:rsidRDefault="00A8360C" w:rsidP="002368BF">
            <w:pPr>
              <w:jc w:val="center"/>
            </w:pPr>
          </w:p>
        </w:tc>
        <w:tc>
          <w:tcPr>
            <w:tcW w:w="1281" w:type="dxa"/>
          </w:tcPr>
          <w:p w14:paraId="2629511E" w14:textId="77777777" w:rsidR="00A8360C" w:rsidRPr="00626A3C" w:rsidRDefault="00A8360C" w:rsidP="002368BF">
            <w:pPr>
              <w:jc w:val="center"/>
              <w:rPr>
                <w:b/>
                <w:bCs/>
              </w:rPr>
            </w:pPr>
          </w:p>
        </w:tc>
        <w:tc>
          <w:tcPr>
            <w:tcW w:w="1984" w:type="dxa"/>
          </w:tcPr>
          <w:p w14:paraId="1A19BEC6" w14:textId="77777777" w:rsidR="00A8360C" w:rsidRPr="00B35EFD" w:rsidRDefault="00A8360C" w:rsidP="002368BF">
            <w:pPr>
              <w:jc w:val="center"/>
            </w:pPr>
          </w:p>
        </w:tc>
        <w:tc>
          <w:tcPr>
            <w:tcW w:w="1843" w:type="dxa"/>
          </w:tcPr>
          <w:p w14:paraId="68B8615B" w14:textId="77777777" w:rsidR="00A8360C" w:rsidRPr="00B35EFD" w:rsidRDefault="00A8360C" w:rsidP="002368BF">
            <w:pPr>
              <w:jc w:val="center"/>
            </w:pPr>
          </w:p>
        </w:tc>
        <w:tc>
          <w:tcPr>
            <w:tcW w:w="2410" w:type="dxa"/>
          </w:tcPr>
          <w:p w14:paraId="047BDF71" w14:textId="77777777" w:rsidR="00A8360C" w:rsidRPr="00850622" w:rsidRDefault="00A8360C" w:rsidP="002368BF">
            <w:pPr>
              <w:jc w:val="center"/>
              <w:rPr>
                <w:b/>
                <w:bCs/>
              </w:rPr>
            </w:pPr>
          </w:p>
        </w:tc>
      </w:tr>
      <w:tr w:rsidR="00CF0E76" w:rsidRPr="00B35EFD" w14:paraId="26E50C40" w14:textId="77777777" w:rsidTr="002368BF">
        <w:trPr>
          <w:trHeight w:val="20"/>
        </w:trPr>
        <w:tc>
          <w:tcPr>
            <w:tcW w:w="1992" w:type="dxa"/>
            <w:hideMark/>
          </w:tcPr>
          <w:p w14:paraId="339F8BAF" w14:textId="77777777" w:rsidR="00A8360C" w:rsidRPr="00B35EFD" w:rsidRDefault="00A8360C" w:rsidP="002368BF">
            <w:r w:rsidRPr="00B35EFD">
              <w:t>    Absent</w:t>
            </w:r>
          </w:p>
        </w:tc>
        <w:tc>
          <w:tcPr>
            <w:tcW w:w="996" w:type="dxa"/>
            <w:hideMark/>
          </w:tcPr>
          <w:p w14:paraId="0ABE82AF" w14:textId="77777777" w:rsidR="00A8360C" w:rsidRPr="00B35EFD" w:rsidRDefault="00A8360C" w:rsidP="002368BF">
            <w:pPr>
              <w:jc w:val="center"/>
            </w:pPr>
            <w:r w:rsidRPr="00B35EFD">
              <w:t>3,514 (83%)</w:t>
            </w:r>
          </w:p>
        </w:tc>
        <w:tc>
          <w:tcPr>
            <w:tcW w:w="1260" w:type="dxa"/>
          </w:tcPr>
          <w:p w14:paraId="105182FA" w14:textId="4E2F74E1" w:rsidR="00A8360C" w:rsidRDefault="00A8360C" w:rsidP="002368BF">
            <w:pPr>
              <w:jc w:val="center"/>
            </w:pPr>
            <w:r w:rsidRPr="009557B9">
              <w:rPr>
                <w:rFonts w:ascii="Times" w:hAnsi="Times"/>
              </w:rPr>
              <w:t>128.2</w:t>
            </w:r>
          </w:p>
        </w:tc>
        <w:tc>
          <w:tcPr>
            <w:tcW w:w="1417" w:type="dxa"/>
          </w:tcPr>
          <w:p w14:paraId="49A81956" w14:textId="262FBC24" w:rsidR="00A8360C" w:rsidRPr="00B35EFD" w:rsidRDefault="00A8360C" w:rsidP="002368BF">
            <w:pPr>
              <w:jc w:val="center"/>
            </w:pPr>
            <w:r>
              <w:t>1</w:t>
            </w:r>
          </w:p>
        </w:tc>
        <w:tc>
          <w:tcPr>
            <w:tcW w:w="1560" w:type="dxa"/>
          </w:tcPr>
          <w:p w14:paraId="50E0E70F" w14:textId="77777777" w:rsidR="00A8360C" w:rsidRPr="00B35EFD" w:rsidRDefault="00A8360C" w:rsidP="002368BF">
            <w:pPr>
              <w:jc w:val="center"/>
            </w:pPr>
          </w:p>
        </w:tc>
        <w:tc>
          <w:tcPr>
            <w:tcW w:w="1281" w:type="dxa"/>
          </w:tcPr>
          <w:p w14:paraId="5F0D1D17" w14:textId="77777777" w:rsidR="00A8360C" w:rsidRPr="00626A3C" w:rsidRDefault="00A8360C" w:rsidP="002368BF">
            <w:pPr>
              <w:jc w:val="center"/>
              <w:rPr>
                <w:b/>
                <w:bCs/>
              </w:rPr>
            </w:pPr>
          </w:p>
        </w:tc>
        <w:tc>
          <w:tcPr>
            <w:tcW w:w="1984" w:type="dxa"/>
          </w:tcPr>
          <w:p w14:paraId="1521D1C0" w14:textId="3B956F2E" w:rsidR="00A8360C" w:rsidRPr="00B35EFD" w:rsidRDefault="00A8360C" w:rsidP="002368BF">
            <w:pPr>
              <w:jc w:val="center"/>
            </w:pPr>
            <w:r>
              <w:t>1</w:t>
            </w:r>
          </w:p>
        </w:tc>
        <w:tc>
          <w:tcPr>
            <w:tcW w:w="1843" w:type="dxa"/>
          </w:tcPr>
          <w:p w14:paraId="4D7876C9" w14:textId="77777777" w:rsidR="00A8360C" w:rsidRPr="00B35EFD" w:rsidRDefault="00A8360C" w:rsidP="002368BF">
            <w:pPr>
              <w:jc w:val="center"/>
            </w:pPr>
          </w:p>
        </w:tc>
        <w:tc>
          <w:tcPr>
            <w:tcW w:w="2410" w:type="dxa"/>
          </w:tcPr>
          <w:p w14:paraId="2171D42A" w14:textId="77777777" w:rsidR="00A8360C" w:rsidRPr="00850622" w:rsidRDefault="00A8360C" w:rsidP="002368BF">
            <w:pPr>
              <w:jc w:val="center"/>
              <w:rPr>
                <w:b/>
                <w:bCs/>
              </w:rPr>
            </w:pPr>
          </w:p>
        </w:tc>
      </w:tr>
      <w:tr w:rsidR="00CF0E76" w:rsidRPr="00B35EFD" w14:paraId="76AEBAD9" w14:textId="77777777" w:rsidTr="002368BF">
        <w:trPr>
          <w:trHeight w:val="20"/>
        </w:trPr>
        <w:tc>
          <w:tcPr>
            <w:tcW w:w="1992" w:type="dxa"/>
            <w:hideMark/>
          </w:tcPr>
          <w:p w14:paraId="3C13C78B" w14:textId="77777777" w:rsidR="00A8360C" w:rsidRPr="00B35EFD" w:rsidRDefault="00A8360C" w:rsidP="002368BF">
            <w:r w:rsidRPr="00B35EFD">
              <w:t>    Present</w:t>
            </w:r>
          </w:p>
        </w:tc>
        <w:tc>
          <w:tcPr>
            <w:tcW w:w="996" w:type="dxa"/>
            <w:hideMark/>
          </w:tcPr>
          <w:p w14:paraId="5DDB0699" w14:textId="77777777" w:rsidR="00A8360C" w:rsidRPr="00B35EFD" w:rsidRDefault="00A8360C" w:rsidP="002368BF">
            <w:pPr>
              <w:jc w:val="center"/>
            </w:pPr>
            <w:r w:rsidRPr="00B35EFD">
              <w:t>743 (17%)</w:t>
            </w:r>
          </w:p>
        </w:tc>
        <w:tc>
          <w:tcPr>
            <w:tcW w:w="1260" w:type="dxa"/>
          </w:tcPr>
          <w:p w14:paraId="6C9745F9" w14:textId="5C9F1EC1" w:rsidR="00A8360C" w:rsidRPr="0044661C" w:rsidRDefault="00A8360C" w:rsidP="002368BF">
            <w:pPr>
              <w:jc w:val="center"/>
            </w:pPr>
            <w:r w:rsidRPr="009557B9">
              <w:rPr>
                <w:rFonts w:ascii="Times" w:hAnsi="Times"/>
              </w:rPr>
              <w:t>47.1</w:t>
            </w:r>
          </w:p>
        </w:tc>
        <w:tc>
          <w:tcPr>
            <w:tcW w:w="1417" w:type="dxa"/>
          </w:tcPr>
          <w:p w14:paraId="3698F306" w14:textId="221A78C1" w:rsidR="00A8360C" w:rsidRPr="00B35EFD" w:rsidRDefault="00A8360C" w:rsidP="002368BF">
            <w:pPr>
              <w:jc w:val="center"/>
            </w:pPr>
            <w:r w:rsidRPr="0044661C">
              <w:t>2.14</w:t>
            </w:r>
          </w:p>
        </w:tc>
        <w:tc>
          <w:tcPr>
            <w:tcW w:w="1560" w:type="dxa"/>
          </w:tcPr>
          <w:p w14:paraId="24B0060C" w14:textId="63175515" w:rsidR="00A8360C" w:rsidRPr="00B35EFD" w:rsidRDefault="00A8360C" w:rsidP="002368BF">
            <w:pPr>
              <w:jc w:val="center"/>
            </w:pPr>
            <w:r w:rsidRPr="0044661C">
              <w:t>1.92–2.38</w:t>
            </w:r>
          </w:p>
        </w:tc>
        <w:tc>
          <w:tcPr>
            <w:tcW w:w="1281" w:type="dxa"/>
          </w:tcPr>
          <w:p w14:paraId="0FE4BE2C" w14:textId="11280257" w:rsidR="00A8360C" w:rsidRPr="00626A3C" w:rsidRDefault="00A8360C" w:rsidP="002368BF">
            <w:pPr>
              <w:jc w:val="center"/>
              <w:rPr>
                <w:b/>
                <w:bCs/>
              </w:rPr>
            </w:pPr>
            <w:r w:rsidRPr="0044661C">
              <w:rPr>
                <w:b/>
                <w:bCs/>
              </w:rPr>
              <w:t>&lt;0.001</w:t>
            </w:r>
          </w:p>
        </w:tc>
        <w:tc>
          <w:tcPr>
            <w:tcW w:w="1984" w:type="dxa"/>
          </w:tcPr>
          <w:p w14:paraId="55606038" w14:textId="1CE0B9B3" w:rsidR="00A8360C" w:rsidRPr="00B35EFD" w:rsidRDefault="00A8360C" w:rsidP="002368BF">
            <w:pPr>
              <w:jc w:val="center"/>
            </w:pPr>
            <w:r w:rsidRPr="00203867">
              <w:rPr>
                <w:rFonts w:ascii="Times" w:hAnsi="Times"/>
              </w:rPr>
              <w:t>1.67</w:t>
            </w:r>
          </w:p>
        </w:tc>
        <w:tc>
          <w:tcPr>
            <w:tcW w:w="1843" w:type="dxa"/>
          </w:tcPr>
          <w:p w14:paraId="6D58340F" w14:textId="738E2836" w:rsidR="00A8360C" w:rsidRPr="00B35EFD" w:rsidRDefault="00A8360C" w:rsidP="002368BF">
            <w:pPr>
              <w:jc w:val="center"/>
            </w:pPr>
            <w:r w:rsidRPr="00203867">
              <w:rPr>
                <w:rFonts w:ascii="Times" w:hAnsi="Times"/>
              </w:rPr>
              <w:t>1.47-1.89</w:t>
            </w:r>
          </w:p>
        </w:tc>
        <w:tc>
          <w:tcPr>
            <w:tcW w:w="2410" w:type="dxa"/>
          </w:tcPr>
          <w:p w14:paraId="6BD21CFB" w14:textId="18F7D1F4" w:rsidR="00A8360C" w:rsidRPr="00850622" w:rsidRDefault="00A8360C" w:rsidP="002368BF">
            <w:pPr>
              <w:jc w:val="center"/>
              <w:rPr>
                <w:b/>
                <w:bCs/>
              </w:rPr>
            </w:pPr>
            <w:r w:rsidRPr="00203867">
              <w:rPr>
                <w:rFonts w:ascii="Times" w:hAnsi="Times"/>
                <w:b/>
                <w:bCs/>
              </w:rPr>
              <w:t>&lt;0.001</w:t>
            </w:r>
          </w:p>
        </w:tc>
      </w:tr>
      <w:tr w:rsidR="00632CAE" w:rsidRPr="00B35EFD" w14:paraId="5C661095" w14:textId="77777777" w:rsidTr="002368BF">
        <w:trPr>
          <w:trHeight w:val="20"/>
        </w:trPr>
        <w:tc>
          <w:tcPr>
            <w:tcW w:w="1992" w:type="dxa"/>
          </w:tcPr>
          <w:p w14:paraId="284305CD" w14:textId="77777777" w:rsidR="00A8360C" w:rsidRPr="00EF102C" w:rsidRDefault="00A8360C" w:rsidP="002368BF">
            <w:pPr>
              <w:rPr>
                <w:b/>
                <w:bCs/>
              </w:rPr>
            </w:pPr>
            <w:r w:rsidRPr="00EF102C">
              <w:rPr>
                <w:b/>
                <w:bCs/>
              </w:rPr>
              <w:t>Site</w:t>
            </w:r>
          </w:p>
        </w:tc>
        <w:tc>
          <w:tcPr>
            <w:tcW w:w="996" w:type="dxa"/>
          </w:tcPr>
          <w:p w14:paraId="2E4263C3" w14:textId="77777777" w:rsidR="00A8360C" w:rsidRPr="00B35EFD" w:rsidRDefault="00A8360C" w:rsidP="002368BF">
            <w:pPr>
              <w:jc w:val="center"/>
            </w:pPr>
          </w:p>
        </w:tc>
        <w:tc>
          <w:tcPr>
            <w:tcW w:w="1260" w:type="dxa"/>
          </w:tcPr>
          <w:p w14:paraId="5E121870" w14:textId="77777777" w:rsidR="00A8360C" w:rsidRPr="00B35EFD" w:rsidRDefault="00A8360C" w:rsidP="002368BF">
            <w:pPr>
              <w:jc w:val="center"/>
            </w:pPr>
          </w:p>
        </w:tc>
        <w:tc>
          <w:tcPr>
            <w:tcW w:w="1417" w:type="dxa"/>
          </w:tcPr>
          <w:p w14:paraId="43FA04F5" w14:textId="026454B3" w:rsidR="00A8360C" w:rsidRPr="00B35EFD" w:rsidRDefault="00A8360C" w:rsidP="002368BF">
            <w:pPr>
              <w:jc w:val="center"/>
            </w:pPr>
          </w:p>
        </w:tc>
        <w:tc>
          <w:tcPr>
            <w:tcW w:w="1560" w:type="dxa"/>
          </w:tcPr>
          <w:p w14:paraId="699D1207" w14:textId="77777777" w:rsidR="00A8360C" w:rsidRPr="00B35EFD" w:rsidRDefault="00A8360C" w:rsidP="002368BF">
            <w:pPr>
              <w:jc w:val="center"/>
            </w:pPr>
          </w:p>
        </w:tc>
        <w:tc>
          <w:tcPr>
            <w:tcW w:w="1281" w:type="dxa"/>
          </w:tcPr>
          <w:p w14:paraId="49C98D61" w14:textId="77777777" w:rsidR="00A8360C" w:rsidRPr="00B35EFD" w:rsidRDefault="00A8360C" w:rsidP="002368BF">
            <w:pPr>
              <w:jc w:val="center"/>
            </w:pPr>
          </w:p>
        </w:tc>
        <w:tc>
          <w:tcPr>
            <w:tcW w:w="1984" w:type="dxa"/>
          </w:tcPr>
          <w:p w14:paraId="54419F39" w14:textId="23EC3E52" w:rsidR="00A8360C" w:rsidRPr="00B35EFD" w:rsidRDefault="00A8360C" w:rsidP="002368BF">
            <w:pPr>
              <w:jc w:val="center"/>
            </w:pPr>
            <w:r>
              <w:t>NI</w:t>
            </w:r>
          </w:p>
        </w:tc>
        <w:tc>
          <w:tcPr>
            <w:tcW w:w="1843" w:type="dxa"/>
          </w:tcPr>
          <w:p w14:paraId="74863781" w14:textId="77777777" w:rsidR="00A8360C" w:rsidRPr="00B35EFD" w:rsidRDefault="00A8360C" w:rsidP="002368BF">
            <w:pPr>
              <w:jc w:val="center"/>
            </w:pPr>
          </w:p>
        </w:tc>
        <w:tc>
          <w:tcPr>
            <w:tcW w:w="2410" w:type="dxa"/>
          </w:tcPr>
          <w:p w14:paraId="5C0C3BFC" w14:textId="77777777" w:rsidR="00A8360C" w:rsidRPr="00B35EFD" w:rsidRDefault="00A8360C" w:rsidP="002368BF">
            <w:pPr>
              <w:jc w:val="center"/>
            </w:pPr>
          </w:p>
        </w:tc>
      </w:tr>
      <w:tr w:rsidR="00CF0E76" w:rsidRPr="00B35EFD" w14:paraId="1F83BB03" w14:textId="77777777" w:rsidTr="002368BF">
        <w:trPr>
          <w:trHeight w:val="20"/>
        </w:trPr>
        <w:tc>
          <w:tcPr>
            <w:tcW w:w="1992" w:type="dxa"/>
          </w:tcPr>
          <w:p w14:paraId="5296FC65" w14:textId="3DADB904" w:rsidR="00A8360C" w:rsidRPr="00B35EFD" w:rsidRDefault="00A8360C" w:rsidP="002368BF">
            <w:r w:rsidRPr="00B35EFD">
              <w:t>Caecum</w:t>
            </w:r>
          </w:p>
        </w:tc>
        <w:tc>
          <w:tcPr>
            <w:tcW w:w="996" w:type="dxa"/>
          </w:tcPr>
          <w:p w14:paraId="055D877C" w14:textId="77777777" w:rsidR="00A8360C" w:rsidRPr="00B35EFD" w:rsidRDefault="00A8360C" w:rsidP="002368BF">
            <w:pPr>
              <w:jc w:val="center"/>
            </w:pPr>
            <w:r w:rsidRPr="00B35EFD">
              <w:t>782 (19%)</w:t>
            </w:r>
          </w:p>
        </w:tc>
        <w:tc>
          <w:tcPr>
            <w:tcW w:w="1260" w:type="dxa"/>
          </w:tcPr>
          <w:p w14:paraId="7E280FD2" w14:textId="08B45630" w:rsidR="00A8360C" w:rsidRDefault="00A8360C" w:rsidP="002368BF">
            <w:pPr>
              <w:jc w:val="center"/>
            </w:pPr>
            <w:r w:rsidRPr="009557B9">
              <w:rPr>
                <w:rFonts w:ascii="Times" w:hAnsi="Times"/>
              </w:rPr>
              <w:t>87.2</w:t>
            </w:r>
          </w:p>
        </w:tc>
        <w:tc>
          <w:tcPr>
            <w:tcW w:w="1417" w:type="dxa"/>
          </w:tcPr>
          <w:p w14:paraId="70235CE3" w14:textId="7740707B" w:rsidR="00A8360C" w:rsidRPr="00B35EFD" w:rsidRDefault="00A8360C" w:rsidP="002368BF">
            <w:pPr>
              <w:jc w:val="center"/>
            </w:pPr>
            <w:r>
              <w:t>1</w:t>
            </w:r>
          </w:p>
        </w:tc>
        <w:tc>
          <w:tcPr>
            <w:tcW w:w="1560" w:type="dxa"/>
          </w:tcPr>
          <w:p w14:paraId="17AF5D30" w14:textId="77777777" w:rsidR="00A8360C" w:rsidRPr="00B35EFD" w:rsidRDefault="00A8360C" w:rsidP="002368BF">
            <w:pPr>
              <w:jc w:val="center"/>
            </w:pPr>
          </w:p>
        </w:tc>
        <w:tc>
          <w:tcPr>
            <w:tcW w:w="1281" w:type="dxa"/>
          </w:tcPr>
          <w:p w14:paraId="3D96C37E" w14:textId="77777777" w:rsidR="00A8360C" w:rsidRPr="00B35EFD" w:rsidRDefault="00A8360C" w:rsidP="002368BF">
            <w:pPr>
              <w:jc w:val="center"/>
            </w:pPr>
          </w:p>
        </w:tc>
        <w:tc>
          <w:tcPr>
            <w:tcW w:w="1984" w:type="dxa"/>
          </w:tcPr>
          <w:p w14:paraId="5BD6966F" w14:textId="6CD6C705" w:rsidR="00A8360C" w:rsidRPr="00B35EFD" w:rsidRDefault="00A8360C" w:rsidP="002368BF">
            <w:pPr>
              <w:jc w:val="center"/>
            </w:pPr>
          </w:p>
        </w:tc>
        <w:tc>
          <w:tcPr>
            <w:tcW w:w="1843" w:type="dxa"/>
          </w:tcPr>
          <w:p w14:paraId="5255FC1C" w14:textId="77777777" w:rsidR="00A8360C" w:rsidRPr="00B35EFD" w:rsidRDefault="00A8360C" w:rsidP="002368BF">
            <w:pPr>
              <w:jc w:val="center"/>
            </w:pPr>
          </w:p>
        </w:tc>
        <w:tc>
          <w:tcPr>
            <w:tcW w:w="2410" w:type="dxa"/>
          </w:tcPr>
          <w:p w14:paraId="47B5AB91" w14:textId="77777777" w:rsidR="00A8360C" w:rsidRPr="00B35EFD" w:rsidRDefault="00A8360C" w:rsidP="002368BF">
            <w:pPr>
              <w:jc w:val="center"/>
            </w:pPr>
          </w:p>
        </w:tc>
      </w:tr>
      <w:tr w:rsidR="00CF0E76" w:rsidRPr="00B35EFD" w14:paraId="22C529D3" w14:textId="77777777" w:rsidTr="002368BF">
        <w:trPr>
          <w:trHeight w:val="20"/>
        </w:trPr>
        <w:tc>
          <w:tcPr>
            <w:tcW w:w="1992" w:type="dxa"/>
          </w:tcPr>
          <w:p w14:paraId="1BAA13B2" w14:textId="78E6376D" w:rsidR="00A8360C" w:rsidRPr="00B35EFD" w:rsidRDefault="00A8360C" w:rsidP="002368BF">
            <w:r w:rsidRPr="00B35EFD">
              <w:t>Ascending colon</w:t>
            </w:r>
          </w:p>
        </w:tc>
        <w:tc>
          <w:tcPr>
            <w:tcW w:w="996" w:type="dxa"/>
          </w:tcPr>
          <w:p w14:paraId="66C25094" w14:textId="77777777" w:rsidR="00A8360C" w:rsidRPr="00B35EFD" w:rsidRDefault="00A8360C" w:rsidP="002368BF">
            <w:pPr>
              <w:jc w:val="center"/>
            </w:pPr>
            <w:r w:rsidRPr="00B35EFD">
              <w:t>749 (18%)</w:t>
            </w:r>
          </w:p>
        </w:tc>
        <w:tc>
          <w:tcPr>
            <w:tcW w:w="1260" w:type="dxa"/>
          </w:tcPr>
          <w:p w14:paraId="67364027" w14:textId="0A45A670" w:rsidR="00A8360C" w:rsidRPr="0044661C" w:rsidRDefault="00A8360C" w:rsidP="002368BF">
            <w:pPr>
              <w:jc w:val="center"/>
            </w:pPr>
            <w:r w:rsidRPr="009557B9">
              <w:rPr>
                <w:rFonts w:ascii="Times" w:hAnsi="Times"/>
              </w:rPr>
              <w:t>103.4</w:t>
            </w:r>
          </w:p>
        </w:tc>
        <w:tc>
          <w:tcPr>
            <w:tcW w:w="1417" w:type="dxa"/>
          </w:tcPr>
          <w:p w14:paraId="479A3174" w14:textId="61F3F621" w:rsidR="00A8360C" w:rsidRPr="00B35EFD" w:rsidRDefault="00A8360C" w:rsidP="002368BF">
            <w:pPr>
              <w:jc w:val="center"/>
            </w:pPr>
            <w:r w:rsidRPr="0044661C">
              <w:t>0.90</w:t>
            </w:r>
          </w:p>
        </w:tc>
        <w:tc>
          <w:tcPr>
            <w:tcW w:w="1560" w:type="dxa"/>
          </w:tcPr>
          <w:p w14:paraId="01681A5E" w14:textId="1B37F8BE" w:rsidR="00A8360C" w:rsidRPr="00B35EFD" w:rsidRDefault="00A8360C" w:rsidP="002368BF">
            <w:pPr>
              <w:jc w:val="center"/>
            </w:pPr>
            <w:r w:rsidRPr="0044661C">
              <w:t>0.78–1.04</w:t>
            </w:r>
          </w:p>
        </w:tc>
        <w:tc>
          <w:tcPr>
            <w:tcW w:w="1281" w:type="dxa"/>
          </w:tcPr>
          <w:p w14:paraId="11C838DB" w14:textId="4D4E3FDA" w:rsidR="00A8360C" w:rsidRPr="00B35EFD" w:rsidRDefault="00A8360C" w:rsidP="002368BF">
            <w:pPr>
              <w:jc w:val="center"/>
            </w:pPr>
            <w:r w:rsidRPr="0044661C">
              <w:t>0.136</w:t>
            </w:r>
          </w:p>
        </w:tc>
        <w:tc>
          <w:tcPr>
            <w:tcW w:w="1984" w:type="dxa"/>
          </w:tcPr>
          <w:p w14:paraId="4939DF95" w14:textId="0A1B33EC" w:rsidR="00A8360C" w:rsidRPr="00B35EFD" w:rsidRDefault="00A8360C" w:rsidP="002368BF">
            <w:pPr>
              <w:jc w:val="center"/>
            </w:pPr>
          </w:p>
        </w:tc>
        <w:tc>
          <w:tcPr>
            <w:tcW w:w="1843" w:type="dxa"/>
          </w:tcPr>
          <w:p w14:paraId="4C433B0C" w14:textId="50A3881A" w:rsidR="00A8360C" w:rsidRPr="00B35EFD" w:rsidRDefault="00A8360C" w:rsidP="002368BF">
            <w:pPr>
              <w:jc w:val="center"/>
            </w:pPr>
          </w:p>
        </w:tc>
        <w:tc>
          <w:tcPr>
            <w:tcW w:w="2410" w:type="dxa"/>
          </w:tcPr>
          <w:p w14:paraId="4A3D0A69" w14:textId="2CA91D18" w:rsidR="00A8360C" w:rsidRPr="00B35EFD" w:rsidRDefault="00A8360C" w:rsidP="002368BF">
            <w:pPr>
              <w:jc w:val="center"/>
            </w:pPr>
          </w:p>
        </w:tc>
      </w:tr>
      <w:tr w:rsidR="00CF0E76" w:rsidRPr="00B35EFD" w14:paraId="69AD87D3" w14:textId="77777777" w:rsidTr="002368BF">
        <w:trPr>
          <w:trHeight w:val="20"/>
        </w:trPr>
        <w:tc>
          <w:tcPr>
            <w:tcW w:w="1992" w:type="dxa"/>
          </w:tcPr>
          <w:p w14:paraId="00E248AA" w14:textId="40B22C75" w:rsidR="00A8360C" w:rsidRPr="00B35EFD" w:rsidRDefault="00A8360C" w:rsidP="002368BF">
            <w:r w:rsidRPr="00B35EFD">
              <w:t>Hepatic flexure</w:t>
            </w:r>
          </w:p>
        </w:tc>
        <w:tc>
          <w:tcPr>
            <w:tcW w:w="996" w:type="dxa"/>
          </w:tcPr>
          <w:p w14:paraId="040A6067" w14:textId="77777777" w:rsidR="00A8360C" w:rsidRPr="00B35EFD" w:rsidRDefault="00A8360C" w:rsidP="002368BF">
            <w:pPr>
              <w:jc w:val="center"/>
            </w:pPr>
            <w:r w:rsidRPr="00B35EFD">
              <w:t>97 (2.3%)</w:t>
            </w:r>
          </w:p>
        </w:tc>
        <w:tc>
          <w:tcPr>
            <w:tcW w:w="1260" w:type="dxa"/>
          </w:tcPr>
          <w:p w14:paraId="13602BBF" w14:textId="3D4CBF43" w:rsidR="00A8360C" w:rsidRPr="0044661C" w:rsidRDefault="00A8360C" w:rsidP="002368BF">
            <w:pPr>
              <w:jc w:val="center"/>
            </w:pPr>
            <w:r w:rsidRPr="009557B9">
              <w:rPr>
                <w:rFonts w:ascii="Times" w:hAnsi="Times"/>
              </w:rPr>
              <w:t>86.5</w:t>
            </w:r>
          </w:p>
        </w:tc>
        <w:tc>
          <w:tcPr>
            <w:tcW w:w="1417" w:type="dxa"/>
          </w:tcPr>
          <w:p w14:paraId="1D20FD34" w14:textId="27481526" w:rsidR="00A8360C" w:rsidRPr="00B35EFD" w:rsidRDefault="00A8360C" w:rsidP="002368BF">
            <w:pPr>
              <w:jc w:val="center"/>
            </w:pPr>
            <w:r w:rsidRPr="0044661C">
              <w:t>1.02</w:t>
            </w:r>
          </w:p>
        </w:tc>
        <w:tc>
          <w:tcPr>
            <w:tcW w:w="1560" w:type="dxa"/>
          </w:tcPr>
          <w:p w14:paraId="159E7232" w14:textId="374D3027" w:rsidR="00A8360C" w:rsidRPr="00B35EFD" w:rsidRDefault="00A8360C" w:rsidP="002368BF">
            <w:pPr>
              <w:jc w:val="center"/>
            </w:pPr>
            <w:r w:rsidRPr="0044661C">
              <w:t>0.75–1.39</w:t>
            </w:r>
          </w:p>
        </w:tc>
        <w:tc>
          <w:tcPr>
            <w:tcW w:w="1281" w:type="dxa"/>
          </w:tcPr>
          <w:p w14:paraId="7A8FB021" w14:textId="273D2588" w:rsidR="00A8360C" w:rsidRPr="00B35EFD" w:rsidRDefault="00A8360C" w:rsidP="002368BF">
            <w:pPr>
              <w:jc w:val="center"/>
            </w:pPr>
            <w:r w:rsidRPr="0044661C">
              <w:t>0.874</w:t>
            </w:r>
          </w:p>
        </w:tc>
        <w:tc>
          <w:tcPr>
            <w:tcW w:w="1984" w:type="dxa"/>
          </w:tcPr>
          <w:p w14:paraId="7564E0E0" w14:textId="6ECDFEC7" w:rsidR="00A8360C" w:rsidRPr="00B35EFD" w:rsidRDefault="00A8360C" w:rsidP="002368BF">
            <w:pPr>
              <w:jc w:val="center"/>
            </w:pPr>
          </w:p>
        </w:tc>
        <w:tc>
          <w:tcPr>
            <w:tcW w:w="1843" w:type="dxa"/>
          </w:tcPr>
          <w:p w14:paraId="3A13F5C6" w14:textId="6FB4090F" w:rsidR="00A8360C" w:rsidRPr="00B35EFD" w:rsidRDefault="00A8360C" w:rsidP="002368BF">
            <w:pPr>
              <w:jc w:val="center"/>
            </w:pPr>
          </w:p>
        </w:tc>
        <w:tc>
          <w:tcPr>
            <w:tcW w:w="2410" w:type="dxa"/>
          </w:tcPr>
          <w:p w14:paraId="2AC88546" w14:textId="68CC6C86" w:rsidR="00A8360C" w:rsidRPr="00B35EFD" w:rsidRDefault="00A8360C" w:rsidP="002368BF">
            <w:pPr>
              <w:jc w:val="center"/>
            </w:pPr>
          </w:p>
        </w:tc>
      </w:tr>
      <w:tr w:rsidR="00CF0E76" w:rsidRPr="00B35EFD" w14:paraId="08C49C85" w14:textId="77777777" w:rsidTr="002368BF">
        <w:trPr>
          <w:trHeight w:val="20"/>
        </w:trPr>
        <w:tc>
          <w:tcPr>
            <w:tcW w:w="1992" w:type="dxa"/>
          </w:tcPr>
          <w:p w14:paraId="414088BD" w14:textId="2885503F" w:rsidR="00A8360C" w:rsidRPr="00B35EFD" w:rsidRDefault="00A8360C" w:rsidP="002368BF">
            <w:r w:rsidRPr="00B35EFD">
              <w:t>Transverse colon</w:t>
            </w:r>
          </w:p>
        </w:tc>
        <w:tc>
          <w:tcPr>
            <w:tcW w:w="996" w:type="dxa"/>
          </w:tcPr>
          <w:p w14:paraId="63CA8164" w14:textId="77777777" w:rsidR="00A8360C" w:rsidRPr="00B35EFD" w:rsidRDefault="00A8360C" w:rsidP="002368BF">
            <w:pPr>
              <w:jc w:val="center"/>
            </w:pPr>
            <w:r w:rsidRPr="00B35EFD">
              <w:t>429 (10%)</w:t>
            </w:r>
          </w:p>
        </w:tc>
        <w:tc>
          <w:tcPr>
            <w:tcW w:w="1260" w:type="dxa"/>
          </w:tcPr>
          <w:p w14:paraId="6A1B74BC" w14:textId="19369CDE" w:rsidR="00A8360C" w:rsidRPr="0044661C" w:rsidRDefault="00A8360C" w:rsidP="002368BF">
            <w:pPr>
              <w:jc w:val="center"/>
            </w:pPr>
            <w:r w:rsidRPr="009557B9">
              <w:rPr>
                <w:rFonts w:ascii="Times" w:hAnsi="Times"/>
              </w:rPr>
              <w:t>103.8</w:t>
            </w:r>
          </w:p>
        </w:tc>
        <w:tc>
          <w:tcPr>
            <w:tcW w:w="1417" w:type="dxa"/>
          </w:tcPr>
          <w:p w14:paraId="6AD2C526" w14:textId="6B7B092A" w:rsidR="00A8360C" w:rsidRPr="00B35EFD" w:rsidRDefault="00A8360C" w:rsidP="002368BF">
            <w:pPr>
              <w:jc w:val="center"/>
            </w:pPr>
            <w:r w:rsidRPr="0044661C">
              <w:t>0.95</w:t>
            </w:r>
          </w:p>
        </w:tc>
        <w:tc>
          <w:tcPr>
            <w:tcW w:w="1560" w:type="dxa"/>
          </w:tcPr>
          <w:p w14:paraId="32E22B41" w14:textId="6F5B2B4E" w:rsidR="00A8360C" w:rsidRPr="00B35EFD" w:rsidRDefault="00A8360C" w:rsidP="002368BF">
            <w:pPr>
              <w:jc w:val="center"/>
            </w:pPr>
            <w:r w:rsidRPr="0044661C">
              <w:t>0.8–1.12</w:t>
            </w:r>
          </w:p>
        </w:tc>
        <w:tc>
          <w:tcPr>
            <w:tcW w:w="1281" w:type="dxa"/>
          </w:tcPr>
          <w:p w14:paraId="29A23E65" w14:textId="17992F2C" w:rsidR="00A8360C" w:rsidRPr="00B35EFD" w:rsidRDefault="00A8360C" w:rsidP="002368BF">
            <w:pPr>
              <w:jc w:val="center"/>
            </w:pPr>
            <w:r w:rsidRPr="0044661C">
              <w:t>0.512</w:t>
            </w:r>
          </w:p>
        </w:tc>
        <w:tc>
          <w:tcPr>
            <w:tcW w:w="1984" w:type="dxa"/>
          </w:tcPr>
          <w:p w14:paraId="5040841A" w14:textId="056C3610" w:rsidR="00A8360C" w:rsidRPr="00B35EFD" w:rsidRDefault="00A8360C" w:rsidP="002368BF">
            <w:pPr>
              <w:jc w:val="center"/>
            </w:pPr>
          </w:p>
        </w:tc>
        <w:tc>
          <w:tcPr>
            <w:tcW w:w="1843" w:type="dxa"/>
          </w:tcPr>
          <w:p w14:paraId="5618CA5C" w14:textId="2362AE13" w:rsidR="00A8360C" w:rsidRPr="00B35EFD" w:rsidRDefault="00A8360C" w:rsidP="002368BF">
            <w:pPr>
              <w:jc w:val="center"/>
            </w:pPr>
          </w:p>
        </w:tc>
        <w:tc>
          <w:tcPr>
            <w:tcW w:w="2410" w:type="dxa"/>
          </w:tcPr>
          <w:p w14:paraId="1018215D" w14:textId="1BBCD377" w:rsidR="00A8360C" w:rsidRPr="00B35EFD" w:rsidRDefault="00A8360C" w:rsidP="002368BF">
            <w:pPr>
              <w:jc w:val="center"/>
            </w:pPr>
          </w:p>
        </w:tc>
      </w:tr>
      <w:tr w:rsidR="00CF0E76" w:rsidRPr="00B35EFD" w14:paraId="2F902DC7" w14:textId="77777777" w:rsidTr="002368BF">
        <w:trPr>
          <w:trHeight w:val="20"/>
        </w:trPr>
        <w:tc>
          <w:tcPr>
            <w:tcW w:w="1992" w:type="dxa"/>
          </w:tcPr>
          <w:p w14:paraId="79B5427A" w14:textId="6ACC7794" w:rsidR="00A8360C" w:rsidRPr="00B35EFD" w:rsidRDefault="00A8360C" w:rsidP="002368BF">
            <w:r w:rsidRPr="00B35EFD">
              <w:lastRenderedPageBreak/>
              <w:t>Splenic flexure</w:t>
            </w:r>
          </w:p>
        </w:tc>
        <w:tc>
          <w:tcPr>
            <w:tcW w:w="996" w:type="dxa"/>
          </w:tcPr>
          <w:p w14:paraId="39C429F2" w14:textId="77777777" w:rsidR="00A8360C" w:rsidRPr="00B35EFD" w:rsidRDefault="00A8360C" w:rsidP="002368BF">
            <w:pPr>
              <w:jc w:val="center"/>
            </w:pPr>
            <w:r w:rsidRPr="00B35EFD">
              <w:t>113 (2.7%)</w:t>
            </w:r>
          </w:p>
        </w:tc>
        <w:tc>
          <w:tcPr>
            <w:tcW w:w="1260" w:type="dxa"/>
          </w:tcPr>
          <w:p w14:paraId="3367EBD9" w14:textId="606A1B08" w:rsidR="00A8360C" w:rsidRPr="0044661C" w:rsidRDefault="00A8360C" w:rsidP="002368BF">
            <w:pPr>
              <w:jc w:val="center"/>
            </w:pPr>
            <w:r w:rsidRPr="009557B9">
              <w:rPr>
                <w:rFonts w:ascii="Times" w:hAnsi="Times"/>
              </w:rPr>
              <w:t>88.0</w:t>
            </w:r>
          </w:p>
        </w:tc>
        <w:tc>
          <w:tcPr>
            <w:tcW w:w="1417" w:type="dxa"/>
          </w:tcPr>
          <w:p w14:paraId="358A0AD9" w14:textId="3A5A4077" w:rsidR="00A8360C" w:rsidRPr="00B35EFD" w:rsidRDefault="00A8360C" w:rsidP="002368BF">
            <w:pPr>
              <w:jc w:val="center"/>
            </w:pPr>
            <w:r w:rsidRPr="0044661C">
              <w:t>0.98</w:t>
            </w:r>
          </w:p>
        </w:tc>
        <w:tc>
          <w:tcPr>
            <w:tcW w:w="1560" w:type="dxa"/>
          </w:tcPr>
          <w:p w14:paraId="0BCEE9D2" w14:textId="00131155" w:rsidR="00A8360C" w:rsidRPr="00B35EFD" w:rsidRDefault="00A8360C" w:rsidP="002368BF">
            <w:pPr>
              <w:jc w:val="center"/>
            </w:pPr>
            <w:r w:rsidRPr="0044661C">
              <w:t>0.73–1.32</w:t>
            </w:r>
          </w:p>
        </w:tc>
        <w:tc>
          <w:tcPr>
            <w:tcW w:w="1281" w:type="dxa"/>
          </w:tcPr>
          <w:p w14:paraId="1BECDF9A" w14:textId="768CAB97" w:rsidR="00A8360C" w:rsidRPr="00B35EFD" w:rsidRDefault="00A8360C" w:rsidP="002368BF">
            <w:pPr>
              <w:jc w:val="center"/>
            </w:pPr>
            <w:r w:rsidRPr="0044661C">
              <w:t>0.911</w:t>
            </w:r>
          </w:p>
        </w:tc>
        <w:tc>
          <w:tcPr>
            <w:tcW w:w="1984" w:type="dxa"/>
          </w:tcPr>
          <w:p w14:paraId="694AE744" w14:textId="3609376D" w:rsidR="00A8360C" w:rsidRPr="00B35EFD" w:rsidRDefault="00A8360C" w:rsidP="002368BF">
            <w:pPr>
              <w:jc w:val="center"/>
            </w:pPr>
          </w:p>
        </w:tc>
        <w:tc>
          <w:tcPr>
            <w:tcW w:w="1843" w:type="dxa"/>
          </w:tcPr>
          <w:p w14:paraId="7997111D" w14:textId="1AA0171C" w:rsidR="00A8360C" w:rsidRPr="00B35EFD" w:rsidRDefault="00A8360C" w:rsidP="002368BF">
            <w:pPr>
              <w:jc w:val="center"/>
            </w:pPr>
          </w:p>
        </w:tc>
        <w:tc>
          <w:tcPr>
            <w:tcW w:w="2410" w:type="dxa"/>
          </w:tcPr>
          <w:p w14:paraId="33787794" w14:textId="0AA33DBB" w:rsidR="00A8360C" w:rsidRPr="00B35EFD" w:rsidRDefault="00A8360C" w:rsidP="002368BF">
            <w:pPr>
              <w:jc w:val="center"/>
            </w:pPr>
          </w:p>
        </w:tc>
      </w:tr>
      <w:tr w:rsidR="00CF0E76" w:rsidRPr="00B35EFD" w14:paraId="7253D631" w14:textId="77777777" w:rsidTr="002368BF">
        <w:trPr>
          <w:trHeight w:val="20"/>
        </w:trPr>
        <w:tc>
          <w:tcPr>
            <w:tcW w:w="1992" w:type="dxa"/>
          </w:tcPr>
          <w:p w14:paraId="4938E9EF" w14:textId="63D09788" w:rsidR="00A8360C" w:rsidRPr="00B35EFD" w:rsidRDefault="00A8360C" w:rsidP="002368BF">
            <w:r w:rsidRPr="00B35EFD">
              <w:t>Descending colon</w:t>
            </w:r>
          </w:p>
        </w:tc>
        <w:tc>
          <w:tcPr>
            <w:tcW w:w="996" w:type="dxa"/>
          </w:tcPr>
          <w:p w14:paraId="277349F8" w14:textId="77777777" w:rsidR="00A8360C" w:rsidRPr="00B35EFD" w:rsidRDefault="00A8360C" w:rsidP="002368BF">
            <w:pPr>
              <w:jc w:val="center"/>
            </w:pPr>
            <w:r w:rsidRPr="00B35EFD">
              <w:t>176 (4.2%)</w:t>
            </w:r>
          </w:p>
        </w:tc>
        <w:tc>
          <w:tcPr>
            <w:tcW w:w="1260" w:type="dxa"/>
          </w:tcPr>
          <w:p w14:paraId="2089C2B6" w14:textId="6117C02D" w:rsidR="00A8360C" w:rsidRPr="0044661C" w:rsidRDefault="00A8360C" w:rsidP="002368BF">
            <w:pPr>
              <w:jc w:val="center"/>
            </w:pPr>
            <w:r w:rsidRPr="009557B9">
              <w:rPr>
                <w:rFonts w:ascii="Times" w:hAnsi="Times"/>
              </w:rPr>
              <w:t>108.4</w:t>
            </w:r>
          </w:p>
        </w:tc>
        <w:tc>
          <w:tcPr>
            <w:tcW w:w="1417" w:type="dxa"/>
          </w:tcPr>
          <w:p w14:paraId="0CE98843" w14:textId="34CFBCC6" w:rsidR="00A8360C" w:rsidRPr="00B35EFD" w:rsidRDefault="00A8360C" w:rsidP="002368BF">
            <w:pPr>
              <w:jc w:val="center"/>
            </w:pPr>
            <w:r w:rsidRPr="0044661C">
              <w:t>0.88</w:t>
            </w:r>
          </w:p>
        </w:tc>
        <w:tc>
          <w:tcPr>
            <w:tcW w:w="1560" w:type="dxa"/>
          </w:tcPr>
          <w:p w14:paraId="761D2BA8" w14:textId="408FED30" w:rsidR="00A8360C" w:rsidRPr="00B35EFD" w:rsidRDefault="00A8360C" w:rsidP="002368BF">
            <w:pPr>
              <w:jc w:val="center"/>
            </w:pPr>
            <w:r w:rsidRPr="0044661C">
              <w:t>0.69–1.12</w:t>
            </w:r>
          </w:p>
        </w:tc>
        <w:tc>
          <w:tcPr>
            <w:tcW w:w="1281" w:type="dxa"/>
          </w:tcPr>
          <w:p w14:paraId="5820CA82" w14:textId="6C8B155D" w:rsidR="00A8360C" w:rsidRPr="00B35EFD" w:rsidRDefault="00A8360C" w:rsidP="002368BF">
            <w:pPr>
              <w:jc w:val="center"/>
            </w:pPr>
            <w:r w:rsidRPr="0044661C">
              <w:t>0.298</w:t>
            </w:r>
          </w:p>
        </w:tc>
        <w:tc>
          <w:tcPr>
            <w:tcW w:w="1984" w:type="dxa"/>
          </w:tcPr>
          <w:p w14:paraId="7D05CE71" w14:textId="3383D705" w:rsidR="00A8360C" w:rsidRPr="00B35EFD" w:rsidRDefault="00A8360C" w:rsidP="002368BF">
            <w:pPr>
              <w:jc w:val="center"/>
            </w:pPr>
          </w:p>
        </w:tc>
        <w:tc>
          <w:tcPr>
            <w:tcW w:w="1843" w:type="dxa"/>
          </w:tcPr>
          <w:p w14:paraId="62CDB07F" w14:textId="63DCBB79" w:rsidR="00A8360C" w:rsidRPr="00B35EFD" w:rsidRDefault="00A8360C" w:rsidP="002368BF">
            <w:pPr>
              <w:jc w:val="center"/>
            </w:pPr>
          </w:p>
        </w:tc>
        <w:tc>
          <w:tcPr>
            <w:tcW w:w="2410" w:type="dxa"/>
          </w:tcPr>
          <w:p w14:paraId="07F8E41D" w14:textId="2610F6F0" w:rsidR="00A8360C" w:rsidRPr="00B35EFD" w:rsidRDefault="00A8360C" w:rsidP="002368BF">
            <w:pPr>
              <w:jc w:val="center"/>
            </w:pPr>
          </w:p>
        </w:tc>
      </w:tr>
      <w:tr w:rsidR="00CF0E76" w:rsidRPr="00B35EFD" w14:paraId="0D0B88DD" w14:textId="77777777" w:rsidTr="002368BF">
        <w:trPr>
          <w:trHeight w:val="20"/>
        </w:trPr>
        <w:tc>
          <w:tcPr>
            <w:tcW w:w="1992" w:type="dxa"/>
          </w:tcPr>
          <w:p w14:paraId="154D15B5" w14:textId="24542E35" w:rsidR="00A8360C" w:rsidRPr="00B35EFD" w:rsidRDefault="00A8360C" w:rsidP="002368BF">
            <w:r w:rsidRPr="00B35EFD">
              <w:t>Sigmoid colon</w:t>
            </w:r>
          </w:p>
        </w:tc>
        <w:tc>
          <w:tcPr>
            <w:tcW w:w="996" w:type="dxa"/>
          </w:tcPr>
          <w:p w14:paraId="494676A1" w14:textId="77777777" w:rsidR="00A8360C" w:rsidRPr="00B35EFD" w:rsidRDefault="00A8360C" w:rsidP="002368BF">
            <w:pPr>
              <w:jc w:val="center"/>
            </w:pPr>
            <w:r w:rsidRPr="00B35EFD">
              <w:t>942 (22%)</w:t>
            </w:r>
          </w:p>
        </w:tc>
        <w:tc>
          <w:tcPr>
            <w:tcW w:w="1260" w:type="dxa"/>
          </w:tcPr>
          <w:p w14:paraId="679A8D86" w14:textId="3414B563" w:rsidR="00A8360C" w:rsidRPr="0044661C" w:rsidRDefault="00A8360C" w:rsidP="002368BF">
            <w:pPr>
              <w:jc w:val="center"/>
            </w:pPr>
            <w:r w:rsidRPr="009557B9">
              <w:rPr>
                <w:rFonts w:ascii="Times" w:hAnsi="Times"/>
              </w:rPr>
              <w:t>129.7</w:t>
            </w:r>
          </w:p>
        </w:tc>
        <w:tc>
          <w:tcPr>
            <w:tcW w:w="1417" w:type="dxa"/>
          </w:tcPr>
          <w:p w14:paraId="2F41C8F8" w14:textId="5FFF7E3B" w:rsidR="00A8360C" w:rsidRPr="00B35EFD" w:rsidRDefault="00A8360C" w:rsidP="002368BF">
            <w:pPr>
              <w:jc w:val="center"/>
            </w:pPr>
            <w:r w:rsidRPr="0044661C">
              <w:t>0.72</w:t>
            </w:r>
          </w:p>
        </w:tc>
        <w:tc>
          <w:tcPr>
            <w:tcW w:w="1560" w:type="dxa"/>
          </w:tcPr>
          <w:p w14:paraId="09C79AB4" w14:textId="04192375" w:rsidR="00A8360C" w:rsidRPr="00B35EFD" w:rsidRDefault="00A8360C" w:rsidP="002368BF">
            <w:pPr>
              <w:jc w:val="center"/>
            </w:pPr>
            <w:r w:rsidRPr="0044661C">
              <w:t>0.62–0.83</w:t>
            </w:r>
          </w:p>
        </w:tc>
        <w:tc>
          <w:tcPr>
            <w:tcW w:w="1281" w:type="dxa"/>
          </w:tcPr>
          <w:p w14:paraId="49869F3E" w14:textId="5371F082" w:rsidR="00A8360C" w:rsidRPr="00626A3C" w:rsidRDefault="00A8360C" w:rsidP="002368BF">
            <w:pPr>
              <w:jc w:val="center"/>
              <w:rPr>
                <w:b/>
                <w:bCs/>
              </w:rPr>
            </w:pPr>
            <w:r w:rsidRPr="0044661C">
              <w:rPr>
                <w:b/>
                <w:bCs/>
              </w:rPr>
              <w:t>&lt;0.001</w:t>
            </w:r>
          </w:p>
        </w:tc>
        <w:tc>
          <w:tcPr>
            <w:tcW w:w="1984" w:type="dxa"/>
          </w:tcPr>
          <w:p w14:paraId="4C97DBAC" w14:textId="2FA036A2" w:rsidR="00A8360C" w:rsidRPr="00B35EFD" w:rsidRDefault="00A8360C" w:rsidP="002368BF">
            <w:pPr>
              <w:jc w:val="center"/>
            </w:pPr>
          </w:p>
        </w:tc>
        <w:tc>
          <w:tcPr>
            <w:tcW w:w="1843" w:type="dxa"/>
          </w:tcPr>
          <w:p w14:paraId="78D340A1" w14:textId="305CAD9C" w:rsidR="00A8360C" w:rsidRPr="00B35EFD" w:rsidRDefault="00A8360C" w:rsidP="002368BF">
            <w:pPr>
              <w:jc w:val="center"/>
            </w:pPr>
          </w:p>
        </w:tc>
        <w:tc>
          <w:tcPr>
            <w:tcW w:w="2410" w:type="dxa"/>
          </w:tcPr>
          <w:p w14:paraId="5B6356F3" w14:textId="6E7CFB75" w:rsidR="00A8360C" w:rsidRPr="00B35EFD" w:rsidRDefault="00A8360C" w:rsidP="002368BF">
            <w:pPr>
              <w:jc w:val="center"/>
            </w:pPr>
          </w:p>
        </w:tc>
      </w:tr>
      <w:tr w:rsidR="00CF0E76" w:rsidRPr="00B35EFD" w14:paraId="4BF0D664" w14:textId="77777777" w:rsidTr="002368BF">
        <w:trPr>
          <w:trHeight w:val="20"/>
        </w:trPr>
        <w:tc>
          <w:tcPr>
            <w:tcW w:w="1992" w:type="dxa"/>
          </w:tcPr>
          <w:p w14:paraId="0E8E3EEF" w14:textId="654DA231" w:rsidR="00A8360C" w:rsidRPr="00B35EFD" w:rsidRDefault="00A8360C" w:rsidP="002368BF">
            <w:r w:rsidRPr="00B35EFD">
              <w:t>Rectum</w:t>
            </w:r>
          </w:p>
        </w:tc>
        <w:tc>
          <w:tcPr>
            <w:tcW w:w="996" w:type="dxa"/>
          </w:tcPr>
          <w:p w14:paraId="02111698" w14:textId="77777777" w:rsidR="00A8360C" w:rsidRPr="00B35EFD" w:rsidRDefault="00A8360C" w:rsidP="002368BF">
            <w:pPr>
              <w:jc w:val="center"/>
            </w:pPr>
            <w:r w:rsidRPr="00B35EFD">
              <w:t>939 (22%)</w:t>
            </w:r>
          </w:p>
        </w:tc>
        <w:tc>
          <w:tcPr>
            <w:tcW w:w="1260" w:type="dxa"/>
          </w:tcPr>
          <w:p w14:paraId="0315BA5E" w14:textId="37DCD47E" w:rsidR="00A8360C" w:rsidRPr="0044661C" w:rsidRDefault="00A8360C" w:rsidP="002368BF">
            <w:pPr>
              <w:jc w:val="center"/>
            </w:pPr>
            <w:r w:rsidRPr="009557B9">
              <w:rPr>
                <w:rFonts w:ascii="Times" w:hAnsi="Times"/>
              </w:rPr>
              <w:t>146.7</w:t>
            </w:r>
          </w:p>
        </w:tc>
        <w:tc>
          <w:tcPr>
            <w:tcW w:w="1417" w:type="dxa"/>
          </w:tcPr>
          <w:p w14:paraId="649C686F" w14:textId="2F3443B1" w:rsidR="00A8360C" w:rsidRPr="00B35EFD" w:rsidRDefault="00A8360C" w:rsidP="002368BF">
            <w:pPr>
              <w:jc w:val="center"/>
            </w:pPr>
            <w:r w:rsidRPr="0044661C">
              <w:t>0.67</w:t>
            </w:r>
          </w:p>
        </w:tc>
        <w:tc>
          <w:tcPr>
            <w:tcW w:w="1560" w:type="dxa"/>
          </w:tcPr>
          <w:p w14:paraId="5F5F5266" w14:textId="73E0FC8E" w:rsidR="00A8360C" w:rsidRPr="00B35EFD" w:rsidRDefault="00A8360C" w:rsidP="002368BF">
            <w:pPr>
              <w:jc w:val="center"/>
            </w:pPr>
            <w:r w:rsidRPr="0044661C">
              <w:t>0.58–0.77</w:t>
            </w:r>
          </w:p>
        </w:tc>
        <w:tc>
          <w:tcPr>
            <w:tcW w:w="1281" w:type="dxa"/>
          </w:tcPr>
          <w:p w14:paraId="66E90F5C" w14:textId="1945BBD0" w:rsidR="00A8360C" w:rsidRPr="00626A3C" w:rsidRDefault="00A8360C" w:rsidP="002368BF">
            <w:pPr>
              <w:jc w:val="center"/>
              <w:rPr>
                <w:b/>
                <w:bCs/>
              </w:rPr>
            </w:pPr>
            <w:r w:rsidRPr="0044661C">
              <w:rPr>
                <w:b/>
                <w:bCs/>
              </w:rPr>
              <w:t>&lt;0.001</w:t>
            </w:r>
          </w:p>
        </w:tc>
        <w:tc>
          <w:tcPr>
            <w:tcW w:w="1984" w:type="dxa"/>
          </w:tcPr>
          <w:p w14:paraId="15FF2360" w14:textId="4BC7A3C6" w:rsidR="00A8360C" w:rsidRPr="00B35EFD" w:rsidRDefault="00A8360C" w:rsidP="002368BF">
            <w:pPr>
              <w:jc w:val="center"/>
            </w:pPr>
          </w:p>
        </w:tc>
        <w:tc>
          <w:tcPr>
            <w:tcW w:w="1843" w:type="dxa"/>
          </w:tcPr>
          <w:p w14:paraId="77FCE360" w14:textId="44E2CEE7" w:rsidR="00A8360C" w:rsidRPr="00B35EFD" w:rsidRDefault="00A8360C" w:rsidP="002368BF">
            <w:pPr>
              <w:jc w:val="center"/>
            </w:pPr>
          </w:p>
        </w:tc>
        <w:tc>
          <w:tcPr>
            <w:tcW w:w="2410" w:type="dxa"/>
          </w:tcPr>
          <w:p w14:paraId="3BABE159" w14:textId="4C2843F1" w:rsidR="00A8360C" w:rsidRPr="00B35EFD" w:rsidRDefault="00A8360C" w:rsidP="002368BF">
            <w:pPr>
              <w:jc w:val="center"/>
            </w:pPr>
          </w:p>
        </w:tc>
      </w:tr>
      <w:tr w:rsidR="00CF0E76" w:rsidRPr="00B35EFD" w14:paraId="138D12BD" w14:textId="77777777" w:rsidTr="002368BF">
        <w:trPr>
          <w:trHeight w:val="20"/>
        </w:trPr>
        <w:tc>
          <w:tcPr>
            <w:tcW w:w="1992" w:type="dxa"/>
          </w:tcPr>
          <w:p w14:paraId="715DA9F8" w14:textId="0E97F9E0" w:rsidR="00A8360C" w:rsidRPr="00B35EFD" w:rsidRDefault="00A8360C" w:rsidP="002368BF">
            <w:r w:rsidRPr="00B35EFD">
              <w:t>Unknown</w:t>
            </w:r>
          </w:p>
        </w:tc>
        <w:tc>
          <w:tcPr>
            <w:tcW w:w="996" w:type="dxa"/>
          </w:tcPr>
          <w:p w14:paraId="314E81A9" w14:textId="77777777" w:rsidR="00A8360C" w:rsidRPr="00B35EFD" w:rsidRDefault="00A8360C" w:rsidP="002368BF">
            <w:pPr>
              <w:jc w:val="center"/>
            </w:pPr>
            <w:r w:rsidRPr="00B35EFD">
              <w:t>30</w:t>
            </w:r>
          </w:p>
        </w:tc>
        <w:tc>
          <w:tcPr>
            <w:tcW w:w="1260" w:type="dxa"/>
          </w:tcPr>
          <w:p w14:paraId="27C6B571" w14:textId="77777777" w:rsidR="00A8360C" w:rsidRPr="00B35EFD" w:rsidRDefault="00A8360C" w:rsidP="002368BF">
            <w:pPr>
              <w:jc w:val="center"/>
            </w:pPr>
          </w:p>
        </w:tc>
        <w:tc>
          <w:tcPr>
            <w:tcW w:w="1417" w:type="dxa"/>
          </w:tcPr>
          <w:p w14:paraId="2BD0FFE5" w14:textId="739B4C30" w:rsidR="00A8360C" w:rsidRPr="00B35EFD" w:rsidRDefault="00A8360C" w:rsidP="002368BF">
            <w:pPr>
              <w:jc w:val="center"/>
            </w:pPr>
          </w:p>
        </w:tc>
        <w:tc>
          <w:tcPr>
            <w:tcW w:w="1560" w:type="dxa"/>
          </w:tcPr>
          <w:p w14:paraId="0BF5C352" w14:textId="77777777" w:rsidR="00A8360C" w:rsidRPr="00B35EFD" w:rsidRDefault="00A8360C" w:rsidP="002368BF">
            <w:pPr>
              <w:jc w:val="center"/>
            </w:pPr>
          </w:p>
        </w:tc>
        <w:tc>
          <w:tcPr>
            <w:tcW w:w="1281" w:type="dxa"/>
          </w:tcPr>
          <w:p w14:paraId="6E52CD12" w14:textId="77777777" w:rsidR="00A8360C" w:rsidRPr="00B35EFD" w:rsidRDefault="00A8360C" w:rsidP="002368BF">
            <w:pPr>
              <w:jc w:val="center"/>
            </w:pPr>
          </w:p>
        </w:tc>
        <w:tc>
          <w:tcPr>
            <w:tcW w:w="1984" w:type="dxa"/>
          </w:tcPr>
          <w:p w14:paraId="799212C9" w14:textId="77777777" w:rsidR="00A8360C" w:rsidRPr="00B35EFD" w:rsidRDefault="00A8360C" w:rsidP="002368BF">
            <w:pPr>
              <w:jc w:val="center"/>
            </w:pPr>
          </w:p>
        </w:tc>
        <w:tc>
          <w:tcPr>
            <w:tcW w:w="1843" w:type="dxa"/>
          </w:tcPr>
          <w:p w14:paraId="73E7B4C2" w14:textId="77777777" w:rsidR="00A8360C" w:rsidRPr="00B35EFD" w:rsidRDefault="00A8360C" w:rsidP="002368BF">
            <w:pPr>
              <w:jc w:val="center"/>
            </w:pPr>
          </w:p>
        </w:tc>
        <w:tc>
          <w:tcPr>
            <w:tcW w:w="2410" w:type="dxa"/>
          </w:tcPr>
          <w:p w14:paraId="1B0E6D8A" w14:textId="77777777" w:rsidR="00A8360C" w:rsidRPr="00B35EFD" w:rsidRDefault="00A8360C" w:rsidP="002368BF">
            <w:pPr>
              <w:jc w:val="center"/>
            </w:pPr>
          </w:p>
        </w:tc>
      </w:tr>
      <w:tr w:rsidR="00CF0E76" w:rsidRPr="00B35EFD" w14:paraId="00A73005" w14:textId="77777777" w:rsidTr="002368BF">
        <w:trPr>
          <w:trHeight w:val="20"/>
        </w:trPr>
        <w:tc>
          <w:tcPr>
            <w:tcW w:w="1992" w:type="dxa"/>
          </w:tcPr>
          <w:p w14:paraId="26149AB4" w14:textId="77777777" w:rsidR="00A8360C" w:rsidRPr="00B74F01" w:rsidRDefault="00A8360C" w:rsidP="002368BF">
            <w:pPr>
              <w:rPr>
                <w:b/>
                <w:bCs/>
              </w:rPr>
            </w:pPr>
            <w:r w:rsidRPr="00B74F01">
              <w:rPr>
                <w:b/>
                <w:bCs/>
              </w:rPr>
              <w:t>Colon site</w:t>
            </w:r>
          </w:p>
        </w:tc>
        <w:tc>
          <w:tcPr>
            <w:tcW w:w="996" w:type="dxa"/>
          </w:tcPr>
          <w:p w14:paraId="7F7FAE26" w14:textId="77777777" w:rsidR="00A8360C" w:rsidRPr="00B35EFD" w:rsidRDefault="00A8360C" w:rsidP="002368BF">
            <w:pPr>
              <w:jc w:val="center"/>
            </w:pPr>
          </w:p>
        </w:tc>
        <w:tc>
          <w:tcPr>
            <w:tcW w:w="1260" w:type="dxa"/>
          </w:tcPr>
          <w:p w14:paraId="58B21461" w14:textId="77777777" w:rsidR="00A8360C" w:rsidRPr="00B35EFD" w:rsidRDefault="00A8360C" w:rsidP="002368BF">
            <w:pPr>
              <w:jc w:val="center"/>
            </w:pPr>
          </w:p>
        </w:tc>
        <w:tc>
          <w:tcPr>
            <w:tcW w:w="1417" w:type="dxa"/>
          </w:tcPr>
          <w:p w14:paraId="6048E1F0" w14:textId="0D2B7EF4" w:rsidR="00A8360C" w:rsidRPr="00B35EFD" w:rsidRDefault="00A8360C" w:rsidP="002368BF">
            <w:pPr>
              <w:jc w:val="center"/>
            </w:pPr>
          </w:p>
        </w:tc>
        <w:tc>
          <w:tcPr>
            <w:tcW w:w="1560" w:type="dxa"/>
          </w:tcPr>
          <w:p w14:paraId="671090DF" w14:textId="77777777" w:rsidR="00A8360C" w:rsidRPr="00B35EFD" w:rsidRDefault="00A8360C" w:rsidP="002368BF">
            <w:pPr>
              <w:jc w:val="center"/>
            </w:pPr>
          </w:p>
        </w:tc>
        <w:tc>
          <w:tcPr>
            <w:tcW w:w="1281" w:type="dxa"/>
          </w:tcPr>
          <w:p w14:paraId="0192AF4E" w14:textId="77777777" w:rsidR="00A8360C" w:rsidRPr="00B35EFD" w:rsidRDefault="00A8360C" w:rsidP="002368BF">
            <w:pPr>
              <w:jc w:val="center"/>
            </w:pPr>
          </w:p>
        </w:tc>
        <w:tc>
          <w:tcPr>
            <w:tcW w:w="1984" w:type="dxa"/>
          </w:tcPr>
          <w:p w14:paraId="735BF336" w14:textId="77777777" w:rsidR="00A8360C" w:rsidRPr="00B35EFD" w:rsidRDefault="00A8360C" w:rsidP="002368BF">
            <w:pPr>
              <w:jc w:val="center"/>
            </w:pPr>
          </w:p>
        </w:tc>
        <w:tc>
          <w:tcPr>
            <w:tcW w:w="1843" w:type="dxa"/>
          </w:tcPr>
          <w:p w14:paraId="298E6172" w14:textId="77777777" w:rsidR="00A8360C" w:rsidRPr="00B35EFD" w:rsidRDefault="00A8360C" w:rsidP="002368BF">
            <w:pPr>
              <w:jc w:val="center"/>
            </w:pPr>
          </w:p>
        </w:tc>
        <w:tc>
          <w:tcPr>
            <w:tcW w:w="2410" w:type="dxa"/>
          </w:tcPr>
          <w:p w14:paraId="563D16F9" w14:textId="77777777" w:rsidR="00A8360C" w:rsidRPr="00B35EFD" w:rsidRDefault="00A8360C" w:rsidP="002368BF">
            <w:pPr>
              <w:jc w:val="center"/>
            </w:pPr>
          </w:p>
        </w:tc>
      </w:tr>
      <w:tr w:rsidR="00CF0E76" w:rsidRPr="00B35EFD" w14:paraId="1BF4C691" w14:textId="77777777" w:rsidTr="002368BF">
        <w:trPr>
          <w:trHeight w:val="20"/>
        </w:trPr>
        <w:tc>
          <w:tcPr>
            <w:tcW w:w="1992" w:type="dxa"/>
          </w:tcPr>
          <w:p w14:paraId="28E9CFF6" w14:textId="72B0FDD2" w:rsidR="00A8360C" w:rsidRPr="00B35EFD" w:rsidRDefault="00A8360C" w:rsidP="002368BF">
            <w:r w:rsidRPr="00B35EFD">
              <w:t>Right colon</w:t>
            </w:r>
          </w:p>
        </w:tc>
        <w:tc>
          <w:tcPr>
            <w:tcW w:w="996" w:type="dxa"/>
          </w:tcPr>
          <w:p w14:paraId="2CDBE749" w14:textId="77777777" w:rsidR="00A8360C" w:rsidRPr="00B35EFD" w:rsidRDefault="00A8360C" w:rsidP="002368BF">
            <w:pPr>
              <w:jc w:val="center"/>
            </w:pPr>
            <w:r w:rsidRPr="00B35EFD">
              <w:t>2,057 (49%)</w:t>
            </w:r>
          </w:p>
        </w:tc>
        <w:tc>
          <w:tcPr>
            <w:tcW w:w="1260" w:type="dxa"/>
          </w:tcPr>
          <w:p w14:paraId="11274F74" w14:textId="2056960B" w:rsidR="00A8360C" w:rsidRDefault="00A8360C" w:rsidP="002368BF">
            <w:pPr>
              <w:jc w:val="center"/>
            </w:pPr>
            <w:r w:rsidRPr="009557B9">
              <w:rPr>
                <w:rFonts w:ascii="Times" w:hAnsi="Times"/>
              </w:rPr>
              <w:t>96.4</w:t>
            </w:r>
          </w:p>
        </w:tc>
        <w:tc>
          <w:tcPr>
            <w:tcW w:w="1417" w:type="dxa"/>
          </w:tcPr>
          <w:p w14:paraId="0B44B579" w14:textId="42C4C0DA" w:rsidR="00A8360C" w:rsidRPr="00B35EFD" w:rsidRDefault="00A8360C" w:rsidP="002368BF">
            <w:pPr>
              <w:jc w:val="center"/>
            </w:pPr>
            <w:r>
              <w:t>1</w:t>
            </w:r>
          </w:p>
        </w:tc>
        <w:tc>
          <w:tcPr>
            <w:tcW w:w="1560" w:type="dxa"/>
          </w:tcPr>
          <w:p w14:paraId="65F2ABE6" w14:textId="77777777" w:rsidR="00A8360C" w:rsidRPr="00B35EFD" w:rsidRDefault="00A8360C" w:rsidP="002368BF">
            <w:pPr>
              <w:jc w:val="center"/>
            </w:pPr>
          </w:p>
        </w:tc>
        <w:tc>
          <w:tcPr>
            <w:tcW w:w="1281" w:type="dxa"/>
          </w:tcPr>
          <w:p w14:paraId="29B97CF2" w14:textId="77777777" w:rsidR="00A8360C" w:rsidRPr="00B35EFD" w:rsidRDefault="00A8360C" w:rsidP="002368BF">
            <w:pPr>
              <w:jc w:val="center"/>
            </w:pPr>
          </w:p>
        </w:tc>
        <w:tc>
          <w:tcPr>
            <w:tcW w:w="1984" w:type="dxa"/>
          </w:tcPr>
          <w:p w14:paraId="4BFB1EBD" w14:textId="27090CFF" w:rsidR="00A8360C" w:rsidRPr="00B35EFD" w:rsidRDefault="00A8360C" w:rsidP="002368BF">
            <w:pPr>
              <w:jc w:val="center"/>
            </w:pPr>
            <w:r>
              <w:t>1</w:t>
            </w:r>
          </w:p>
        </w:tc>
        <w:tc>
          <w:tcPr>
            <w:tcW w:w="1843" w:type="dxa"/>
          </w:tcPr>
          <w:p w14:paraId="7BD715CB" w14:textId="77777777" w:rsidR="00A8360C" w:rsidRPr="00B35EFD" w:rsidRDefault="00A8360C" w:rsidP="002368BF">
            <w:pPr>
              <w:jc w:val="center"/>
            </w:pPr>
          </w:p>
        </w:tc>
        <w:tc>
          <w:tcPr>
            <w:tcW w:w="2410" w:type="dxa"/>
          </w:tcPr>
          <w:p w14:paraId="056C047C" w14:textId="77777777" w:rsidR="00A8360C" w:rsidRPr="00B35EFD" w:rsidRDefault="00A8360C" w:rsidP="002368BF">
            <w:pPr>
              <w:jc w:val="center"/>
            </w:pPr>
          </w:p>
        </w:tc>
      </w:tr>
      <w:tr w:rsidR="00CF0E76" w:rsidRPr="00B35EFD" w14:paraId="447DD12E" w14:textId="77777777" w:rsidTr="002368BF">
        <w:trPr>
          <w:trHeight w:val="20"/>
        </w:trPr>
        <w:tc>
          <w:tcPr>
            <w:tcW w:w="1992" w:type="dxa"/>
          </w:tcPr>
          <w:p w14:paraId="18726106" w14:textId="639767DD" w:rsidR="00A8360C" w:rsidRPr="00B35EFD" w:rsidRDefault="00A8360C" w:rsidP="002368BF">
            <w:r w:rsidRPr="00B35EFD">
              <w:t>Left colon</w:t>
            </w:r>
          </w:p>
        </w:tc>
        <w:tc>
          <w:tcPr>
            <w:tcW w:w="996" w:type="dxa"/>
          </w:tcPr>
          <w:p w14:paraId="7700ED6E" w14:textId="77777777" w:rsidR="00A8360C" w:rsidRPr="00B35EFD" w:rsidRDefault="00A8360C" w:rsidP="002368BF">
            <w:pPr>
              <w:jc w:val="center"/>
            </w:pPr>
            <w:r w:rsidRPr="00B35EFD">
              <w:t>2,170 (51%)</w:t>
            </w:r>
          </w:p>
        </w:tc>
        <w:tc>
          <w:tcPr>
            <w:tcW w:w="1260" w:type="dxa"/>
          </w:tcPr>
          <w:p w14:paraId="5A93E4BE" w14:textId="5465AA81" w:rsidR="00A8360C" w:rsidRDefault="00A8360C" w:rsidP="002368BF">
            <w:pPr>
              <w:jc w:val="center"/>
            </w:pPr>
            <w:r w:rsidRPr="009557B9">
              <w:rPr>
                <w:rFonts w:ascii="Times" w:hAnsi="Times"/>
              </w:rPr>
              <w:t>130.9</w:t>
            </w:r>
          </w:p>
        </w:tc>
        <w:tc>
          <w:tcPr>
            <w:tcW w:w="1417" w:type="dxa"/>
          </w:tcPr>
          <w:p w14:paraId="79A19563" w14:textId="2C1FC9F7" w:rsidR="00A8360C" w:rsidRPr="00B35EFD" w:rsidRDefault="00A8360C" w:rsidP="002368BF">
            <w:pPr>
              <w:jc w:val="center"/>
            </w:pPr>
            <w:r>
              <w:t>0.76</w:t>
            </w:r>
          </w:p>
        </w:tc>
        <w:tc>
          <w:tcPr>
            <w:tcW w:w="1560" w:type="dxa"/>
          </w:tcPr>
          <w:p w14:paraId="46ECDD8B" w14:textId="69739857" w:rsidR="00A8360C" w:rsidRPr="00B35EFD" w:rsidRDefault="00A8360C" w:rsidP="002368BF">
            <w:pPr>
              <w:jc w:val="center"/>
            </w:pPr>
            <w:r>
              <w:t>0.69–0.83</w:t>
            </w:r>
          </w:p>
        </w:tc>
        <w:tc>
          <w:tcPr>
            <w:tcW w:w="1281" w:type="dxa"/>
          </w:tcPr>
          <w:p w14:paraId="07FBEA9A" w14:textId="02134EFA" w:rsidR="00A8360C" w:rsidRPr="00626A3C" w:rsidRDefault="00A8360C" w:rsidP="002368BF">
            <w:pPr>
              <w:jc w:val="center"/>
              <w:rPr>
                <w:b/>
                <w:bCs/>
              </w:rPr>
            </w:pPr>
            <w:r w:rsidRPr="00626A3C">
              <w:rPr>
                <w:b/>
                <w:bCs/>
              </w:rPr>
              <w:t>&lt;0.001</w:t>
            </w:r>
          </w:p>
        </w:tc>
        <w:tc>
          <w:tcPr>
            <w:tcW w:w="1984" w:type="dxa"/>
          </w:tcPr>
          <w:p w14:paraId="6663C5E6" w14:textId="0EDD9C1C" w:rsidR="00A8360C" w:rsidRPr="00B35EFD" w:rsidRDefault="00A8360C" w:rsidP="002368BF">
            <w:pPr>
              <w:jc w:val="center"/>
            </w:pPr>
            <w:r w:rsidRPr="00203867">
              <w:rPr>
                <w:rFonts w:ascii="Times" w:hAnsi="Times"/>
              </w:rPr>
              <w:t>0.97</w:t>
            </w:r>
          </w:p>
        </w:tc>
        <w:tc>
          <w:tcPr>
            <w:tcW w:w="1843" w:type="dxa"/>
          </w:tcPr>
          <w:p w14:paraId="1CABEBFD" w14:textId="66BA8AC1" w:rsidR="00A8360C" w:rsidRPr="00B35EFD" w:rsidRDefault="00A8360C" w:rsidP="002368BF">
            <w:pPr>
              <w:jc w:val="center"/>
            </w:pPr>
            <w:r w:rsidRPr="00203867">
              <w:rPr>
                <w:rFonts w:ascii="Times" w:hAnsi="Times"/>
              </w:rPr>
              <w:t>0.88-1.08</w:t>
            </w:r>
          </w:p>
        </w:tc>
        <w:tc>
          <w:tcPr>
            <w:tcW w:w="2410" w:type="dxa"/>
          </w:tcPr>
          <w:p w14:paraId="0A88FDD0" w14:textId="1D69EAE0" w:rsidR="00A8360C" w:rsidRPr="00B35EFD" w:rsidRDefault="00A8360C" w:rsidP="002368BF">
            <w:pPr>
              <w:jc w:val="center"/>
            </w:pPr>
            <w:r w:rsidRPr="00203867">
              <w:rPr>
                <w:rFonts w:ascii="Times" w:hAnsi="Times"/>
              </w:rPr>
              <w:t>0.613</w:t>
            </w:r>
          </w:p>
        </w:tc>
      </w:tr>
      <w:tr w:rsidR="00CF0E76" w:rsidRPr="00B35EFD" w14:paraId="3EFC638F" w14:textId="77777777" w:rsidTr="002368BF">
        <w:trPr>
          <w:trHeight w:val="20"/>
        </w:trPr>
        <w:tc>
          <w:tcPr>
            <w:tcW w:w="1992" w:type="dxa"/>
          </w:tcPr>
          <w:p w14:paraId="29CEA987" w14:textId="23428EE5" w:rsidR="00A8360C" w:rsidRPr="00B35EFD" w:rsidRDefault="00A8360C" w:rsidP="002368BF">
            <w:r w:rsidRPr="00B35EFD">
              <w:t>Unknown</w:t>
            </w:r>
          </w:p>
        </w:tc>
        <w:tc>
          <w:tcPr>
            <w:tcW w:w="996" w:type="dxa"/>
          </w:tcPr>
          <w:p w14:paraId="784A7562" w14:textId="77777777" w:rsidR="00A8360C" w:rsidRPr="00B35EFD" w:rsidRDefault="00A8360C" w:rsidP="002368BF">
            <w:pPr>
              <w:jc w:val="center"/>
            </w:pPr>
            <w:r w:rsidRPr="00B35EFD">
              <w:t>30</w:t>
            </w:r>
          </w:p>
        </w:tc>
        <w:tc>
          <w:tcPr>
            <w:tcW w:w="1260" w:type="dxa"/>
          </w:tcPr>
          <w:p w14:paraId="051F3A57" w14:textId="77777777" w:rsidR="00A8360C" w:rsidRPr="00B35EFD" w:rsidRDefault="00A8360C" w:rsidP="002368BF">
            <w:pPr>
              <w:jc w:val="center"/>
            </w:pPr>
          </w:p>
        </w:tc>
        <w:tc>
          <w:tcPr>
            <w:tcW w:w="1417" w:type="dxa"/>
          </w:tcPr>
          <w:p w14:paraId="5B862C88" w14:textId="76BB28F5" w:rsidR="00A8360C" w:rsidRPr="00B35EFD" w:rsidRDefault="00A8360C" w:rsidP="002368BF">
            <w:pPr>
              <w:jc w:val="center"/>
            </w:pPr>
          </w:p>
        </w:tc>
        <w:tc>
          <w:tcPr>
            <w:tcW w:w="1560" w:type="dxa"/>
          </w:tcPr>
          <w:p w14:paraId="456747E1" w14:textId="77777777" w:rsidR="00A8360C" w:rsidRPr="00B35EFD" w:rsidRDefault="00A8360C" w:rsidP="002368BF">
            <w:pPr>
              <w:jc w:val="center"/>
            </w:pPr>
          </w:p>
        </w:tc>
        <w:tc>
          <w:tcPr>
            <w:tcW w:w="1281" w:type="dxa"/>
          </w:tcPr>
          <w:p w14:paraId="263D60DA" w14:textId="77777777" w:rsidR="00A8360C" w:rsidRPr="00B35EFD" w:rsidRDefault="00A8360C" w:rsidP="002368BF">
            <w:pPr>
              <w:jc w:val="center"/>
            </w:pPr>
          </w:p>
        </w:tc>
        <w:tc>
          <w:tcPr>
            <w:tcW w:w="1984" w:type="dxa"/>
          </w:tcPr>
          <w:p w14:paraId="1BB94412" w14:textId="77777777" w:rsidR="00A8360C" w:rsidRPr="00B35EFD" w:rsidRDefault="00A8360C" w:rsidP="002368BF">
            <w:pPr>
              <w:jc w:val="center"/>
            </w:pPr>
          </w:p>
        </w:tc>
        <w:tc>
          <w:tcPr>
            <w:tcW w:w="1843" w:type="dxa"/>
          </w:tcPr>
          <w:p w14:paraId="2D7514D9" w14:textId="77777777" w:rsidR="00A8360C" w:rsidRPr="00B35EFD" w:rsidRDefault="00A8360C" w:rsidP="002368BF">
            <w:pPr>
              <w:jc w:val="center"/>
            </w:pPr>
          </w:p>
        </w:tc>
        <w:tc>
          <w:tcPr>
            <w:tcW w:w="2410" w:type="dxa"/>
          </w:tcPr>
          <w:p w14:paraId="7FAD860B" w14:textId="77777777" w:rsidR="00A8360C" w:rsidRPr="00B35EFD" w:rsidRDefault="00A8360C" w:rsidP="002368BF">
            <w:pPr>
              <w:jc w:val="center"/>
            </w:pPr>
          </w:p>
        </w:tc>
      </w:tr>
      <w:tr w:rsidR="00632CAE" w:rsidRPr="00B35EFD" w14:paraId="17C5770A" w14:textId="77777777" w:rsidTr="002368BF">
        <w:trPr>
          <w:trHeight w:val="20"/>
        </w:trPr>
        <w:tc>
          <w:tcPr>
            <w:tcW w:w="1992" w:type="dxa"/>
          </w:tcPr>
          <w:p w14:paraId="73843FAF" w14:textId="77777777" w:rsidR="00A8360C" w:rsidRPr="00CF3F26" w:rsidRDefault="00A8360C" w:rsidP="002368BF">
            <w:pPr>
              <w:rPr>
                <w:b/>
                <w:bCs/>
              </w:rPr>
            </w:pPr>
            <w:r w:rsidRPr="00CF3F26">
              <w:rPr>
                <w:b/>
                <w:bCs/>
              </w:rPr>
              <w:t>Neoadjuvant therapy</w:t>
            </w:r>
          </w:p>
        </w:tc>
        <w:tc>
          <w:tcPr>
            <w:tcW w:w="996" w:type="dxa"/>
          </w:tcPr>
          <w:p w14:paraId="338C1B81" w14:textId="77777777" w:rsidR="00A8360C" w:rsidRPr="00B35EFD" w:rsidRDefault="00A8360C" w:rsidP="002368BF">
            <w:pPr>
              <w:jc w:val="center"/>
            </w:pPr>
          </w:p>
        </w:tc>
        <w:tc>
          <w:tcPr>
            <w:tcW w:w="1260" w:type="dxa"/>
          </w:tcPr>
          <w:p w14:paraId="1EB16B99" w14:textId="77777777" w:rsidR="00A8360C" w:rsidRPr="00B35EFD" w:rsidRDefault="00A8360C" w:rsidP="002368BF">
            <w:pPr>
              <w:jc w:val="center"/>
            </w:pPr>
          </w:p>
        </w:tc>
        <w:tc>
          <w:tcPr>
            <w:tcW w:w="1417" w:type="dxa"/>
          </w:tcPr>
          <w:p w14:paraId="2107F22A" w14:textId="1A0DCE56" w:rsidR="00A8360C" w:rsidRPr="00B35EFD" w:rsidRDefault="00A8360C" w:rsidP="002368BF">
            <w:pPr>
              <w:jc w:val="center"/>
            </w:pPr>
          </w:p>
        </w:tc>
        <w:tc>
          <w:tcPr>
            <w:tcW w:w="1560" w:type="dxa"/>
          </w:tcPr>
          <w:p w14:paraId="48E207FA" w14:textId="77777777" w:rsidR="00A8360C" w:rsidRPr="00B35EFD" w:rsidRDefault="00A8360C" w:rsidP="002368BF">
            <w:pPr>
              <w:jc w:val="center"/>
            </w:pPr>
          </w:p>
        </w:tc>
        <w:tc>
          <w:tcPr>
            <w:tcW w:w="1281" w:type="dxa"/>
          </w:tcPr>
          <w:p w14:paraId="2258F00B" w14:textId="77777777" w:rsidR="00A8360C" w:rsidRPr="00B35EFD" w:rsidRDefault="00A8360C" w:rsidP="002368BF">
            <w:pPr>
              <w:jc w:val="center"/>
            </w:pPr>
          </w:p>
        </w:tc>
        <w:tc>
          <w:tcPr>
            <w:tcW w:w="1984" w:type="dxa"/>
          </w:tcPr>
          <w:p w14:paraId="48FD90E4" w14:textId="77777777" w:rsidR="00A8360C" w:rsidRPr="00B35EFD" w:rsidRDefault="00A8360C" w:rsidP="002368BF">
            <w:pPr>
              <w:jc w:val="center"/>
            </w:pPr>
          </w:p>
        </w:tc>
        <w:tc>
          <w:tcPr>
            <w:tcW w:w="1843" w:type="dxa"/>
          </w:tcPr>
          <w:p w14:paraId="42AC4BD3" w14:textId="77777777" w:rsidR="00A8360C" w:rsidRPr="00B35EFD" w:rsidRDefault="00A8360C" w:rsidP="002368BF">
            <w:pPr>
              <w:jc w:val="center"/>
            </w:pPr>
          </w:p>
        </w:tc>
        <w:tc>
          <w:tcPr>
            <w:tcW w:w="2410" w:type="dxa"/>
          </w:tcPr>
          <w:p w14:paraId="66E5C50D" w14:textId="77777777" w:rsidR="00A8360C" w:rsidRPr="00B35EFD" w:rsidRDefault="00A8360C" w:rsidP="002368BF">
            <w:pPr>
              <w:jc w:val="center"/>
            </w:pPr>
          </w:p>
        </w:tc>
      </w:tr>
      <w:tr w:rsidR="00CF0E76" w:rsidRPr="00B35EFD" w14:paraId="5A2615A0" w14:textId="77777777" w:rsidTr="002368BF">
        <w:trPr>
          <w:trHeight w:val="20"/>
        </w:trPr>
        <w:tc>
          <w:tcPr>
            <w:tcW w:w="1992" w:type="dxa"/>
          </w:tcPr>
          <w:p w14:paraId="0D748304" w14:textId="1C9B855B" w:rsidR="00A8360C" w:rsidRPr="00B35EFD" w:rsidRDefault="00A8360C" w:rsidP="002368BF">
            <w:r w:rsidRPr="00B35EFD">
              <w:t>No</w:t>
            </w:r>
            <w:r w:rsidR="00CF3F26">
              <w:t>/Unknown</w:t>
            </w:r>
          </w:p>
        </w:tc>
        <w:tc>
          <w:tcPr>
            <w:tcW w:w="996" w:type="dxa"/>
          </w:tcPr>
          <w:p w14:paraId="49D2F5C3" w14:textId="053078E5" w:rsidR="00A8360C" w:rsidRPr="00B35EFD" w:rsidRDefault="00A8360C" w:rsidP="002368BF">
            <w:pPr>
              <w:jc w:val="center"/>
            </w:pPr>
            <w:r w:rsidRPr="00B35EFD">
              <w:t>4,169 (97.9%)</w:t>
            </w:r>
          </w:p>
        </w:tc>
        <w:tc>
          <w:tcPr>
            <w:tcW w:w="1260" w:type="dxa"/>
          </w:tcPr>
          <w:p w14:paraId="2B8E8CFC" w14:textId="1642AF5F" w:rsidR="00A8360C" w:rsidRDefault="00A8360C" w:rsidP="002368BF">
            <w:pPr>
              <w:jc w:val="center"/>
            </w:pPr>
            <w:r w:rsidRPr="009557B9">
              <w:rPr>
                <w:rFonts w:ascii="Times" w:hAnsi="Times"/>
              </w:rPr>
              <w:t>114.3</w:t>
            </w:r>
          </w:p>
        </w:tc>
        <w:tc>
          <w:tcPr>
            <w:tcW w:w="1417" w:type="dxa"/>
          </w:tcPr>
          <w:p w14:paraId="3D2B145B" w14:textId="17798275" w:rsidR="00A8360C" w:rsidRPr="00B35EFD" w:rsidRDefault="00A8360C" w:rsidP="002368BF">
            <w:pPr>
              <w:jc w:val="center"/>
            </w:pPr>
            <w:r>
              <w:t>1</w:t>
            </w:r>
          </w:p>
        </w:tc>
        <w:tc>
          <w:tcPr>
            <w:tcW w:w="1560" w:type="dxa"/>
          </w:tcPr>
          <w:p w14:paraId="38B8AAB8" w14:textId="77777777" w:rsidR="00A8360C" w:rsidRPr="00B35EFD" w:rsidRDefault="00A8360C" w:rsidP="002368BF">
            <w:pPr>
              <w:jc w:val="center"/>
            </w:pPr>
          </w:p>
        </w:tc>
        <w:tc>
          <w:tcPr>
            <w:tcW w:w="1281" w:type="dxa"/>
          </w:tcPr>
          <w:p w14:paraId="1F7A2F82" w14:textId="77777777" w:rsidR="00A8360C" w:rsidRPr="00B35EFD" w:rsidRDefault="00A8360C" w:rsidP="002368BF">
            <w:pPr>
              <w:jc w:val="center"/>
            </w:pPr>
          </w:p>
        </w:tc>
        <w:tc>
          <w:tcPr>
            <w:tcW w:w="1984" w:type="dxa"/>
          </w:tcPr>
          <w:p w14:paraId="2D7D5FD3" w14:textId="3B63E0B8" w:rsidR="00A8360C" w:rsidRPr="00B35EFD" w:rsidRDefault="00A8360C" w:rsidP="002368BF">
            <w:pPr>
              <w:jc w:val="center"/>
            </w:pPr>
            <w:r>
              <w:t>1</w:t>
            </w:r>
          </w:p>
        </w:tc>
        <w:tc>
          <w:tcPr>
            <w:tcW w:w="1843" w:type="dxa"/>
          </w:tcPr>
          <w:p w14:paraId="3DD1F413" w14:textId="77777777" w:rsidR="00A8360C" w:rsidRPr="00B35EFD" w:rsidRDefault="00A8360C" w:rsidP="002368BF">
            <w:pPr>
              <w:jc w:val="center"/>
            </w:pPr>
          </w:p>
        </w:tc>
        <w:tc>
          <w:tcPr>
            <w:tcW w:w="2410" w:type="dxa"/>
          </w:tcPr>
          <w:p w14:paraId="3A8D4F40" w14:textId="77777777" w:rsidR="00A8360C" w:rsidRPr="00B35EFD" w:rsidRDefault="00A8360C" w:rsidP="002368BF">
            <w:pPr>
              <w:jc w:val="center"/>
            </w:pPr>
          </w:p>
        </w:tc>
      </w:tr>
      <w:tr w:rsidR="00CF0E76" w:rsidRPr="00B35EFD" w14:paraId="799123DD" w14:textId="77777777" w:rsidTr="002368BF">
        <w:trPr>
          <w:trHeight w:val="20"/>
        </w:trPr>
        <w:tc>
          <w:tcPr>
            <w:tcW w:w="1992" w:type="dxa"/>
          </w:tcPr>
          <w:p w14:paraId="021890FE" w14:textId="60B72DF0" w:rsidR="00A8360C" w:rsidRPr="00B35EFD" w:rsidRDefault="00A8360C" w:rsidP="002368BF">
            <w:r>
              <w:rPr>
                <w:b/>
                <w:bCs/>
              </w:rPr>
              <w:t xml:space="preserve"> </w:t>
            </w:r>
            <w:r w:rsidRPr="00B35EFD">
              <w:t>Yes</w:t>
            </w:r>
          </w:p>
        </w:tc>
        <w:tc>
          <w:tcPr>
            <w:tcW w:w="996" w:type="dxa"/>
          </w:tcPr>
          <w:p w14:paraId="037F090A" w14:textId="2395FC5C" w:rsidR="00A8360C" w:rsidRPr="00B35EFD" w:rsidRDefault="00A8360C" w:rsidP="002368BF">
            <w:pPr>
              <w:jc w:val="center"/>
            </w:pPr>
            <w:r w:rsidRPr="00B35EFD">
              <w:t>88 (2.1%)</w:t>
            </w:r>
          </w:p>
        </w:tc>
        <w:tc>
          <w:tcPr>
            <w:tcW w:w="1260" w:type="dxa"/>
          </w:tcPr>
          <w:p w14:paraId="617F7A61" w14:textId="0D2AC49C" w:rsidR="00A8360C" w:rsidRPr="0044661C" w:rsidRDefault="00A8360C" w:rsidP="002368BF">
            <w:pPr>
              <w:jc w:val="center"/>
            </w:pPr>
            <w:r w:rsidRPr="009557B9">
              <w:rPr>
                <w:rFonts w:ascii="Times" w:hAnsi="Times"/>
              </w:rPr>
              <w:t>52.3</w:t>
            </w:r>
          </w:p>
        </w:tc>
        <w:tc>
          <w:tcPr>
            <w:tcW w:w="1417" w:type="dxa"/>
          </w:tcPr>
          <w:p w14:paraId="3B8A70EB" w14:textId="16C36828" w:rsidR="00A8360C" w:rsidRPr="00B35EFD" w:rsidRDefault="00A8360C" w:rsidP="002368BF">
            <w:pPr>
              <w:jc w:val="center"/>
            </w:pPr>
            <w:r w:rsidRPr="0044661C">
              <w:t>1.74</w:t>
            </w:r>
          </w:p>
        </w:tc>
        <w:tc>
          <w:tcPr>
            <w:tcW w:w="1560" w:type="dxa"/>
          </w:tcPr>
          <w:p w14:paraId="491ABF42" w14:textId="29D6530B" w:rsidR="00A8360C" w:rsidRPr="00B35EFD" w:rsidRDefault="00A8360C" w:rsidP="002368BF">
            <w:pPr>
              <w:jc w:val="center"/>
            </w:pPr>
            <w:r w:rsidRPr="0044661C">
              <w:t>1.25–2.43</w:t>
            </w:r>
          </w:p>
        </w:tc>
        <w:tc>
          <w:tcPr>
            <w:tcW w:w="1281" w:type="dxa"/>
          </w:tcPr>
          <w:p w14:paraId="22281BA6" w14:textId="137B0F3A" w:rsidR="00A8360C" w:rsidRPr="00626A3C" w:rsidRDefault="00A8360C" w:rsidP="002368BF">
            <w:pPr>
              <w:jc w:val="center"/>
              <w:rPr>
                <w:b/>
                <w:bCs/>
              </w:rPr>
            </w:pPr>
            <w:r w:rsidRPr="0044661C">
              <w:rPr>
                <w:b/>
                <w:bCs/>
              </w:rPr>
              <w:t>0.001</w:t>
            </w:r>
          </w:p>
        </w:tc>
        <w:tc>
          <w:tcPr>
            <w:tcW w:w="1984" w:type="dxa"/>
          </w:tcPr>
          <w:p w14:paraId="77B96C85" w14:textId="33E3B64C" w:rsidR="00A8360C" w:rsidRPr="00B35EFD" w:rsidRDefault="00A8360C" w:rsidP="002368BF">
            <w:pPr>
              <w:jc w:val="center"/>
            </w:pPr>
            <w:r w:rsidRPr="00203867">
              <w:rPr>
                <w:rFonts w:ascii="Times" w:hAnsi="Times"/>
              </w:rPr>
              <w:t>3.19</w:t>
            </w:r>
          </w:p>
        </w:tc>
        <w:tc>
          <w:tcPr>
            <w:tcW w:w="1843" w:type="dxa"/>
          </w:tcPr>
          <w:p w14:paraId="1F851385" w14:textId="2D426911" w:rsidR="00A8360C" w:rsidRPr="00B35EFD" w:rsidRDefault="00A8360C" w:rsidP="002368BF">
            <w:pPr>
              <w:jc w:val="center"/>
            </w:pPr>
            <w:r w:rsidRPr="00203867">
              <w:rPr>
                <w:rFonts w:ascii="Times" w:hAnsi="Times"/>
              </w:rPr>
              <w:t>2.24-4.54</w:t>
            </w:r>
          </w:p>
        </w:tc>
        <w:tc>
          <w:tcPr>
            <w:tcW w:w="2410" w:type="dxa"/>
          </w:tcPr>
          <w:p w14:paraId="4F4A89B1" w14:textId="20BAC6E5" w:rsidR="00A8360C" w:rsidRPr="00850622" w:rsidRDefault="00A8360C" w:rsidP="002368BF">
            <w:pPr>
              <w:jc w:val="center"/>
              <w:rPr>
                <w:b/>
                <w:bCs/>
              </w:rPr>
            </w:pPr>
            <w:r w:rsidRPr="00203867">
              <w:rPr>
                <w:rFonts w:ascii="Times" w:hAnsi="Times"/>
                <w:b/>
                <w:bCs/>
              </w:rPr>
              <w:t>&lt;0.001</w:t>
            </w:r>
          </w:p>
        </w:tc>
      </w:tr>
    </w:tbl>
    <w:p w14:paraId="28C035D8" w14:textId="77777777" w:rsidR="00CF0E76" w:rsidRDefault="00CF0E76" w:rsidP="002368BF">
      <w:pPr>
        <w:spacing w:after="0" w:line="240" w:lineRule="auto"/>
        <w:contextualSpacing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59DD39B4" w14:textId="10E127CA" w:rsidR="00B35EFD" w:rsidRPr="00B35EFD" w:rsidRDefault="00B35EFD" w:rsidP="002368BF">
      <w:pPr>
        <w:spacing w:after="0" w:line="240" w:lineRule="auto"/>
        <w:contextualSpacing/>
        <w:rPr>
          <w:rFonts w:ascii="Times New Roman" w:eastAsia="Times New Roman" w:hAnsi="Times New Roman" w:cs="Times New Roman"/>
          <w:kern w:val="0"/>
          <w14:ligatures w14:val="none"/>
        </w:rPr>
      </w:pPr>
      <w:r w:rsidRPr="00B35EFD">
        <w:rPr>
          <w:rFonts w:ascii="Times New Roman" w:eastAsia="Times New Roman" w:hAnsi="Times New Roman" w:cs="Times New Roman"/>
          <w:kern w:val="0"/>
          <w14:ligatures w14:val="none"/>
        </w:rPr>
        <w:t xml:space="preserve">Bold </w:t>
      </w:r>
      <w:r w:rsidRPr="00B35EFD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p</w:t>
      </w:r>
      <w:r w:rsidRPr="00B35EFD">
        <w:rPr>
          <w:rFonts w:ascii="Times New Roman" w:eastAsia="Times New Roman" w:hAnsi="Times New Roman" w:cs="Times New Roman"/>
          <w:kern w:val="0"/>
          <w14:ligatures w14:val="none"/>
        </w:rPr>
        <w:t xml:space="preserve"> values are statistically significant.</w:t>
      </w:r>
      <w:r w:rsidR="00CF0E76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Pr="00B35EFD">
        <w:rPr>
          <w:rFonts w:ascii="Times New Roman" w:eastAsia="Times New Roman" w:hAnsi="Times New Roman" w:cs="Times New Roman"/>
          <w:kern w:val="0"/>
          <w14:ligatures w14:val="none"/>
        </w:rPr>
        <w:t>CI, confidence interval; HR, hazard ratio</w:t>
      </w:r>
      <w:r w:rsidR="00F72FE2">
        <w:rPr>
          <w:rFonts w:ascii="Times New Roman" w:eastAsia="Times New Roman" w:hAnsi="Times New Roman" w:cs="Times New Roman"/>
          <w:kern w:val="0"/>
          <w14:ligatures w14:val="none"/>
        </w:rPr>
        <w:t>.</w:t>
      </w:r>
      <w:r w:rsidR="00D135C6">
        <w:rPr>
          <w:rFonts w:ascii="Times New Roman" w:eastAsia="Times New Roman" w:hAnsi="Times New Roman" w:cs="Times New Roman"/>
          <w:kern w:val="0"/>
          <w14:ligatures w14:val="none"/>
        </w:rPr>
        <w:t>; NI, not included (variables excluded from multivariate model due to collinearity or redundancy).</w:t>
      </w:r>
      <w:r w:rsidR="00CF0E76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Pr="00771CA0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a</w:t>
      </w:r>
      <w:r w:rsidRPr="00B35EFD">
        <w:rPr>
          <w:rFonts w:ascii="Times New Roman" w:eastAsia="Times New Roman" w:hAnsi="Times New Roman" w:cs="Times New Roman"/>
          <w:kern w:val="0"/>
          <w14:ligatures w14:val="none"/>
        </w:rPr>
        <w:t xml:space="preserve"> Median survival calculated using Kaplan–Meier method.</w:t>
      </w:r>
      <w:r w:rsidR="00CF0E76" w:rsidRPr="00771CA0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 xml:space="preserve"> </w:t>
      </w:r>
      <w:r w:rsidRPr="00771CA0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b</w:t>
      </w:r>
      <w:r w:rsidRPr="00B35EFD">
        <w:rPr>
          <w:rFonts w:ascii="Times New Roman" w:eastAsia="Times New Roman" w:hAnsi="Times New Roman" w:cs="Times New Roman"/>
          <w:kern w:val="0"/>
          <w14:ligatures w14:val="none"/>
        </w:rPr>
        <w:t xml:space="preserve"> Cox regression model.</w:t>
      </w:r>
    </w:p>
    <w:p w14:paraId="16FBA621" w14:textId="77777777" w:rsidR="00B35EFD" w:rsidRPr="00B35EFD" w:rsidRDefault="00B35EFD" w:rsidP="002368BF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sectPr w:rsidR="00B35EFD" w:rsidRPr="00B35EFD" w:rsidSect="00435F7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080" w:right="1080" w:bottom="1080" w:left="108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AF669B" w14:textId="77777777" w:rsidR="0097014A" w:rsidRDefault="0097014A">
      <w:pPr>
        <w:spacing w:after="0" w:line="240" w:lineRule="auto"/>
      </w:pPr>
      <w:r>
        <w:separator/>
      </w:r>
    </w:p>
  </w:endnote>
  <w:endnote w:type="continuationSeparator" w:id="0">
    <w:p w14:paraId="5721BE7B" w14:textId="77777777" w:rsidR="0097014A" w:rsidRDefault="009701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altName w:val="Times New Roman"/>
    <w:panose1 w:val="020B06040202020202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B189DFB" w14:textId="77777777" w:rsidR="00B35EFD" w:rsidRDefault="00B35EFD" w:rsidP="002C66A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F6E0AA" w14:textId="77777777" w:rsidR="00B35EFD" w:rsidRDefault="00B35EFD" w:rsidP="002C66A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3A2D53D" w14:textId="77777777" w:rsidR="00B35EFD" w:rsidRDefault="00B35EFD" w:rsidP="002C66A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CC8F14" w14:textId="77777777" w:rsidR="0097014A" w:rsidRDefault="0097014A">
      <w:pPr>
        <w:spacing w:after="0" w:line="240" w:lineRule="auto"/>
      </w:pPr>
      <w:r>
        <w:separator/>
      </w:r>
    </w:p>
  </w:footnote>
  <w:footnote w:type="continuationSeparator" w:id="0">
    <w:p w14:paraId="2E049E55" w14:textId="77777777" w:rsidR="0097014A" w:rsidRDefault="0097014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C181D7" w14:textId="77777777" w:rsidR="00B35EFD" w:rsidRDefault="00B35EFD" w:rsidP="002C66A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8058552" w14:textId="77777777" w:rsidR="00B35EFD" w:rsidRDefault="00B35EFD" w:rsidP="002C66A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870990" w14:textId="77777777" w:rsidR="00B35EFD" w:rsidRDefault="00B35EFD" w:rsidP="002C66A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5AE3030"/>
    <w:multiLevelType w:val="hybridMultilevel"/>
    <w:tmpl w:val="38A8DDFA"/>
    <w:lvl w:ilvl="0" w:tplc="62C80042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684657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5EFD"/>
    <w:rsid w:val="000672B1"/>
    <w:rsid w:val="0010084A"/>
    <w:rsid w:val="0012747A"/>
    <w:rsid w:val="00145C91"/>
    <w:rsid w:val="00156526"/>
    <w:rsid w:val="00161444"/>
    <w:rsid w:val="00177D3A"/>
    <w:rsid w:val="00195690"/>
    <w:rsid w:val="002368BF"/>
    <w:rsid w:val="002C7B28"/>
    <w:rsid w:val="0030742B"/>
    <w:rsid w:val="003B7930"/>
    <w:rsid w:val="00435F7D"/>
    <w:rsid w:val="00484E8D"/>
    <w:rsid w:val="004B4869"/>
    <w:rsid w:val="0051467D"/>
    <w:rsid w:val="00541AC8"/>
    <w:rsid w:val="00626A3C"/>
    <w:rsid w:val="00632CAE"/>
    <w:rsid w:val="00664AEF"/>
    <w:rsid w:val="00693318"/>
    <w:rsid w:val="006A441F"/>
    <w:rsid w:val="006B46D8"/>
    <w:rsid w:val="0070134E"/>
    <w:rsid w:val="0070776B"/>
    <w:rsid w:val="007154B1"/>
    <w:rsid w:val="00771CA0"/>
    <w:rsid w:val="00785F2A"/>
    <w:rsid w:val="007D24F2"/>
    <w:rsid w:val="00850622"/>
    <w:rsid w:val="008B4039"/>
    <w:rsid w:val="009049FD"/>
    <w:rsid w:val="009407FC"/>
    <w:rsid w:val="00955E5D"/>
    <w:rsid w:val="0097014A"/>
    <w:rsid w:val="009F44C6"/>
    <w:rsid w:val="009F6A4A"/>
    <w:rsid w:val="00A04563"/>
    <w:rsid w:val="00A762C5"/>
    <w:rsid w:val="00A82F02"/>
    <w:rsid w:val="00A8360C"/>
    <w:rsid w:val="00AD526C"/>
    <w:rsid w:val="00B12C43"/>
    <w:rsid w:val="00B33DA0"/>
    <w:rsid w:val="00B35EFD"/>
    <w:rsid w:val="00B63B90"/>
    <w:rsid w:val="00B74F01"/>
    <w:rsid w:val="00B82C6F"/>
    <w:rsid w:val="00B96331"/>
    <w:rsid w:val="00BB4C3A"/>
    <w:rsid w:val="00CF0E76"/>
    <w:rsid w:val="00CF3F26"/>
    <w:rsid w:val="00D135C6"/>
    <w:rsid w:val="00D40CB5"/>
    <w:rsid w:val="00DB53FA"/>
    <w:rsid w:val="00DF48D2"/>
    <w:rsid w:val="00E54D39"/>
    <w:rsid w:val="00E56F29"/>
    <w:rsid w:val="00E627F6"/>
    <w:rsid w:val="00E8021D"/>
    <w:rsid w:val="00EF102C"/>
    <w:rsid w:val="00F238BA"/>
    <w:rsid w:val="00F25448"/>
    <w:rsid w:val="00F72FE2"/>
    <w:rsid w:val="00FB12AE"/>
    <w:rsid w:val="00FC0330"/>
    <w:rsid w:val="00FC29E3"/>
    <w:rsid w:val="00FF4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D6AA1E"/>
  <w15:chartTrackingRefBased/>
  <w15:docId w15:val="{86060EC9-1875-C84B-8EF5-A776BC837C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35E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5E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35EF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5E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5EF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5EF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5EF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5EF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5EF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5E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5E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5E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5E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5E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5E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5E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5E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5E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5E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5E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5EF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35E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5E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35E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5EF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35E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5E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5E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5EFD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B35EFD"/>
  </w:style>
  <w:style w:type="table" w:customStyle="1" w:styleId="TableNormal0">
    <w:name w:val="TableNormal"/>
    <w:rsid w:val="00B35EFD"/>
    <w:pPr>
      <w:spacing w:after="0" w:line="480" w:lineRule="auto"/>
    </w:pPr>
    <w:rPr>
      <w:rFonts w:ascii="Times New Roman" w:eastAsia="Times New Roman" w:hAnsi="Times New Roman" w:cs="Times New Roman"/>
      <w:kern w:val="0"/>
      <w:lang w:val="en"/>
      <w14:ligatures w14:val="none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B35EFD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5EFD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35EFD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35EFD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B35EFD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35EFD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B35EFD"/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gtfrommd">
    <w:name w:val="gt_from_md"/>
    <w:basedOn w:val="DefaultParagraphFont"/>
    <w:rsid w:val="00B35EFD"/>
  </w:style>
  <w:style w:type="character" w:styleId="Strong">
    <w:name w:val="Strong"/>
    <w:basedOn w:val="DefaultParagraphFont"/>
    <w:uiPriority w:val="22"/>
    <w:qFormat/>
    <w:rsid w:val="00B35EFD"/>
    <w:rPr>
      <w:b/>
      <w:bCs/>
    </w:rPr>
  </w:style>
  <w:style w:type="character" w:customStyle="1" w:styleId="gtfootnotemarks">
    <w:name w:val="gt_footnote_marks"/>
    <w:basedOn w:val="DefaultParagraphFont"/>
    <w:rsid w:val="00B35EFD"/>
  </w:style>
  <w:style w:type="character" w:styleId="Emphasis">
    <w:name w:val="Emphasis"/>
    <w:basedOn w:val="DefaultParagraphFont"/>
    <w:uiPriority w:val="20"/>
    <w:qFormat/>
    <w:rsid w:val="00B35EFD"/>
    <w:rPr>
      <w:i/>
      <w:iCs/>
    </w:rPr>
  </w:style>
  <w:style w:type="table" w:styleId="TableGrid">
    <w:name w:val="Table Grid"/>
    <w:basedOn w:val="TableNormal"/>
    <w:uiPriority w:val="39"/>
    <w:rsid w:val="00B35EFD"/>
    <w:pPr>
      <w:spacing w:after="0" w:line="240" w:lineRule="auto"/>
    </w:pPr>
    <w:rPr>
      <w:rFonts w:ascii="Times New Roman" w:eastAsia="Times New Roman" w:hAnsi="Times New Roman" w:cs="Times New Roman"/>
      <w:kern w:val="0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next w:val="PlainTable2"/>
    <w:uiPriority w:val="42"/>
    <w:rsid w:val="00B35EFD"/>
    <w:pPr>
      <w:spacing w:after="0" w:line="240" w:lineRule="auto"/>
    </w:pPr>
    <w:rPr>
      <w:rFonts w:ascii="Times New Roman" w:eastAsia="Times New Roman" w:hAnsi="Times New Roman" w:cs="Times New Roman"/>
      <w:kern w:val="0"/>
      <w:lang w:val="en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NormalWeb">
    <w:name w:val="Normal (Web)"/>
    <w:basedOn w:val="Normal"/>
    <w:uiPriority w:val="99"/>
    <w:unhideWhenUsed/>
    <w:rsid w:val="00B35E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35EF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35EFD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go2hclqbpi">
    <w:name w:val="go2hclqbpi"/>
    <w:basedOn w:val="DefaultParagraphFont"/>
    <w:rsid w:val="00B35EFD"/>
  </w:style>
  <w:style w:type="character" w:customStyle="1" w:styleId="qv3wpe">
    <w:name w:val="qv3wpe"/>
    <w:basedOn w:val="DefaultParagraphFont"/>
    <w:rsid w:val="00B35EF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5E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5EFD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NoSpacing">
    <w:name w:val="No Spacing"/>
    <w:uiPriority w:val="1"/>
    <w:qFormat/>
    <w:rsid w:val="00B35EFD"/>
    <w:pPr>
      <w:spacing w:after="0" w:line="276" w:lineRule="auto"/>
    </w:pPr>
    <w:rPr>
      <w:rFonts w:ascii="Times New Roman" w:eastAsia="Times New Roman" w:hAnsi="Times New Roman" w:cs="Times New Roman"/>
      <w:kern w:val="0"/>
      <w14:ligatures w14:val="none"/>
    </w:rPr>
  </w:style>
  <w:style w:type="table" w:styleId="PlainTable2">
    <w:name w:val="Plain Table 2"/>
    <w:basedOn w:val="TableNormal"/>
    <w:uiPriority w:val="42"/>
    <w:rsid w:val="00B35EF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435F7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435F7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Accent2">
    <w:name w:val="Grid Table 1 Light Accent 2"/>
    <w:basedOn w:val="TableNormal"/>
    <w:uiPriority w:val="46"/>
    <w:rsid w:val="00435F7D"/>
    <w:pPr>
      <w:spacing w:after="0" w:line="240" w:lineRule="auto"/>
    </w:pPr>
    <w:tblPr>
      <w:tblStyleRowBandSize w:val="1"/>
      <w:tblStyleColBandSize w:val="1"/>
      <w:tblBorders>
        <w:top w:val="single" w:sz="4" w:space="0" w:color="F6C5AC" w:themeColor="accent2" w:themeTint="66"/>
        <w:left w:val="single" w:sz="4" w:space="0" w:color="F6C5AC" w:themeColor="accent2" w:themeTint="66"/>
        <w:bottom w:val="single" w:sz="4" w:space="0" w:color="F6C5AC" w:themeColor="accent2" w:themeTint="66"/>
        <w:right w:val="single" w:sz="4" w:space="0" w:color="F6C5AC" w:themeColor="accent2" w:themeTint="66"/>
        <w:insideH w:val="single" w:sz="4" w:space="0" w:color="F6C5AC" w:themeColor="accent2" w:themeTint="66"/>
        <w:insideV w:val="single" w:sz="4" w:space="0" w:color="F6C5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435F7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435F7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435F7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4</Pages>
  <Words>462</Words>
  <Characters>264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Pan</dc:creator>
  <cp:keywords/>
  <dc:description/>
  <cp:lastModifiedBy>Angela Pan</cp:lastModifiedBy>
  <cp:revision>55</cp:revision>
  <dcterms:created xsi:type="dcterms:W3CDTF">2025-12-22T09:32:00Z</dcterms:created>
  <dcterms:modified xsi:type="dcterms:W3CDTF">2025-12-29T1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6a44f01-6907-4156-9b79-a71e6c56ad93_Enabled">
    <vt:lpwstr>true</vt:lpwstr>
  </property>
  <property fmtid="{D5CDD505-2E9C-101B-9397-08002B2CF9AE}" pid="3" name="MSIP_Label_76a44f01-6907-4156-9b79-a71e6c56ad93_SetDate">
    <vt:lpwstr>2025-12-29T06:57:23Z</vt:lpwstr>
  </property>
  <property fmtid="{D5CDD505-2E9C-101B-9397-08002B2CF9AE}" pid="4" name="MSIP_Label_76a44f01-6907-4156-9b79-a71e6c56ad93_Method">
    <vt:lpwstr>Privileged</vt:lpwstr>
  </property>
  <property fmtid="{D5CDD505-2E9C-101B-9397-08002B2CF9AE}" pid="5" name="MSIP_Label_76a44f01-6907-4156-9b79-a71e6c56ad93_Name">
    <vt:lpwstr>OFFICIAL</vt:lpwstr>
  </property>
  <property fmtid="{D5CDD505-2E9C-101B-9397-08002B2CF9AE}" pid="6" name="MSIP_Label_76a44f01-6907-4156-9b79-a71e6c56ad93_SiteId">
    <vt:lpwstr>a687a7bf-02db-43df-bcbb-e7a8bda611a2</vt:lpwstr>
  </property>
  <property fmtid="{D5CDD505-2E9C-101B-9397-08002B2CF9AE}" pid="7" name="MSIP_Label_76a44f01-6907-4156-9b79-a71e6c56ad93_ActionId">
    <vt:lpwstr>5d12c1f2-4cd2-4414-884d-e7277f7dd11e</vt:lpwstr>
  </property>
  <property fmtid="{D5CDD505-2E9C-101B-9397-08002B2CF9AE}" pid="8" name="MSIP_Label_76a44f01-6907-4156-9b79-a71e6c56ad93_ContentBits">
    <vt:lpwstr>0</vt:lpwstr>
  </property>
  <property fmtid="{D5CDD505-2E9C-101B-9397-08002B2CF9AE}" pid="9" name="MSIP_Label_76a44f01-6907-4156-9b79-a71e6c56ad93_Tag">
    <vt:lpwstr>10, 0, 1, 1</vt:lpwstr>
  </property>
</Properties>
</file>